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DCF448" w14:textId="18F98FAC" w:rsidR="00574D27" w:rsidRPr="00574D27" w:rsidRDefault="00574D27" w:rsidP="009D2357">
      <w:pPr>
        <w:spacing w:line="360" w:lineRule="auto"/>
        <w:rPr>
          <w:rFonts w:ascii="Times New Roman" w:hAnsi="Times New Roman" w:cs="Times New Roman"/>
          <w:color w:val="111111"/>
        </w:rPr>
      </w:pPr>
      <w:r w:rsidRPr="00574D27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013673" wp14:editId="68929C76">
                <wp:simplePos x="0" y="0"/>
                <wp:positionH relativeFrom="page">
                  <wp:posOffset>795020</wp:posOffset>
                </wp:positionH>
                <wp:positionV relativeFrom="page">
                  <wp:posOffset>6840220</wp:posOffset>
                </wp:positionV>
                <wp:extent cx="0" cy="0"/>
                <wp:effectExtent l="13970" t="6125845" r="5080" b="6128385"/>
                <wp:wrapNone/>
                <wp:docPr id="148894315" name="Straight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231F1F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9AEB566" id="Straight Connector 6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62.6pt,538.6pt" to="62.6pt,538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" strokecolor="#231f1f" strokeweight=".5pt">
                <w10:wrap anchorx="page" anchory="page"/>
              </v:line>
            </w:pict>
          </mc:Fallback>
        </mc:AlternateContent>
      </w:r>
      <w:r w:rsidRPr="00574D27">
        <w:rPr>
          <w:rFonts w:ascii="Times New Roman" w:hAnsi="Times New Roman" w:cs="Times New Roman"/>
          <w:b/>
          <w:color w:val="111111"/>
        </w:rPr>
        <w:t>TABLE</w:t>
      </w:r>
      <w:r w:rsidRPr="00574D27">
        <w:rPr>
          <w:rFonts w:ascii="Times New Roman" w:hAnsi="Times New Roman" w:cs="Times New Roman"/>
          <w:b/>
          <w:color w:val="111111"/>
          <w:spacing w:val="-13"/>
        </w:rPr>
        <w:t xml:space="preserve"> </w:t>
      </w:r>
      <w:r w:rsidRPr="00574D27">
        <w:rPr>
          <w:rFonts w:ascii="Times New Roman" w:hAnsi="Times New Roman" w:cs="Times New Roman"/>
          <w:b/>
          <w:color w:val="111111"/>
        </w:rPr>
        <w:t>S1.</w:t>
      </w:r>
      <w:r w:rsidRPr="00574D27">
        <w:rPr>
          <w:rFonts w:ascii="Times New Roman" w:hAnsi="Times New Roman" w:cs="Times New Roman"/>
          <w:b/>
          <w:color w:val="111111"/>
          <w:spacing w:val="-12"/>
        </w:rPr>
        <w:t xml:space="preserve"> </w:t>
      </w:r>
      <w:r w:rsidRPr="00574D27">
        <w:rPr>
          <w:rFonts w:ascii="Times New Roman" w:hAnsi="Times New Roman" w:cs="Times New Roman"/>
          <w:color w:val="111111"/>
        </w:rPr>
        <w:t>Comparative</w:t>
      </w:r>
      <w:r w:rsidRPr="00574D27">
        <w:rPr>
          <w:rFonts w:ascii="Times New Roman" w:hAnsi="Times New Roman" w:cs="Times New Roman"/>
          <w:color w:val="111111"/>
          <w:spacing w:val="-13"/>
        </w:rPr>
        <w:t xml:space="preserve"> </w:t>
      </w:r>
      <w:r w:rsidRPr="00574D27">
        <w:rPr>
          <w:rFonts w:ascii="Times New Roman" w:hAnsi="Times New Roman" w:cs="Times New Roman"/>
          <w:color w:val="111111"/>
        </w:rPr>
        <w:t>morphometrics</w:t>
      </w:r>
      <w:r w:rsidRPr="00574D27">
        <w:rPr>
          <w:rFonts w:ascii="Times New Roman" w:hAnsi="Times New Roman" w:cs="Times New Roman"/>
          <w:color w:val="111111"/>
          <w:spacing w:val="-12"/>
        </w:rPr>
        <w:t xml:space="preserve"> </w:t>
      </w:r>
      <w:r w:rsidRPr="00574D27">
        <w:rPr>
          <w:rFonts w:ascii="Times New Roman" w:hAnsi="Times New Roman" w:cs="Times New Roman"/>
          <w:color w:val="111111"/>
        </w:rPr>
        <w:t>of</w:t>
      </w:r>
      <w:r w:rsidRPr="00574D27">
        <w:rPr>
          <w:rFonts w:ascii="Times New Roman" w:hAnsi="Times New Roman" w:cs="Times New Roman"/>
          <w:color w:val="111111"/>
          <w:spacing w:val="-13"/>
        </w:rPr>
        <w:t xml:space="preserve"> </w:t>
      </w:r>
      <w:r w:rsidRPr="00574D27">
        <w:rPr>
          <w:rFonts w:ascii="Times New Roman" w:hAnsi="Times New Roman" w:cs="Times New Roman"/>
          <w:color w:val="111111"/>
        </w:rPr>
        <w:t>infective</w:t>
      </w:r>
      <w:r w:rsidRPr="00574D27">
        <w:rPr>
          <w:rFonts w:ascii="Times New Roman" w:hAnsi="Times New Roman" w:cs="Times New Roman"/>
          <w:color w:val="111111"/>
          <w:spacing w:val="-12"/>
        </w:rPr>
        <w:t xml:space="preserve"> </w:t>
      </w:r>
      <w:r w:rsidRPr="00574D27">
        <w:rPr>
          <w:rFonts w:ascii="Times New Roman" w:hAnsi="Times New Roman" w:cs="Times New Roman"/>
          <w:color w:val="111111"/>
        </w:rPr>
        <w:t>juveniles</w:t>
      </w:r>
      <w:r w:rsidRPr="00574D27">
        <w:rPr>
          <w:rFonts w:ascii="Times New Roman" w:hAnsi="Times New Roman" w:cs="Times New Roman"/>
          <w:color w:val="111111"/>
          <w:spacing w:val="-13"/>
        </w:rPr>
        <w:t xml:space="preserve"> </w:t>
      </w:r>
      <w:r w:rsidRPr="00574D27">
        <w:rPr>
          <w:rFonts w:ascii="Times New Roman" w:hAnsi="Times New Roman" w:cs="Times New Roman"/>
          <w:color w:val="111111"/>
        </w:rPr>
        <w:t>and</w:t>
      </w:r>
      <w:r w:rsidRPr="00574D27">
        <w:rPr>
          <w:rFonts w:ascii="Times New Roman" w:hAnsi="Times New Roman" w:cs="Times New Roman"/>
          <w:color w:val="111111"/>
          <w:spacing w:val="-12"/>
        </w:rPr>
        <w:t xml:space="preserve"> </w:t>
      </w:r>
      <w:r w:rsidRPr="00574D27">
        <w:rPr>
          <w:rFonts w:ascii="Times New Roman" w:hAnsi="Times New Roman" w:cs="Times New Roman"/>
          <w:color w:val="111111"/>
        </w:rPr>
        <w:t>adult</w:t>
      </w:r>
      <w:r w:rsidRPr="00574D27">
        <w:rPr>
          <w:rFonts w:ascii="Times New Roman" w:hAnsi="Times New Roman" w:cs="Times New Roman"/>
          <w:color w:val="111111"/>
          <w:spacing w:val="-12"/>
        </w:rPr>
        <w:t xml:space="preserve"> </w:t>
      </w:r>
      <w:r w:rsidRPr="00574D27">
        <w:rPr>
          <w:rFonts w:ascii="Times New Roman" w:hAnsi="Times New Roman" w:cs="Times New Roman"/>
          <w:color w:val="111111"/>
        </w:rPr>
        <w:t>generations</w:t>
      </w:r>
      <w:r w:rsidRPr="00574D27">
        <w:rPr>
          <w:rFonts w:ascii="Times New Roman" w:hAnsi="Times New Roman" w:cs="Times New Roman"/>
          <w:color w:val="111111"/>
          <w:spacing w:val="-13"/>
        </w:rPr>
        <w:t xml:space="preserve"> </w:t>
      </w:r>
      <w:r w:rsidRPr="00574D27">
        <w:rPr>
          <w:rFonts w:ascii="Times New Roman" w:hAnsi="Times New Roman" w:cs="Times New Roman"/>
          <w:color w:val="111111"/>
        </w:rPr>
        <w:t xml:space="preserve">of </w:t>
      </w:r>
      <w:r w:rsidRPr="00574D27">
        <w:rPr>
          <w:rFonts w:ascii="Times New Roman" w:hAnsi="Times New Roman" w:cs="Times New Roman"/>
          <w:i/>
          <w:iCs/>
          <w:color w:val="111111"/>
        </w:rPr>
        <w:t xml:space="preserve">Heterorhabditis casmirica </w:t>
      </w:r>
      <w:r w:rsidRPr="00574D27">
        <w:rPr>
          <w:rFonts w:ascii="Times New Roman" w:hAnsi="Times New Roman" w:cs="Times New Roman"/>
          <w:color w:val="111111"/>
        </w:rPr>
        <w:t>n. sp. with type populations</w:t>
      </w:r>
      <w:r w:rsidRPr="00574D27">
        <w:rPr>
          <w:rFonts w:ascii="Times New Roman" w:hAnsi="Times New Roman" w:cs="Times New Roman"/>
          <w:color w:val="111111"/>
          <w:spacing w:val="-13"/>
        </w:rPr>
        <w:t xml:space="preserve"> </w:t>
      </w:r>
      <w:r w:rsidRPr="00574D27">
        <w:rPr>
          <w:rFonts w:ascii="Times New Roman" w:hAnsi="Times New Roman" w:cs="Times New Roman"/>
          <w:color w:val="111111"/>
        </w:rPr>
        <w:t>of</w:t>
      </w:r>
      <w:r w:rsidRPr="00574D27">
        <w:rPr>
          <w:rFonts w:ascii="Times New Roman" w:hAnsi="Times New Roman" w:cs="Times New Roman"/>
          <w:color w:val="111111"/>
          <w:spacing w:val="-10"/>
        </w:rPr>
        <w:t xml:space="preserve"> </w:t>
      </w:r>
      <w:r w:rsidRPr="00574D27">
        <w:rPr>
          <w:rFonts w:ascii="Times New Roman" w:hAnsi="Times New Roman" w:cs="Times New Roman"/>
          <w:i/>
          <w:color w:val="111111"/>
        </w:rPr>
        <w:t>Heterorhabditis</w:t>
      </w:r>
      <w:r w:rsidRPr="00574D27">
        <w:rPr>
          <w:rFonts w:ascii="Times New Roman" w:hAnsi="Times New Roman" w:cs="Times New Roman"/>
          <w:i/>
          <w:color w:val="111111"/>
          <w:spacing w:val="-13"/>
        </w:rPr>
        <w:t xml:space="preserve"> </w:t>
      </w:r>
      <w:r w:rsidRPr="00574D27">
        <w:rPr>
          <w:rFonts w:ascii="Times New Roman" w:hAnsi="Times New Roman" w:cs="Times New Roman"/>
          <w:i/>
          <w:color w:val="111111"/>
        </w:rPr>
        <w:t xml:space="preserve">bacteriophora </w:t>
      </w:r>
      <w:r w:rsidRPr="00574D27">
        <w:rPr>
          <w:rFonts w:ascii="Times New Roman" w:hAnsi="Times New Roman" w:cs="Times New Roman"/>
          <w:iCs/>
          <w:color w:val="111111"/>
        </w:rPr>
        <w:t>and Indian strains</w:t>
      </w:r>
      <w:r w:rsidRPr="00574D27">
        <w:rPr>
          <w:rFonts w:ascii="Times New Roman" w:hAnsi="Times New Roman" w:cs="Times New Roman"/>
          <w:color w:val="111111"/>
        </w:rPr>
        <w:t>.</w:t>
      </w:r>
      <w:r w:rsidRPr="00574D27">
        <w:rPr>
          <w:rFonts w:ascii="Times New Roman" w:hAnsi="Times New Roman" w:cs="Times New Roman"/>
          <w:color w:val="111111"/>
          <w:spacing w:val="-12"/>
        </w:rPr>
        <w:t xml:space="preserve"> </w:t>
      </w:r>
      <w:r w:rsidRPr="00574D27">
        <w:rPr>
          <w:rFonts w:ascii="Times New Roman" w:hAnsi="Times New Roman" w:cs="Times New Roman"/>
          <w:color w:val="111111"/>
        </w:rPr>
        <w:t>All measurements are in µm (except ratio and percentage) and in the form of mean (range).</w:t>
      </w:r>
    </w:p>
    <w:tbl>
      <w:tblPr>
        <w:tblW w:w="13259" w:type="dxa"/>
        <w:tblLook w:val="04A0" w:firstRow="1" w:lastRow="0" w:firstColumn="1" w:lastColumn="0" w:noHBand="0" w:noVBand="1"/>
      </w:tblPr>
      <w:tblGrid>
        <w:gridCol w:w="2268"/>
        <w:gridCol w:w="1210"/>
        <w:gridCol w:w="953"/>
        <w:gridCol w:w="1150"/>
        <w:gridCol w:w="954"/>
        <w:gridCol w:w="954"/>
        <w:gridCol w:w="952"/>
        <w:gridCol w:w="952"/>
        <w:gridCol w:w="954"/>
        <w:gridCol w:w="996"/>
        <w:gridCol w:w="956"/>
        <w:gridCol w:w="960"/>
      </w:tblGrid>
      <w:tr w:rsidR="00574D27" w:rsidRPr="00574D27" w14:paraId="7E9BBA5D" w14:textId="77777777" w:rsidTr="00827B0F">
        <w:trPr>
          <w:trHeight w:val="312"/>
        </w:trPr>
        <w:tc>
          <w:tcPr>
            <w:tcW w:w="2268" w:type="dxa"/>
            <w:tcBorders>
              <w:top w:val="double" w:sz="6" w:space="0" w:color="231F1F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11942EAC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  <w:t>Infective juveniles</w:t>
            </w:r>
          </w:p>
        </w:tc>
        <w:tc>
          <w:tcPr>
            <w:tcW w:w="1210" w:type="dxa"/>
            <w:tcBorders>
              <w:top w:val="double" w:sz="6" w:space="0" w:color="231F1F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7CCF3F04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  <w:t>L</w:t>
            </w:r>
          </w:p>
        </w:tc>
        <w:tc>
          <w:tcPr>
            <w:tcW w:w="953" w:type="dxa"/>
            <w:tcBorders>
              <w:top w:val="double" w:sz="6" w:space="0" w:color="231F1F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35B1880C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  <w:t>BD</w:t>
            </w:r>
          </w:p>
        </w:tc>
        <w:tc>
          <w:tcPr>
            <w:tcW w:w="1150" w:type="dxa"/>
            <w:tcBorders>
              <w:top w:val="double" w:sz="6" w:space="0" w:color="231F1F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76BCF71E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  <w:t>EP</w:t>
            </w:r>
          </w:p>
        </w:tc>
        <w:tc>
          <w:tcPr>
            <w:tcW w:w="954" w:type="dxa"/>
            <w:tcBorders>
              <w:top w:val="double" w:sz="6" w:space="0" w:color="231F1F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4A613408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  <w:t>NR</w:t>
            </w:r>
          </w:p>
        </w:tc>
        <w:tc>
          <w:tcPr>
            <w:tcW w:w="954" w:type="dxa"/>
            <w:tcBorders>
              <w:top w:val="double" w:sz="6" w:space="0" w:color="231F1F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0E15F3BF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  <w:t>PS</w:t>
            </w:r>
          </w:p>
        </w:tc>
        <w:tc>
          <w:tcPr>
            <w:tcW w:w="952" w:type="dxa"/>
            <w:tcBorders>
              <w:top w:val="double" w:sz="6" w:space="0" w:color="231F1F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7B349BE2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  <w:t>T</w:t>
            </w:r>
          </w:p>
        </w:tc>
        <w:tc>
          <w:tcPr>
            <w:tcW w:w="952" w:type="dxa"/>
            <w:tcBorders>
              <w:top w:val="double" w:sz="6" w:space="0" w:color="231F1F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2C4D2177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i/>
                <w:iCs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i/>
                <w:iCs/>
                <w:color w:val="231F1F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954" w:type="dxa"/>
            <w:tcBorders>
              <w:top w:val="double" w:sz="6" w:space="0" w:color="231F1F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2609AF85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i/>
                <w:iCs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i/>
                <w:iCs/>
                <w:color w:val="231F1F"/>
                <w:sz w:val="20"/>
                <w:szCs w:val="20"/>
                <w:lang w:eastAsia="en-IN"/>
              </w:rPr>
              <w:t>b</w:t>
            </w:r>
          </w:p>
        </w:tc>
        <w:tc>
          <w:tcPr>
            <w:tcW w:w="996" w:type="dxa"/>
            <w:tcBorders>
              <w:top w:val="double" w:sz="6" w:space="0" w:color="231F1F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5C9F3A43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i/>
                <w:iCs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i/>
                <w:iCs/>
                <w:color w:val="231F1F"/>
                <w:sz w:val="20"/>
                <w:szCs w:val="20"/>
                <w:lang w:eastAsia="en-IN"/>
              </w:rPr>
              <w:t>c</w:t>
            </w:r>
          </w:p>
        </w:tc>
        <w:tc>
          <w:tcPr>
            <w:tcW w:w="956" w:type="dxa"/>
            <w:tcBorders>
              <w:top w:val="double" w:sz="6" w:space="0" w:color="231F1F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638AF7FA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  <w:t>D%</w:t>
            </w:r>
          </w:p>
        </w:tc>
        <w:tc>
          <w:tcPr>
            <w:tcW w:w="960" w:type="dxa"/>
            <w:tcBorders>
              <w:top w:val="double" w:sz="6" w:space="0" w:color="231F1F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65581147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  <w:t>E%</w:t>
            </w:r>
          </w:p>
        </w:tc>
      </w:tr>
      <w:tr w:rsidR="00574D27" w:rsidRPr="00574D27" w14:paraId="422EC85A" w14:textId="77777777" w:rsidTr="00827B0F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97F5E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i/>
                <w:iCs/>
                <w:color w:val="231F1F"/>
                <w:sz w:val="20"/>
                <w:szCs w:val="20"/>
                <w:lang w:eastAsia="en-IN"/>
              </w:rPr>
              <w:t>H. bacteriophora</w:t>
            </w:r>
            <w:r w:rsidRPr="00574D27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 xml:space="preserve"> </w:t>
            </w: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DH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7FD1C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453–6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5EB58" w14:textId="48429028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19–</w:t>
            </w:r>
            <w:r w:rsidR="00827F21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2</w:t>
            </w: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27671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72–10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6C755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50–7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9F281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83–1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9048D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47–8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045DA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19–2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4919D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4.9–7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31092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6.0–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F9763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78–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FB5D0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105–189</w:t>
            </w:r>
          </w:p>
        </w:tc>
      </w:tr>
      <w:tr w:rsidR="00574D27" w:rsidRPr="00574D27" w14:paraId="487E5941" w14:textId="77777777" w:rsidTr="00827B0F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8EBBB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i/>
                <w:iCs/>
                <w:color w:val="231F1F"/>
                <w:sz w:val="20"/>
                <w:szCs w:val="20"/>
                <w:lang w:eastAsia="en-IN"/>
              </w:rPr>
              <w:t>H. bacteriophora</w:t>
            </w:r>
            <w:r w:rsidRPr="00574D27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 xml:space="preserve"> </w:t>
            </w: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DH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81FE8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206–8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CB8E2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18–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D9962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70–1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211ED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47–7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69C52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78–11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7CCDC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50–7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AC9F1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17–3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22155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2.0–8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57A3E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6.2–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F777D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83–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7BD84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113–193</w:t>
            </w:r>
          </w:p>
        </w:tc>
      </w:tr>
      <w:tr w:rsidR="00AA0F6A" w:rsidRPr="00574D27" w14:paraId="269AF4A2" w14:textId="77777777" w:rsidTr="002956FF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2E676" w14:textId="5CF62687" w:rsidR="00AA0F6A" w:rsidRPr="00FD443F" w:rsidRDefault="00AA0F6A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i/>
                <w:iCs/>
                <w:color w:val="231F1F"/>
                <w:sz w:val="20"/>
                <w:szCs w:val="20"/>
                <w:lang w:eastAsia="en-IN"/>
              </w:rPr>
              <w:t>H. bacteriophora</w:t>
            </w:r>
            <w:r w:rsidRPr="00574D27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eastAsia="en-IN"/>
              </w:rPr>
              <w:t xml:space="preserve"> </w:t>
            </w:r>
            <w:r w:rsidR="00D23199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eastAsia="en-IN"/>
              </w:rPr>
              <w:t>P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FFA28" w14:textId="2EFAFA19" w:rsidR="00AA0F6A" w:rsidRPr="00AA0F6A" w:rsidRDefault="00AA0F6A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A0F6A">
              <w:rPr>
                <w:sz w:val="20"/>
                <w:szCs w:val="20"/>
              </w:rPr>
              <w:t>47</w:t>
            </w:r>
            <w:r>
              <w:rPr>
                <w:sz w:val="20"/>
                <w:szCs w:val="20"/>
              </w:rPr>
              <w:t>1</w:t>
            </w:r>
            <w:r w:rsidRPr="00AA0F6A">
              <w:rPr>
                <w:sz w:val="20"/>
                <w:szCs w:val="20"/>
              </w:rPr>
              <w:t>–5</w:t>
            </w:r>
            <w:r>
              <w:rPr>
                <w:sz w:val="20"/>
                <w:szCs w:val="20"/>
              </w:rPr>
              <w:t>7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CC0B4" w14:textId="23C88270" w:rsidR="00AA0F6A" w:rsidRPr="00AA0F6A" w:rsidRDefault="00AA0F6A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A0F6A">
              <w:rPr>
                <w:sz w:val="20"/>
                <w:szCs w:val="20"/>
              </w:rPr>
              <w:t>22–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969A4" w14:textId="756AE5FA" w:rsidR="00AA0F6A" w:rsidRPr="00AA0F6A" w:rsidRDefault="00AA0F6A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A0F6A">
              <w:rPr>
                <w:sz w:val="20"/>
                <w:szCs w:val="20"/>
              </w:rPr>
              <w:t>65–10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6B7E2" w14:textId="6EAA5B57" w:rsidR="00AA0F6A" w:rsidRPr="00AA0F6A" w:rsidRDefault="00AA0F6A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A0F6A">
              <w:rPr>
                <w:sz w:val="20"/>
                <w:szCs w:val="20"/>
              </w:rPr>
              <w:t>48–6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923E1" w14:textId="5E9432C5" w:rsidR="00AA0F6A" w:rsidRPr="00AA0F6A" w:rsidRDefault="00AA0F6A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A0F6A">
              <w:rPr>
                <w:sz w:val="20"/>
                <w:szCs w:val="20"/>
              </w:rPr>
              <w:t>79–1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25338" w14:textId="3F8F2D8B" w:rsidR="00AA0F6A" w:rsidRPr="00AA0F6A" w:rsidRDefault="00AA0F6A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A0F6A">
              <w:rPr>
                <w:sz w:val="20"/>
                <w:szCs w:val="20"/>
              </w:rPr>
              <w:t>57–7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F5514" w14:textId="269EEAF7" w:rsidR="00AA0F6A" w:rsidRPr="00AA0F6A" w:rsidRDefault="00AA0F6A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A0F6A">
              <w:rPr>
                <w:sz w:val="20"/>
                <w:szCs w:val="20"/>
              </w:rPr>
              <w:t>19–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F898E" w14:textId="1C345121" w:rsidR="00AA0F6A" w:rsidRPr="00AA0F6A" w:rsidRDefault="00AA0F6A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A0F6A">
              <w:rPr>
                <w:sz w:val="20"/>
                <w:szCs w:val="20"/>
              </w:rPr>
              <w:t>4.7–6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CC349" w14:textId="47473E77" w:rsidR="00AA0F6A" w:rsidRPr="00AA0F6A" w:rsidRDefault="00AA0F6A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A0F6A">
              <w:rPr>
                <w:sz w:val="20"/>
                <w:szCs w:val="20"/>
              </w:rPr>
              <w:t>5.5–9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C91EC" w14:textId="556EBF01" w:rsidR="00AA0F6A" w:rsidRPr="00AA0F6A" w:rsidRDefault="00AA0F6A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A0F6A">
              <w:rPr>
                <w:sz w:val="20"/>
                <w:szCs w:val="20"/>
              </w:rPr>
              <w:t>81–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6F2BB" w14:textId="33CD5EB0" w:rsidR="00AA0F6A" w:rsidRPr="00AA0F6A" w:rsidRDefault="00AA0F6A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A0F6A">
              <w:rPr>
                <w:sz w:val="20"/>
                <w:szCs w:val="20"/>
              </w:rPr>
              <w:t>111–181</w:t>
            </w:r>
          </w:p>
        </w:tc>
      </w:tr>
      <w:tr w:rsidR="00574D27" w:rsidRPr="00574D27" w14:paraId="0254BA75" w14:textId="77777777" w:rsidTr="00827B0F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7B8B4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i/>
                <w:iCs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i/>
                <w:iCs/>
                <w:color w:val="231F1F"/>
                <w:sz w:val="20"/>
                <w:szCs w:val="20"/>
                <w:lang w:eastAsia="en-IN"/>
              </w:rPr>
              <w:t>H. bacteriophor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5A0AA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512–67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17A57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18–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F3A9D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87–1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87F29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72–9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337D7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101–13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1F4F8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83–11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F9AF9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17–3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903DF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4.0–5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64B71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5.7–7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90830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76–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C06FC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103–130</w:t>
            </w:r>
          </w:p>
        </w:tc>
      </w:tr>
      <w:tr w:rsidR="00574D27" w:rsidRPr="00574D27" w14:paraId="56D44AA7" w14:textId="77777777" w:rsidTr="00827B0F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1C3DE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 xml:space="preserve">H. casmirica </w:t>
            </w:r>
            <w:r w:rsidRPr="00FD44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n. sp.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3D952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  <w:t>512–59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4D5B3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  <w:t>17–2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72A74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  <w:t>98–12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46E18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  <w:t>79–9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07345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99–12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31548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  <w:t>85–1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41E41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  <w:t>20–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99F2C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  <w:t>4.0–5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C22B2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  <w:t>5.1–8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BB3A0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  <w:t>83–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6B400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  <w:t>93–136</w:t>
            </w:r>
          </w:p>
        </w:tc>
      </w:tr>
      <w:tr w:rsidR="00574D27" w:rsidRPr="00574D27" w14:paraId="5BFB676D" w14:textId="77777777" w:rsidTr="00827B0F">
        <w:trPr>
          <w:trHeight w:val="300"/>
        </w:trPr>
        <w:tc>
          <w:tcPr>
            <w:tcW w:w="2268" w:type="dxa"/>
            <w:tcBorders>
              <w:top w:val="single" w:sz="8" w:space="0" w:color="231F1F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2940BCAA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  <w:t>Males</w:t>
            </w:r>
          </w:p>
        </w:tc>
        <w:tc>
          <w:tcPr>
            <w:tcW w:w="1210" w:type="dxa"/>
            <w:tcBorders>
              <w:top w:val="single" w:sz="8" w:space="0" w:color="231F1F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339290FD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  <w:t>L</w:t>
            </w:r>
          </w:p>
        </w:tc>
        <w:tc>
          <w:tcPr>
            <w:tcW w:w="953" w:type="dxa"/>
            <w:tcBorders>
              <w:top w:val="single" w:sz="8" w:space="0" w:color="231F1F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18D0FB7A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  <w:t>BD</w:t>
            </w:r>
          </w:p>
        </w:tc>
        <w:tc>
          <w:tcPr>
            <w:tcW w:w="1150" w:type="dxa"/>
            <w:tcBorders>
              <w:top w:val="single" w:sz="8" w:space="0" w:color="231F1F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244C2853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  <w:t>EP</w:t>
            </w:r>
          </w:p>
        </w:tc>
        <w:tc>
          <w:tcPr>
            <w:tcW w:w="954" w:type="dxa"/>
            <w:tcBorders>
              <w:top w:val="single" w:sz="8" w:space="0" w:color="231F1F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18B3CA0D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  <w:t>NR</w:t>
            </w:r>
          </w:p>
        </w:tc>
        <w:tc>
          <w:tcPr>
            <w:tcW w:w="954" w:type="dxa"/>
            <w:tcBorders>
              <w:top w:val="single" w:sz="8" w:space="0" w:color="231F1F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445B1CA7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  <w:t>PS</w:t>
            </w:r>
          </w:p>
        </w:tc>
        <w:tc>
          <w:tcPr>
            <w:tcW w:w="952" w:type="dxa"/>
            <w:tcBorders>
              <w:top w:val="single" w:sz="8" w:space="0" w:color="231F1F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76671AE4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  <w:t>T</w:t>
            </w:r>
          </w:p>
        </w:tc>
        <w:tc>
          <w:tcPr>
            <w:tcW w:w="952" w:type="dxa"/>
            <w:tcBorders>
              <w:top w:val="single" w:sz="8" w:space="0" w:color="231F1F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6C7F9011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  <w:t>SL</w:t>
            </w:r>
          </w:p>
        </w:tc>
        <w:tc>
          <w:tcPr>
            <w:tcW w:w="954" w:type="dxa"/>
            <w:tcBorders>
              <w:top w:val="single" w:sz="8" w:space="0" w:color="231F1F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74C6C419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  <w:t>GL</w:t>
            </w:r>
          </w:p>
        </w:tc>
        <w:tc>
          <w:tcPr>
            <w:tcW w:w="996" w:type="dxa"/>
            <w:tcBorders>
              <w:top w:val="single" w:sz="8" w:space="0" w:color="231F1F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085DF0E4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  <w:t>SW%</w:t>
            </w:r>
          </w:p>
        </w:tc>
        <w:tc>
          <w:tcPr>
            <w:tcW w:w="956" w:type="dxa"/>
            <w:tcBorders>
              <w:top w:val="single" w:sz="8" w:space="0" w:color="231F1F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16EF0D68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  <w:t>GS%</w:t>
            </w:r>
          </w:p>
        </w:tc>
        <w:tc>
          <w:tcPr>
            <w:tcW w:w="960" w:type="dxa"/>
            <w:tcBorders>
              <w:top w:val="single" w:sz="8" w:space="0" w:color="231F1F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6BE2198F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  <w:t>D%</w:t>
            </w:r>
          </w:p>
        </w:tc>
      </w:tr>
      <w:tr w:rsidR="00574D27" w:rsidRPr="00574D27" w14:paraId="05E2A0A0" w14:textId="77777777" w:rsidTr="00827B0F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BB0C4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i/>
                <w:iCs/>
                <w:color w:val="231F1F"/>
                <w:sz w:val="20"/>
                <w:szCs w:val="20"/>
                <w:lang w:eastAsia="en-IN"/>
              </w:rPr>
              <w:t>H. bacteriophora</w:t>
            </w:r>
            <w:r w:rsidRPr="00574D27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 xml:space="preserve"> </w:t>
            </w: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DH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925D1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805–107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CC23B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42–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41C49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84–1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E07F8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48–7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47ADB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80–1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9DB27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24–3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95ED4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39-5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7C7EE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17–27</w:t>
            </w:r>
          </w:p>
        </w:tc>
        <w:tc>
          <w:tcPr>
            <w:tcW w:w="996" w:type="dxa"/>
            <w:tcBorders>
              <w:top w:val="single" w:sz="8" w:space="0" w:color="231F1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DB1EE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170–225</w:t>
            </w:r>
          </w:p>
        </w:tc>
        <w:tc>
          <w:tcPr>
            <w:tcW w:w="956" w:type="dxa"/>
            <w:tcBorders>
              <w:top w:val="single" w:sz="8" w:space="0" w:color="231F1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FC157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40–62</w:t>
            </w:r>
          </w:p>
        </w:tc>
        <w:tc>
          <w:tcPr>
            <w:tcW w:w="960" w:type="dxa"/>
            <w:tcBorders>
              <w:top w:val="single" w:sz="8" w:space="0" w:color="231F1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90430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77–136</w:t>
            </w:r>
          </w:p>
        </w:tc>
      </w:tr>
      <w:tr w:rsidR="00574D27" w:rsidRPr="00574D27" w14:paraId="7BF15DC2" w14:textId="77777777" w:rsidTr="00827B0F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8BEEA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i/>
                <w:iCs/>
                <w:color w:val="231F1F"/>
                <w:sz w:val="20"/>
                <w:szCs w:val="20"/>
                <w:lang w:eastAsia="en-IN"/>
              </w:rPr>
              <w:t>H. bacteriophora</w:t>
            </w:r>
            <w:r w:rsidRPr="00574D27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 xml:space="preserve"> </w:t>
            </w: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DH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0F7F7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735–89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59A37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36–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A27DE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78–9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83B1B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59–7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02AE9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96–1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B1E03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21–2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B2C2F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36-5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AF1C6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18–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A0595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168–3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4F800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38–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AEDCC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78–94</w:t>
            </w:r>
          </w:p>
        </w:tc>
      </w:tr>
      <w:tr w:rsidR="00574D27" w:rsidRPr="00574D27" w14:paraId="7033728F" w14:textId="77777777" w:rsidTr="00827B0F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6D395" w14:textId="0FD0E638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i/>
                <w:iCs/>
                <w:color w:val="231F1F"/>
                <w:sz w:val="20"/>
                <w:szCs w:val="20"/>
                <w:lang w:eastAsia="en-IN"/>
              </w:rPr>
              <w:t>H. bacteriophora</w:t>
            </w:r>
            <w:r w:rsidRPr="00574D27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eastAsia="en-IN"/>
              </w:rPr>
              <w:t xml:space="preserve"> </w:t>
            </w:r>
            <w:r w:rsidR="00D23199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eastAsia="en-IN"/>
              </w:rPr>
              <w:t>P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001ED" w14:textId="19139C25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  <w:r w:rsidR="00AA0F6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62</w:t>
            </w:r>
            <w:r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–9</w:t>
            </w:r>
            <w:r w:rsidR="00AA0F6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6B23F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49–6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0E9DD" w14:textId="41546B0A" w:rsidR="00574D27" w:rsidRPr="00FD443F" w:rsidRDefault="00AA0F6A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  <w:r w:rsidR="00574D27"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3–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0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887FF" w14:textId="36356085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  <w:r w:rsidR="00AA0F6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  <w:r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–7</w:t>
            </w:r>
            <w:r w:rsidR="00AA0F6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60AC4" w14:textId="6814CA06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  <w:r w:rsidR="00AA0F6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  <w:r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–1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7E5D4" w14:textId="5F0870A3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  <w:r w:rsidR="00AA0F6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  <w:r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–3</w:t>
            </w:r>
            <w:r w:rsidR="00AA0F6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8F40B" w14:textId="67D0821A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31–5</w:t>
            </w:r>
            <w:r w:rsidR="00AA0F6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737C5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7–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33803" w14:textId="28AC545A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  <w:r w:rsidR="00AA0F6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  <w:r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4–2</w:t>
            </w:r>
            <w:r w:rsidR="00AA0F6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  <w:r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8B4D1" w14:textId="0785662E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  <w:r w:rsidR="00AA0F6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  <w:r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–5</w:t>
            </w:r>
            <w:r w:rsidR="00AA0F6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D74B8" w14:textId="2582FE97" w:rsidR="00574D27" w:rsidRPr="00FD443F" w:rsidRDefault="00AA0F6A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78</w:t>
            </w:r>
            <w:r w:rsidR="00574D27"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96</w:t>
            </w:r>
          </w:p>
        </w:tc>
      </w:tr>
      <w:tr w:rsidR="00574D27" w:rsidRPr="00574D27" w14:paraId="33A92179" w14:textId="77777777" w:rsidTr="00827B0F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ECF3D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i/>
                <w:iCs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i/>
                <w:iCs/>
                <w:color w:val="231F1F"/>
                <w:sz w:val="20"/>
                <w:szCs w:val="20"/>
                <w:lang w:eastAsia="en-IN"/>
              </w:rPr>
              <w:t>H. bacteriophor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1113B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780–96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ED583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38–4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1AFBB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114–13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F96C7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65–8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8196B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99–1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428DD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22–3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07E06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36-4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FA0EC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18–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D3135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1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5B649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F0E6C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117</w:t>
            </w:r>
          </w:p>
        </w:tc>
      </w:tr>
      <w:tr w:rsidR="00574D27" w:rsidRPr="00574D27" w14:paraId="652988E5" w14:textId="77777777" w:rsidTr="00827B0F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5E96F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 xml:space="preserve">H. casmirica </w:t>
            </w:r>
            <w:r w:rsidRPr="00FD44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n. sp.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9364C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  <w:t>608–9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4B588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  <w:t>24–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51DE3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  <w:t>102–1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8747E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  <w:t>58–8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9D63F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96–1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D0BDF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  <w:t>16–3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D53D0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  <w:t>38–4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51853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  <w:t>18–2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4F42DFC0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  <w:t>160–25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538E9A0C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  <w:t>45–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20B89B46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  <w:t>99–107</w:t>
            </w:r>
          </w:p>
        </w:tc>
      </w:tr>
      <w:tr w:rsidR="00574D27" w:rsidRPr="00574D27" w14:paraId="478E3E49" w14:textId="77777777" w:rsidTr="00827B0F">
        <w:trPr>
          <w:trHeight w:val="300"/>
        </w:trPr>
        <w:tc>
          <w:tcPr>
            <w:tcW w:w="2268" w:type="dxa"/>
            <w:tcBorders>
              <w:top w:val="single" w:sz="8" w:space="0" w:color="231F1F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0575A970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  <w:t>Hermaphrodites</w:t>
            </w:r>
          </w:p>
        </w:tc>
        <w:tc>
          <w:tcPr>
            <w:tcW w:w="1210" w:type="dxa"/>
            <w:tcBorders>
              <w:top w:val="single" w:sz="8" w:space="0" w:color="231F1F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0DF1E4EA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  <w:t>L</w:t>
            </w:r>
          </w:p>
        </w:tc>
        <w:tc>
          <w:tcPr>
            <w:tcW w:w="953" w:type="dxa"/>
            <w:tcBorders>
              <w:top w:val="single" w:sz="8" w:space="0" w:color="231F1F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13E79377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  <w:t>BD</w:t>
            </w:r>
          </w:p>
        </w:tc>
        <w:tc>
          <w:tcPr>
            <w:tcW w:w="1150" w:type="dxa"/>
            <w:tcBorders>
              <w:top w:val="single" w:sz="8" w:space="0" w:color="231F1F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36110762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  <w:t>EP</w:t>
            </w:r>
          </w:p>
        </w:tc>
        <w:tc>
          <w:tcPr>
            <w:tcW w:w="954" w:type="dxa"/>
            <w:tcBorders>
              <w:top w:val="single" w:sz="8" w:space="0" w:color="231F1F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46551B8F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  <w:t>NR</w:t>
            </w:r>
          </w:p>
        </w:tc>
        <w:tc>
          <w:tcPr>
            <w:tcW w:w="954" w:type="dxa"/>
            <w:tcBorders>
              <w:top w:val="single" w:sz="8" w:space="0" w:color="231F1F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4A0F1870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  <w:t>PS</w:t>
            </w:r>
          </w:p>
        </w:tc>
        <w:tc>
          <w:tcPr>
            <w:tcW w:w="952" w:type="dxa"/>
            <w:tcBorders>
              <w:top w:val="single" w:sz="8" w:space="0" w:color="231F1F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40295236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  <w:t>T</w:t>
            </w:r>
          </w:p>
        </w:tc>
        <w:tc>
          <w:tcPr>
            <w:tcW w:w="952" w:type="dxa"/>
            <w:tcBorders>
              <w:top w:val="single" w:sz="8" w:space="0" w:color="231F1F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0C43AD13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iCs/>
                <w:color w:val="231F1F"/>
                <w:sz w:val="20"/>
                <w:szCs w:val="20"/>
                <w:lang w:eastAsia="en-IN"/>
              </w:rPr>
              <w:t>V</w:t>
            </w:r>
          </w:p>
        </w:tc>
        <w:tc>
          <w:tcPr>
            <w:tcW w:w="954" w:type="dxa"/>
            <w:tcBorders>
              <w:top w:val="single" w:sz="8" w:space="0" w:color="231F1F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1B536202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  <w:t>D%</w:t>
            </w:r>
          </w:p>
        </w:tc>
        <w:tc>
          <w:tcPr>
            <w:tcW w:w="996" w:type="dxa"/>
            <w:tcBorders>
              <w:top w:val="single" w:sz="8" w:space="0" w:color="231F1F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68E3B1BA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  <w:t>E%</w:t>
            </w:r>
          </w:p>
        </w:tc>
        <w:tc>
          <w:tcPr>
            <w:tcW w:w="956" w:type="dxa"/>
            <w:tcBorders>
              <w:top w:val="single" w:sz="8" w:space="0" w:color="231F1F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022625F5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  <w:t>ABW</w:t>
            </w:r>
          </w:p>
        </w:tc>
        <w:tc>
          <w:tcPr>
            <w:tcW w:w="960" w:type="dxa"/>
            <w:tcBorders>
              <w:top w:val="single" w:sz="8" w:space="0" w:color="231F1F"/>
              <w:left w:val="nil"/>
              <w:bottom w:val="single" w:sz="8" w:space="0" w:color="231F1F"/>
              <w:right w:val="nil"/>
            </w:tcBorders>
            <w:shd w:val="clear" w:color="auto" w:fill="auto"/>
            <w:noWrap/>
            <w:vAlign w:val="center"/>
            <w:hideMark/>
          </w:tcPr>
          <w:p w14:paraId="0C8AE560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  <w:t>WEP</w:t>
            </w:r>
          </w:p>
        </w:tc>
      </w:tr>
      <w:tr w:rsidR="00574D27" w:rsidRPr="00574D27" w14:paraId="58D1A942" w14:textId="77777777" w:rsidTr="00827B0F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86003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i/>
                <w:iCs/>
                <w:color w:val="231F1F"/>
                <w:sz w:val="20"/>
                <w:szCs w:val="20"/>
                <w:lang w:eastAsia="en-IN"/>
              </w:rPr>
              <w:t>H. bacteriophora</w:t>
            </w:r>
            <w:r w:rsidRPr="00574D27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 xml:space="preserve"> </w:t>
            </w: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DH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8140D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3916–515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62313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205–26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C3631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153–19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7C8AC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94–12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A4447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158–2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A30D0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70–9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F46F2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37–4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19245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75–1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5518A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188–258</w:t>
            </w:r>
          </w:p>
        </w:tc>
        <w:tc>
          <w:tcPr>
            <w:tcW w:w="956" w:type="dxa"/>
            <w:tcBorders>
              <w:top w:val="single" w:sz="8" w:space="0" w:color="231F1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5C0F9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39–51</w:t>
            </w:r>
          </w:p>
        </w:tc>
        <w:tc>
          <w:tcPr>
            <w:tcW w:w="960" w:type="dxa"/>
            <w:tcBorders>
              <w:top w:val="single" w:sz="8" w:space="0" w:color="231F1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DFE1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103–158</w:t>
            </w:r>
          </w:p>
        </w:tc>
      </w:tr>
      <w:tr w:rsidR="00574D27" w:rsidRPr="00574D27" w14:paraId="01D0FDFC" w14:textId="77777777" w:rsidTr="00827B0F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71FBD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i/>
                <w:iCs/>
                <w:color w:val="231F1F"/>
                <w:sz w:val="20"/>
                <w:szCs w:val="20"/>
                <w:lang w:eastAsia="en-IN"/>
              </w:rPr>
              <w:t>H. bacteriophora</w:t>
            </w:r>
            <w:r w:rsidRPr="00574D27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 xml:space="preserve"> </w:t>
            </w: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DH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9A2E6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3747–575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B3A88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236–3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13950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140–28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09DF6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87–14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8AF6C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154–2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E9FE5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80–12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8EFFB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41–5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B3738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78–16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21A50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115–2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84708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53–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BAD3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105–158</w:t>
            </w:r>
          </w:p>
        </w:tc>
      </w:tr>
      <w:tr w:rsidR="00574D27" w:rsidRPr="00574D27" w14:paraId="5A907DCB" w14:textId="77777777" w:rsidTr="00827B0F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C4B0B" w14:textId="02EC82F3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i/>
                <w:iCs/>
                <w:color w:val="231F1F"/>
                <w:sz w:val="20"/>
                <w:szCs w:val="20"/>
                <w:lang w:eastAsia="en-IN"/>
              </w:rPr>
              <w:t>H. bacteriophora</w:t>
            </w:r>
            <w:r w:rsidRPr="00574D27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 xml:space="preserve"> </w:t>
            </w:r>
            <w:r w:rsidR="00D23199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eastAsia="en-IN"/>
              </w:rPr>
              <w:t>P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7BC10" w14:textId="646EDB9A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30</w:t>
            </w:r>
            <w:r w:rsidR="00AA0F6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72</w:t>
            </w:r>
            <w:r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–5</w:t>
            </w:r>
            <w:r w:rsidR="00AA0F6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38</w:t>
            </w:r>
            <w:r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2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6A534" w14:textId="65136F04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221–3</w:t>
            </w:r>
            <w:r w:rsidR="00AA0F6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  <w:r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C8B3D" w14:textId="570E9AB5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  <w:r w:rsidR="00AA0F6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23</w:t>
            </w:r>
            <w:r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–2</w:t>
            </w:r>
            <w:r w:rsidR="00AA0F6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5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68AB6" w14:textId="5F2DC593" w:rsidR="00574D27" w:rsidRPr="00FD443F" w:rsidRDefault="00AA0F6A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80</w:t>
            </w:r>
            <w:r w:rsidR="00574D27"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–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44302" w14:textId="628A9DED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  <w:r w:rsidR="00AA0F6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  <w:r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–20</w:t>
            </w:r>
            <w:r w:rsidR="00AA0F6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B63DD" w14:textId="7AC69744" w:rsidR="00574D27" w:rsidRPr="00FD443F" w:rsidRDefault="00AA0F6A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69</w:t>
            </w:r>
            <w:r w:rsidR="00574D27"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301B5" w14:textId="715E896B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  <w:r w:rsidR="00AA0F6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  <w:r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–5</w:t>
            </w:r>
            <w:r w:rsidR="00AA0F6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5504D" w14:textId="4A4EDCDC" w:rsidR="00574D27" w:rsidRPr="00FD443F" w:rsidRDefault="00AA0F6A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79</w:t>
            </w:r>
            <w:r w:rsidR="00574D27"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–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661C1" w14:textId="1362F706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  <w:r w:rsidR="00AA0F6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45</w:t>
            </w:r>
            <w:r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–</w:t>
            </w:r>
            <w:r w:rsidR="00AA0F6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29</w:t>
            </w:r>
            <w:r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10367" w14:textId="7C3051E2" w:rsidR="00574D27" w:rsidRPr="00FD443F" w:rsidRDefault="00AA0F6A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  <w:r w:rsidR="00574D27"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4–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5B89" w14:textId="276C5D42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  <w:r w:rsidR="00AA0F6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  <w:r w:rsidRPr="00574D2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–1</w:t>
            </w:r>
            <w:r w:rsidR="00AA0F6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</w:tr>
      <w:tr w:rsidR="00574D27" w:rsidRPr="00574D27" w14:paraId="1198F814" w14:textId="77777777" w:rsidTr="00827B0F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6CB94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i/>
                <w:iCs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i/>
                <w:iCs/>
                <w:color w:val="231F1F"/>
                <w:sz w:val="20"/>
                <w:szCs w:val="20"/>
                <w:lang w:eastAsia="en-IN"/>
              </w:rPr>
              <w:t>H. bacteriophor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CF01D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3630–439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47268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160–18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5F2F2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189–2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60EB9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121–13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F9CC2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189–2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D983E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81–9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64D3A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41–4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D8795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1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72CFB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2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56874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40–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3116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–</w:t>
            </w:r>
          </w:p>
        </w:tc>
      </w:tr>
      <w:tr w:rsidR="00574D27" w:rsidRPr="00574D27" w14:paraId="35BC2BF2" w14:textId="77777777" w:rsidTr="00827B0F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1DE00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 xml:space="preserve">H. casmirica </w:t>
            </w:r>
            <w:r w:rsidRPr="00FD44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. sp.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E6B76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2851–421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D4FF4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40–34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1256D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80–2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57BA5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77–1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559DC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68–2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51C80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72–1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30A3A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  <w:t>46–5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C47F5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  <w:t>94–1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169A1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205–29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701E2758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  <w:t>36–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231F1F"/>
              <w:right w:val="nil"/>
            </w:tcBorders>
            <w:shd w:val="clear" w:color="auto" w:fill="auto"/>
            <w:noWrap/>
            <w:vAlign w:val="center"/>
            <w:hideMark/>
          </w:tcPr>
          <w:p w14:paraId="4FD83D80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71–108</w:t>
            </w:r>
          </w:p>
        </w:tc>
      </w:tr>
      <w:tr w:rsidR="00574D27" w:rsidRPr="00574D27" w14:paraId="34472B07" w14:textId="77777777" w:rsidTr="00827B0F">
        <w:trPr>
          <w:trHeight w:val="300"/>
        </w:trPr>
        <w:tc>
          <w:tcPr>
            <w:tcW w:w="2268" w:type="dxa"/>
            <w:tcBorders>
              <w:top w:val="single" w:sz="8" w:space="0" w:color="231F1F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0EEEB198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  <w:t>Females</w:t>
            </w:r>
          </w:p>
        </w:tc>
        <w:tc>
          <w:tcPr>
            <w:tcW w:w="1210" w:type="dxa"/>
            <w:tcBorders>
              <w:top w:val="single" w:sz="8" w:space="0" w:color="231F1F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761FBD0D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  <w:t>L</w:t>
            </w:r>
          </w:p>
        </w:tc>
        <w:tc>
          <w:tcPr>
            <w:tcW w:w="953" w:type="dxa"/>
            <w:tcBorders>
              <w:top w:val="single" w:sz="8" w:space="0" w:color="231F1F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3AA49BB3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  <w:t>BD</w:t>
            </w:r>
          </w:p>
        </w:tc>
        <w:tc>
          <w:tcPr>
            <w:tcW w:w="1150" w:type="dxa"/>
            <w:tcBorders>
              <w:top w:val="single" w:sz="8" w:space="0" w:color="231F1F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57F60528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  <w:t>EP</w:t>
            </w:r>
          </w:p>
        </w:tc>
        <w:tc>
          <w:tcPr>
            <w:tcW w:w="954" w:type="dxa"/>
            <w:tcBorders>
              <w:top w:val="single" w:sz="8" w:space="0" w:color="231F1F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1430B549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  <w:t>NR</w:t>
            </w:r>
          </w:p>
        </w:tc>
        <w:tc>
          <w:tcPr>
            <w:tcW w:w="954" w:type="dxa"/>
            <w:tcBorders>
              <w:top w:val="single" w:sz="8" w:space="0" w:color="231F1F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2BA77E9F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  <w:t>PS</w:t>
            </w:r>
          </w:p>
        </w:tc>
        <w:tc>
          <w:tcPr>
            <w:tcW w:w="952" w:type="dxa"/>
            <w:tcBorders>
              <w:top w:val="single" w:sz="8" w:space="0" w:color="231F1F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53B17014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  <w:t>T</w:t>
            </w:r>
          </w:p>
        </w:tc>
        <w:tc>
          <w:tcPr>
            <w:tcW w:w="952" w:type="dxa"/>
            <w:tcBorders>
              <w:top w:val="single" w:sz="8" w:space="0" w:color="231F1F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592592B2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iCs/>
                <w:color w:val="231F1F"/>
                <w:sz w:val="20"/>
                <w:szCs w:val="20"/>
                <w:lang w:eastAsia="en-IN"/>
              </w:rPr>
              <w:t>V</w:t>
            </w:r>
          </w:p>
        </w:tc>
        <w:tc>
          <w:tcPr>
            <w:tcW w:w="954" w:type="dxa"/>
            <w:tcBorders>
              <w:top w:val="single" w:sz="8" w:space="0" w:color="231F1F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117991EE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  <w:t>D%</w:t>
            </w:r>
          </w:p>
        </w:tc>
        <w:tc>
          <w:tcPr>
            <w:tcW w:w="996" w:type="dxa"/>
            <w:tcBorders>
              <w:top w:val="single" w:sz="8" w:space="0" w:color="231F1F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7FE01413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  <w:t>E%</w:t>
            </w:r>
          </w:p>
        </w:tc>
        <w:tc>
          <w:tcPr>
            <w:tcW w:w="956" w:type="dxa"/>
            <w:tcBorders>
              <w:top w:val="single" w:sz="8" w:space="0" w:color="231F1F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526F1B15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  <w:t>ABW</w:t>
            </w:r>
          </w:p>
        </w:tc>
        <w:tc>
          <w:tcPr>
            <w:tcW w:w="960" w:type="dxa"/>
            <w:tcBorders>
              <w:top w:val="single" w:sz="8" w:space="0" w:color="231F1F"/>
              <w:left w:val="nil"/>
              <w:bottom w:val="single" w:sz="8" w:space="0" w:color="231F1F"/>
              <w:right w:val="nil"/>
            </w:tcBorders>
            <w:shd w:val="clear" w:color="auto" w:fill="auto"/>
            <w:noWrap/>
            <w:vAlign w:val="center"/>
            <w:hideMark/>
          </w:tcPr>
          <w:p w14:paraId="0B6EC9FA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hAnsi="Times New Roman" w:cs="Times New Roman"/>
                <w:b/>
                <w:bCs/>
                <w:color w:val="231F1F"/>
                <w:sz w:val="20"/>
                <w:szCs w:val="20"/>
                <w:lang w:eastAsia="en-IN"/>
              </w:rPr>
              <w:t>WEP</w:t>
            </w:r>
          </w:p>
        </w:tc>
      </w:tr>
      <w:tr w:rsidR="00574D27" w:rsidRPr="00574D27" w14:paraId="0368263A" w14:textId="77777777" w:rsidTr="00827B0F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A6FA8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i/>
                <w:iCs/>
                <w:color w:val="231F1F"/>
                <w:sz w:val="20"/>
                <w:szCs w:val="20"/>
                <w:lang w:eastAsia="en-IN"/>
              </w:rPr>
              <w:t>H. bacteriophora</w:t>
            </w:r>
            <w:r w:rsidRPr="00574D27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 xml:space="preserve"> </w:t>
            </w: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DH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A37C8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1226–181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AAC87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58–1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98BB7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108–15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1A8B2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68–9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19DDD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118–14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20206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29–9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478BF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44–5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905AF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83–1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C03A9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126–466</w:t>
            </w:r>
          </w:p>
        </w:tc>
        <w:tc>
          <w:tcPr>
            <w:tcW w:w="956" w:type="dxa"/>
            <w:tcBorders>
              <w:top w:val="single" w:sz="8" w:space="0" w:color="231F1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53240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24–31</w:t>
            </w:r>
          </w:p>
        </w:tc>
        <w:tc>
          <w:tcPr>
            <w:tcW w:w="960" w:type="dxa"/>
            <w:tcBorders>
              <w:top w:val="single" w:sz="8" w:space="0" w:color="231F1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A281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43–80</w:t>
            </w:r>
          </w:p>
        </w:tc>
      </w:tr>
      <w:tr w:rsidR="00574D27" w:rsidRPr="00574D27" w14:paraId="56A70E1F" w14:textId="77777777" w:rsidTr="00827B0F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F402F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i/>
                <w:iCs/>
                <w:color w:val="231F1F"/>
                <w:sz w:val="20"/>
                <w:szCs w:val="20"/>
                <w:lang w:eastAsia="en-IN"/>
              </w:rPr>
              <w:t>H. bacteriophora</w:t>
            </w:r>
            <w:r w:rsidRPr="00574D27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 xml:space="preserve"> </w:t>
            </w: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DH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E1EFF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1230–18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7E0E5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55–8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B9D3D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106–15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C0426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64–8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82196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101–12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D5407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30–9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D76E4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43–5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70DD3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82–1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A4160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127–3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AE507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20–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1FA0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42–59</w:t>
            </w:r>
          </w:p>
        </w:tc>
      </w:tr>
      <w:tr w:rsidR="00574D27" w:rsidRPr="00574D27" w14:paraId="0BC1FB93" w14:textId="77777777" w:rsidTr="00827B0F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5A2A9" w14:textId="0C668D4C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i/>
                <w:iCs/>
                <w:color w:val="231F1F"/>
                <w:sz w:val="20"/>
                <w:szCs w:val="20"/>
                <w:lang w:eastAsia="en-IN"/>
              </w:rPr>
              <w:t>H. bacteriophora</w:t>
            </w:r>
            <w:r w:rsidRPr="00574D27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 xml:space="preserve"> </w:t>
            </w:r>
            <w:r w:rsidR="00D231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P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E20B5" w14:textId="682993F9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  <w:r w:rsidR="00AA0F6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  <w:r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  <w:r w:rsidR="00AA0F6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  <w:r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–2</w:t>
            </w:r>
            <w:r w:rsidR="00AA0F6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  <w:r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  <w:r w:rsidR="00AA0F6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  <w:r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9AE80" w14:textId="20627155" w:rsidR="00574D27" w:rsidRPr="00FD443F" w:rsidRDefault="00AA0F6A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  <w:r w:rsidR="00574D27"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4–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  <w:r w:rsidR="00574D27"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829D0" w14:textId="648FCF98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  <w:r w:rsidR="00AA0F6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  <w:r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8–1</w:t>
            </w:r>
            <w:r w:rsidR="00AA0F6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  <w:r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8C4B7" w14:textId="06BD71BB" w:rsidR="00574D27" w:rsidRPr="00FD443F" w:rsidRDefault="00AA0F6A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66</w:t>
            </w:r>
            <w:r w:rsidR="00574D27"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9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F6423" w14:textId="20CA0325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  <w:r w:rsidR="00AA0F6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02</w:t>
            </w:r>
            <w:r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–1</w:t>
            </w:r>
            <w:r w:rsidR="00AA0F6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193BD" w14:textId="0F98FE1E" w:rsidR="00574D27" w:rsidRPr="00FD443F" w:rsidRDefault="00AA0F6A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32</w:t>
            </w:r>
            <w:r w:rsidR="00574D27"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  <w:r w:rsidR="00574D27"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DB1C6" w14:textId="27101962" w:rsidR="00574D27" w:rsidRPr="00FD443F" w:rsidRDefault="00AA0F6A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46</w:t>
            </w:r>
            <w:r w:rsidR="00574D27"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–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9B2FF" w14:textId="2585FCCA" w:rsidR="00574D27" w:rsidRPr="00FD443F" w:rsidRDefault="00AA0F6A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  <w:r w:rsidR="00574D27"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8–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  <w:r w:rsidR="00574D27"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4D814" w14:textId="3AB94E92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  <w:r w:rsidR="00AA0F6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  <w:r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7–3</w:t>
            </w:r>
            <w:r w:rsidR="00AA0F6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218EA" w14:textId="2EB3C5A3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  <w:r w:rsidR="00AA0F6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  <w:r w:rsidRPr="00FD443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–3</w:t>
            </w:r>
            <w:r w:rsidR="00AA0F6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6B79" w14:textId="3A08D39E" w:rsidR="00574D27" w:rsidRPr="00FD443F" w:rsidRDefault="00AA0F6A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  <w:r w:rsidR="00574D27" w:rsidRPr="00574D2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7–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  <w:r w:rsidR="00574D27" w:rsidRPr="00574D2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574D27" w:rsidRPr="00574D27" w14:paraId="6629C9E0" w14:textId="77777777" w:rsidTr="00827B0F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CFF3C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i/>
                <w:iCs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i/>
                <w:iCs/>
                <w:color w:val="231F1F"/>
                <w:sz w:val="20"/>
                <w:szCs w:val="20"/>
                <w:lang w:eastAsia="en-IN"/>
              </w:rPr>
              <w:t>H. bacteriophor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8698D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3180–385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62E60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160–2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DDEC8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174–2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88A8D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93–11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832A4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155–18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B9B50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71–9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22ED2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42–5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AF134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1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4133C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2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2B93D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22–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4E32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color w:val="231F1F"/>
                <w:sz w:val="20"/>
                <w:szCs w:val="20"/>
                <w:lang w:eastAsia="en-IN"/>
              </w:rPr>
              <w:t>–</w:t>
            </w:r>
          </w:p>
        </w:tc>
      </w:tr>
      <w:tr w:rsidR="00574D27" w:rsidRPr="00574D27" w14:paraId="7A26AF7C" w14:textId="77777777" w:rsidTr="00827B0F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327DEC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 xml:space="preserve">H. casmirica </w:t>
            </w:r>
            <w:r w:rsidRPr="00FD44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. sp.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15C7FC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x-none" w:eastAsia="fr-CH"/>
              </w:rPr>
              <w:t>1273–199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A5F520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x-none" w:eastAsia="fr-CH"/>
              </w:rPr>
              <w:t>73–15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B999A7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x-none" w:eastAsia="fr-CH"/>
              </w:rPr>
              <w:t>135–15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486B05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x-none" w:eastAsia="fr-CH"/>
              </w:rPr>
              <w:t>84–1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3E6002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en-IN"/>
              </w:rPr>
              <w:t>126–14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F5E140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x-none" w:eastAsia="fr-CH"/>
              </w:rPr>
              <w:t>64–8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CF3AC1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x-none" w:eastAsia="fr-CH"/>
              </w:rPr>
              <w:t>45–5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0DC42D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99–1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2B9F75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56–20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231F1F"/>
              <w:right w:val="nil"/>
            </w:tcBorders>
            <w:shd w:val="clear" w:color="auto" w:fill="auto"/>
            <w:vAlign w:val="center"/>
            <w:hideMark/>
          </w:tcPr>
          <w:p w14:paraId="2D910C51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D44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x-none" w:eastAsia="fr-CH"/>
              </w:rPr>
              <w:t>22–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231F1F"/>
              <w:right w:val="nil"/>
            </w:tcBorders>
            <w:shd w:val="clear" w:color="auto" w:fill="auto"/>
            <w:noWrap/>
            <w:vAlign w:val="center"/>
            <w:hideMark/>
          </w:tcPr>
          <w:p w14:paraId="30925DD6" w14:textId="77777777" w:rsidR="00574D27" w:rsidRPr="00FD443F" w:rsidRDefault="00574D27" w:rsidP="0098248F">
            <w:pPr>
              <w:spacing w:after="0" w:line="240" w:lineRule="auto"/>
              <w:ind w:right="-105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41–61</w:t>
            </w:r>
          </w:p>
        </w:tc>
      </w:tr>
    </w:tbl>
    <w:p w14:paraId="39271298" w14:textId="77777777" w:rsidR="00574D27" w:rsidRDefault="00574D27" w:rsidP="0098248F">
      <w:pPr>
        <w:spacing w:after="0" w:line="240" w:lineRule="auto"/>
        <w:ind w:left="92" w:right="9280"/>
        <w:rPr>
          <w:rFonts w:ascii="Times New Roman" w:hAnsi="Times New Roman" w:cs="Times New Roman"/>
          <w:color w:val="111111"/>
        </w:rPr>
      </w:pPr>
      <w:r w:rsidRPr="00574D27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B894E08" wp14:editId="3D8369B7">
                <wp:simplePos x="0" y="0"/>
                <wp:positionH relativeFrom="page">
                  <wp:posOffset>795020</wp:posOffset>
                </wp:positionH>
                <wp:positionV relativeFrom="page">
                  <wp:posOffset>6840220</wp:posOffset>
                </wp:positionV>
                <wp:extent cx="0" cy="0"/>
                <wp:effectExtent l="13970" t="6125845" r="5080" b="6128385"/>
                <wp:wrapNone/>
                <wp:docPr id="239409564" name="Straight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231F1F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D92885C" id="Straight Connector 3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62.6pt,538.6pt" to="62.6pt,538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" strokecolor="#231f1f" strokeweight=".5pt">
                <w10:wrap anchorx="page" anchory="page"/>
              </v:line>
            </w:pict>
          </mc:Fallback>
        </mc:AlternateContent>
      </w:r>
      <w:r w:rsidRPr="00574D27">
        <w:rPr>
          <w:rFonts w:ascii="Times New Roman" w:hAnsi="Times New Roman" w:cs="Times New Roman"/>
          <w:color w:val="111111"/>
        </w:rPr>
        <w:t>– = Character unknown.</w:t>
      </w:r>
    </w:p>
    <w:p w14:paraId="753D2551" w14:textId="77777777" w:rsidR="00574D27" w:rsidRPr="00574D27" w:rsidRDefault="00574D27" w:rsidP="00574D27">
      <w:pPr>
        <w:spacing w:before="64" w:after="48"/>
        <w:ind w:left="92" w:right="9280"/>
        <w:rPr>
          <w:rFonts w:ascii="Times New Roman" w:hAnsi="Times New Roman" w:cs="Times New Roman"/>
        </w:rPr>
      </w:pPr>
    </w:p>
    <w:p w14:paraId="0CC95560" w14:textId="2D6C8AF2" w:rsidR="00D01439" w:rsidRDefault="00D01439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3A9CB490" w14:textId="19085A64" w:rsidR="00A610E7" w:rsidRPr="00574D27" w:rsidRDefault="00A610E7" w:rsidP="00A610E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74D27">
        <w:rPr>
          <w:rFonts w:ascii="Times New Roman" w:hAnsi="Times New Roman" w:cs="Times New Roman"/>
          <w:b/>
          <w:sz w:val="20"/>
          <w:szCs w:val="20"/>
        </w:rPr>
        <w:t>Table S</w:t>
      </w:r>
      <w:r w:rsidR="00574D27">
        <w:rPr>
          <w:rFonts w:ascii="Times New Roman" w:hAnsi="Times New Roman" w:cs="Times New Roman"/>
          <w:b/>
          <w:sz w:val="20"/>
          <w:szCs w:val="20"/>
        </w:rPr>
        <w:t>2</w:t>
      </w:r>
      <w:r w:rsidRPr="00574D27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574D27">
        <w:rPr>
          <w:rFonts w:ascii="Times New Roman" w:hAnsi="Times New Roman" w:cs="Times New Roman"/>
          <w:sz w:val="20"/>
          <w:szCs w:val="20"/>
          <w:lang w:val="en-US"/>
        </w:rPr>
        <w:t xml:space="preserve">Pairwise distances in base pairs of the ITS rRNA regions among species of </w:t>
      </w:r>
      <w:r w:rsidRPr="00574D2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Heterorhabditis </w:t>
      </w:r>
      <w:r w:rsidRPr="00574D27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Pr="00574D27">
        <w:rPr>
          <w:rFonts w:ascii="Times New Roman" w:hAnsi="Times New Roman" w:cs="Times New Roman"/>
          <w:i/>
          <w:iCs/>
          <w:sz w:val="20"/>
          <w:szCs w:val="20"/>
          <w:lang w:val="en-US"/>
        </w:rPr>
        <w:t>Heterorhabditis casmirica</w:t>
      </w:r>
      <w:r w:rsidRPr="00574D27">
        <w:rPr>
          <w:rFonts w:ascii="Times New Roman" w:hAnsi="Times New Roman" w:cs="Times New Roman"/>
          <w:sz w:val="20"/>
          <w:szCs w:val="20"/>
          <w:lang w:val="en-US"/>
        </w:rPr>
        <w:t xml:space="preserve"> n. sp. Data for new species is in bold. </w:t>
      </w:r>
    </w:p>
    <w:tbl>
      <w:tblPr>
        <w:tblW w:w="12784" w:type="dxa"/>
        <w:tblInd w:w="137" w:type="dxa"/>
        <w:tblBorders>
          <w:top w:val="doub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16"/>
      </w:tblGrid>
      <w:tr w:rsidR="00A610E7" w:rsidRPr="00574D27" w14:paraId="4F33A5D2" w14:textId="77777777" w:rsidTr="0028552B">
        <w:trPr>
          <w:cantSplit/>
          <w:trHeight w:val="2923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8C7C531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pecies (ITS rRNA)</w:t>
            </w:r>
          </w:p>
        </w:tc>
        <w:tc>
          <w:tcPr>
            <w:tcW w:w="566" w:type="dxa"/>
            <w:shd w:val="clear" w:color="auto" w:fill="auto"/>
            <w:noWrap/>
            <w:textDirection w:val="btLr"/>
            <w:vAlign w:val="center"/>
            <w:hideMark/>
          </w:tcPr>
          <w:p w14:paraId="12E4AA37" w14:textId="77777777" w:rsidR="00A610E7" w:rsidRPr="00574D27" w:rsidRDefault="00A610E7" w:rsidP="0028552B">
            <w:pPr>
              <w:spacing w:after="0" w:line="240" w:lineRule="auto"/>
              <w:ind w:left="113" w:right="-3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it-IT" w:eastAsia="en-IN"/>
              </w:rPr>
              <w:t xml:space="preserve">H. casmirica </w:t>
            </w: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en-IN"/>
              </w:rPr>
              <w:t>n. sp. HM</w:t>
            </w:r>
          </w:p>
        </w:tc>
        <w:tc>
          <w:tcPr>
            <w:tcW w:w="566" w:type="dxa"/>
            <w:shd w:val="clear" w:color="auto" w:fill="auto"/>
            <w:noWrap/>
            <w:textDirection w:val="btLr"/>
            <w:vAlign w:val="center"/>
            <w:hideMark/>
          </w:tcPr>
          <w:p w14:paraId="6962C968" w14:textId="77777777" w:rsidR="00A610E7" w:rsidRPr="00574D27" w:rsidRDefault="00A610E7" w:rsidP="0028552B">
            <w:pPr>
              <w:spacing w:after="0" w:line="240" w:lineRule="auto"/>
              <w:ind w:left="113"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H. bacteriophora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T0101</w:t>
            </w:r>
          </w:p>
        </w:tc>
        <w:tc>
          <w:tcPr>
            <w:tcW w:w="566" w:type="dxa"/>
            <w:shd w:val="clear" w:color="auto" w:fill="auto"/>
            <w:noWrap/>
            <w:textDirection w:val="btLr"/>
            <w:vAlign w:val="center"/>
            <w:hideMark/>
          </w:tcPr>
          <w:p w14:paraId="0DD59B49" w14:textId="77777777" w:rsidR="00A610E7" w:rsidRPr="00574D27" w:rsidRDefault="00A610E7" w:rsidP="0028552B">
            <w:pPr>
              <w:spacing w:after="0" w:line="240" w:lineRule="auto"/>
              <w:ind w:left="113"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H. zacatecana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X-3939</w:t>
            </w:r>
          </w:p>
        </w:tc>
        <w:tc>
          <w:tcPr>
            <w:tcW w:w="566" w:type="dxa"/>
            <w:shd w:val="clear" w:color="auto" w:fill="auto"/>
            <w:noWrap/>
            <w:textDirection w:val="btLr"/>
            <w:vAlign w:val="center"/>
            <w:hideMark/>
          </w:tcPr>
          <w:p w14:paraId="56B306B3" w14:textId="77777777" w:rsidR="00A610E7" w:rsidRPr="00574D27" w:rsidRDefault="00A610E7" w:rsidP="0028552B">
            <w:pPr>
              <w:spacing w:after="0" w:line="240" w:lineRule="auto"/>
              <w:ind w:left="113"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IN"/>
              </w:rPr>
              <w:t>H. ruandica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IN"/>
              </w:rPr>
              <w:t xml:space="preserve"> Rw14_NC4a _NC4a</w:t>
            </w:r>
          </w:p>
        </w:tc>
        <w:tc>
          <w:tcPr>
            <w:tcW w:w="566" w:type="dxa"/>
            <w:shd w:val="clear" w:color="auto" w:fill="auto"/>
            <w:noWrap/>
            <w:textDirection w:val="btLr"/>
            <w:vAlign w:val="center"/>
            <w:hideMark/>
          </w:tcPr>
          <w:p w14:paraId="2D14F04C" w14:textId="77777777" w:rsidR="00A610E7" w:rsidRPr="00574D27" w:rsidRDefault="00A610E7" w:rsidP="0028552B">
            <w:pPr>
              <w:spacing w:after="0" w:line="240" w:lineRule="auto"/>
              <w:ind w:left="113"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._beicherriana_CD2516</w:t>
            </w:r>
          </w:p>
        </w:tc>
        <w:tc>
          <w:tcPr>
            <w:tcW w:w="236" w:type="dxa"/>
            <w:shd w:val="clear" w:color="auto" w:fill="auto"/>
            <w:noWrap/>
            <w:textDirection w:val="btLr"/>
            <w:vAlign w:val="center"/>
            <w:hideMark/>
          </w:tcPr>
          <w:p w14:paraId="17536356" w14:textId="77777777" w:rsidR="00A610E7" w:rsidRPr="00574D27" w:rsidRDefault="00A610E7" w:rsidP="0028552B">
            <w:pPr>
              <w:spacing w:after="0" w:line="240" w:lineRule="auto"/>
              <w:ind w:left="113"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H. georgiana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bb</w:t>
            </w:r>
          </w:p>
        </w:tc>
        <w:tc>
          <w:tcPr>
            <w:tcW w:w="566" w:type="dxa"/>
            <w:shd w:val="clear" w:color="auto" w:fill="auto"/>
            <w:noWrap/>
            <w:textDirection w:val="btLr"/>
            <w:vAlign w:val="center"/>
            <w:hideMark/>
          </w:tcPr>
          <w:p w14:paraId="751697E8" w14:textId="77777777" w:rsidR="00A610E7" w:rsidRPr="00574D27" w:rsidRDefault="00A610E7" w:rsidP="0028552B">
            <w:pPr>
              <w:spacing w:after="0" w:line="240" w:lineRule="auto"/>
              <w:ind w:left="113"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H. atacamensis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MEX-20</w:t>
            </w:r>
          </w:p>
        </w:tc>
        <w:tc>
          <w:tcPr>
            <w:tcW w:w="566" w:type="dxa"/>
            <w:shd w:val="clear" w:color="auto" w:fill="auto"/>
            <w:noWrap/>
            <w:textDirection w:val="btLr"/>
            <w:vAlign w:val="center"/>
            <w:hideMark/>
          </w:tcPr>
          <w:p w14:paraId="7ECE8BEC" w14:textId="77777777" w:rsidR="00A610E7" w:rsidRPr="00574D27" w:rsidRDefault="00A610E7" w:rsidP="0028552B">
            <w:pPr>
              <w:spacing w:after="0" w:line="240" w:lineRule="auto"/>
              <w:ind w:left="113"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H. marelatus </w:t>
            </w:r>
            <w:r w:rsidRPr="00574D2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IN"/>
              </w:rPr>
              <w:t>OH10</w:t>
            </w:r>
          </w:p>
        </w:tc>
        <w:tc>
          <w:tcPr>
            <w:tcW w:w="566" w:type="dxa"/>
            <w:shd w:val="clear" w:color="auto" w:fill="auto"/>
            <w:noWrap/>
            <w:textDirection w:val="btLr"/>
            <w:vAlign w:val="center"/>
            <w:hideMark/>
          </w:tcPr>
          <w:p w14:paraId="54DAEB9F" w14:textId="77777777" w:rsidR="00A610E7" w:rsidRPr="00574D27" w:rsidRDefault="00A610E7" w:rsidP="0028552B">
            <w:pPr>
              <w:spacing w:after="0" w:line="240" w:lineRule="auto"/>
              <w:ind w:left="113"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H. safricana</w:t>
            </w:r>
          </w:p>
        </w:tc>
        <w:tc>
          <w:tcPr>
            <w:tcW w:w="566" w:type="dxa"/>
            <w:shd w:val="clear" w:color="auto" w:fill="auto"/>
            <w:noWrap/>
            <w:textDirection w:val="btLr"/>
            <w:vAlign w:val="center"/>
            <w:hideMark/>
          </w:tcPr>
          <w:p w14:paraId="6D8E1B95" w14:textId="77777777" w:rsidR="00A610E7" w:rsidRPr="00574D27" w:rsidRDefault="00A610E7" w:rsidP="0028552B">
            <w:pPr>
              <w:spacing w:after="0" w:line="240" w:lineRule="auto"/>
              <w:ind w:left="113"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H. downesi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D2508</w:t>
            </w:r>
          </w:p>
        </w:tc>
        <w:tc>
          <w:tcPr>
            <w:tcW w:w="566" w:type="dxa"/>
            <w:shd w:val="clear" w:color="auto" w:fill="auto"/>
            <w:noWrap/>
            <w:textDirection w:val="btLr"/>
            <w:vAlign w:val="center"/>
            <w:hideMark/>
          </w:tcPr>
          <w:p w14:paraId="7FC527C0" w14:textId="77777777" w:rsidR="00A610E7" w:rsidRPr="00574D27" w:rsidRDefault="00A610E7" w:rsidP="0028552B">
            <w:pPr>
              <w:spacing w:after="0" w:line="240" w:lineRule="auto"/>
              <w:ind w:left="113"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H. indica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D2525</w:t>
            </w:r>
          </w:p>
        </w:tc>
        <w:tc>
          <w:tcPr>
            <w:tcW w:w="566" w:type="dxa"/>
            <w:shd w:val="clear" w:color="auto" w:fill="auto"/>
            <w:noWrap/>
            <w:textDirection w:val="btLr"/>
            <w:vAlign w:val="center"/>
            <w:hideMark/>
          </w:tcPr>
          <w:p w14:paraId="4992DE12" w14:textId="77777777" w:rsidR="00A610E7" w:rsidRPr="00574D27" w:rsidRDefault="00A610E7" w:rsidP="0028552B">
            <w:pPr>
              <w:spacing w:after="0" w:line="240" w:lineRule="auto"/>
              <w:ind w:left="113"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H. noenieputensis CD2506</w:t>
            </w:r>
          </w:p>
        </w:tc>
        <w:tc>
          <w:tcPr>
            <w:tcW w:w="566" w:type="dxa"/>
            <w:shd w:val="clear" w:color="auto" w:fill="auto"/>
            <w:noWrap/>
            <w:textDirection w:val="btLr"/>
            <w:vAlign w:val="center"/>
            <w:hideMark/>
          </w:tcPr>
          <w:p w14:paraId="225E32FB" w14:textId="77777777" w:rsidR="00A610E7" w:rsidRPr="00574D27" w:rsidRDefault="00A610E7" w:rsidP="0028552B">
            <w:pPr>
              <w:spacing w:after="0" w:line="240" w:lineRule="auto"/>
              <w:ind w:left="113"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H. megidis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D2518</w:t>
            </w:r>
          </w:p>
        </w:tc>
        <w:tc>
          <w:tcPr>
            <w:tcW w:w="566" w:type="dxa"/>
            <w:shd w:val="clear" w:color="auto" w:fill="auto"/>
            <w:noWrap/>
            <w:textDirection w:val="btLr"/>
            <w:vAlign w:val="center"/>
            <w:hideMark/>
          </w:tcPr>
          <w:p w14:paraId="12D683E1" w14:textId="77777777" w:rsidR="00A610E7" w:rsidRPr="00574D27" w:rsidRDefault="00A610E7" w:rsidP="0028552B">
            <w:pPr>
              <w:spacing w:after="0" w:line="240" w:lineRule="auto"/>
              <w:ind w:left="113"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H. zealandica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D2507</w:t>
            </w:r>
          </w:p>
        </w:tc>
        <w:tc>
          <w:tcPr>
            <w:tcW w:w="566" w:type="dxa"/>
            <w:shd w:val="clear" w:color="auto" w:fill="auto"/>
            <w:noWrap/>
            <w:textDirection w:val="btLr"/>
            <w:vAlign w:val="center"/>
            <w:hideMark/>
          </w:tcPr>
          <w:p w14:paraId="4A8E0729" w14:textId="77777777" w:rsidR="00A610E7" w:rsidRPr="00574D27" w:rsidRDefault="00A610E7" w:rsidP="0028552B">
            <w:pPr>
              <w:spacing w:after="0" w:line="240" w:lineRule="auto"/>
              <w:ind w:left="113"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H. amazonensis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D2510</w:t>
            </w:r>
          </w:p>
        </w:tc>
        <w:tc>
          <w:tcPr>
            <w:tcW w:w="566" w:type="dxa"/>
            <w:shd w:val="clear" w:color="auto" w:fill="auto"/>
            <w:noWrap/>
            <w:textDirection w:val="btLr"/>
            <w:vAlign w:val="center"/>
            <w:hideMark/>
          </w:tcPr>
          <w:p w14:paraId="45B5811E" w14:textId="77777777" w:rsidR="00A610E7" w:rsidRPr="00574D27" w:rsidRDefault="00A610E7" w:rsidP="0028552B">
            <w:pPr>
              <w:spacing w:after="0" w:line="240" w:lineRule="auto"/>
              <w:ind w:left="113"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H. baujardi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D2519</w:t>
            </w:r>
          </w:p>
        </w:tc>
        <w:tc>
          <w:tcPr>
            <w:tcW w:w="566" w:type="dxa"/>
            <w:shd w:val="clear" w:color="auto" w:fill="auto"/>
            <w:noWrap/>
            <w:textDirection w:val="btLr"/>
            <w:vAlign w:val="center"/>
            <w:hideMark/>
          </w:tcPr>
          <w:p w14:paraId="5F2731D7" w14:textId="77777777" w:rsidR="00A610E7" w:rsidRPr="00574D27" w:rsidRDefault="00A610E7" w:rsidP="0028552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H. mexicana</w:t>
            </w:r>
          </w:p>
        </w:tc>
        <w:tc>
          <w:tcPr>
            <w:tcW w:w="566" w:type="dxa"/>
            <w:shd w:val="clear" w:color="auto" w:fill="auto"/>
            <w:noWrap/>
            <w:textDirection w:val="btLr"/>
            <w:vAlign w:val="center"/>
            <w:hideMark/>
          </w:tcPr>
          <w:p w14:paraId="7DAFEC0E" w14:textId="77777777" w:rsidR="00A610E7" w:rsidRPr="00574D27" w:rsidRDefault="00A610E7" w:rsidP="0028552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H. floridensis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D250303</w:t>
            </w:r>
          </w:p>
        </w:tc>
        <w:tc>
          <w:tcPr>
            <w:tcW w:w="516" w:type="dxa"/>
            <w:shd w:val="clear" w:color="auto" w:fill="auto"/>
            <w:noWrap/>
            <w:textDirection w:val="btLr"/>
            <w:vAlign w:val="center"/>
            <w:hideMark/>
          </w:tcPr>
          <w:p w14:paraId="60FFC4F4" w14:textId="77777777" w:rsidR="00A610E7" w:rsidRPr="00574D27" w:rsidRDefault="00A610E7" w:rsidP="0028552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H. taysearae </w:t>
            </w:r>
            <w:r w:rsidRPr="00574D2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IN"/>
              </w:rPr>
              <w:t>Gbabe138a</w:t>
            </w:r>
          </w:p>
        </w:tc>
      </w:tr>
      <w:tr w:rsidR="00A610E7" w:rsidRPr="00574D27" w14:paraId="500A7468" w14:textId="77777777" w:rsidTr="0028552B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B6D59AF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it-IT" w:eastAsia="en-IN"/>
              </w:rPr>
              <w:t xml:space="preserve">H. casmirica </w:t>
            </w: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en-IN"/>
              </w:rPr>
              <w:t>n. sp. HM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D1653BB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C971FDF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CAEA06E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24D5D73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D06D52D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A2CF55D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9CDDEB5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9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9E58B36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0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61A7F11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0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18990F5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0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58AE26B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2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C1CED6C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2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CCD3E2C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2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8D6F414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3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95E71CA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4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7403A02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4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5FE40A9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4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6035661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49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915AFE9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49</w:t>
            </w:r>
          </w:p>
        </w:tc>
      </w:tr>
      <w:tr w:rsidR="00A610E7" w:rsidRPr="00574D27" w14:paraId="2940135E" w14:textId="77777777" w:rsidTr="0028552B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C208FE0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H. bacteriophora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T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83C52E6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99.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D45292E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149AB91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247BC0F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50651F6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E82FAEB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1E0FE2F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F8431BC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D74B8E9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1E6A4A6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847649F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5EC0C52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BA15020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68BA728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698609B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EBEE131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BD1E833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EC5A65F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7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F8C6D0A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8</w:t>
            </w:r>
          </w:p>
        </w:tc>
      </w:tr>
      <w:tr w:rsidR="00A610E7" w:rsidRPr="00574D27" w14:paraId="157430DE" w14:textId="77777777" w:rsidTr="0028552B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A33C4DC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H. zacatecana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X-3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F13D8E1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99.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77408FA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9.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9894579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23B06F4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D8689DF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D63F193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E376BC6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F2E3676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AEC3B2A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3A67C1F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4F47E23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297EC7E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9586733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F7C1007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57FCA16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2789D6A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83BA2CF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2E1949F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8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30F8528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8</w:t>
            </w:r>
          </w:p>
        </w:tc>
      </w:tr>
      <w:tr w:rsidR="00A610E7" w:rsidRPr="00574D27" w14:paraId="38301C23" w14:textId="77777777" w:rsidTr="0028552B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5836641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IN"/>
              </w:rPr>
              <w:t xml:space="preserve">H. ruandica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IN"/>
              </w:rPr>
              <w:t>Rw14_N-C4a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CF68888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99.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8E096BB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9.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B036F28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9.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DCC289A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C3E51F7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DDB6F83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651B4F4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797CF9B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604346B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A5BAECF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A4E0F0C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FA3FCA6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1205C7A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18864A6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88A1436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436541A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3454649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3A61404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8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55AD1D0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8</w:t>
            </w:r>
          </w:p>
        </w:tc>
      </w:tr>
      <w:tr w:rsidR="00A610E7" w:rsidRPr="00574D27" w14:paraId="1A6946C3" w14:textId="77777777" w:rsidTr="0028552B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8B4430F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H. beicherriana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D251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67D4FD9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98.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06CF08E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7.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E553E51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8.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7449540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7.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D1E7A56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5481706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9A81CAA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1609DA5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28C8E65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53F8F28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263E2E7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D046493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C933F23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7E9E320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2BB326B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28A0D03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521F346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27E8D56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C00EBF8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4</w:t>
            </w:r>
          </w:p>
        </w:tc>
      </w:tr>
      <w:tr w:rsidR="00A610E7" w:rsidRPr="00574D27" w14:paraId="7292C979" w14:textId="77777777" w:rsidTr="0028552B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3CC6D1F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H. georgiana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bb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48326A3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98.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66E1608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7.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84FEA14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8.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CD3CB72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8.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430A782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7.8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99710EE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37120C1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602389F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E43018E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B9F7D9A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0A24EB2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DB1BCA9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69F697F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C9F1FA0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F8D2BF1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5DBAF31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7DCC132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AEC5F34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90CFEAC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9</w:t>
            </w:r>
          </w:p>
        </w:tc>
      </w:tr>
      <w:tr w:rsidR="00A610E7" w:rsidRPr="00574D27" w14:paraId="3BD7BE02" w14:textId="77777777" w:rsidTr="0028552B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448219E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H. atacamensis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X-2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E3E6B36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84.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BA3D508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7304249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16BD512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0D9D267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F69A277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28AA28C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B8A9D50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FC1F8B3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F6EE7C8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CBECE21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EF6A62D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751CC2F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8131DFD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0723094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7BE640D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E1108BC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E88EF1B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3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649E4B4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1</w:t>
            </w:r>
          </w:p>
        </w:tc>
      </w:tr>
      <w:tr w:rsidR="00A610E7" w:rsidRPr="00574D27" w14:paraId="4E97D3B1" w14:textId="77777777" w:rsidTr="0028552B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EA12CCA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H. marelatus </w:t>
            </w:r>
            <w:r w:rsidRPr="00574D2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IN"/>
              </w:rPr>
              <w:t>OH1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84027F5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83.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049D566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B8C530B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15A8E2F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A0D8A59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4815A0B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1680613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7.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EBDFBF1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9771BE7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9762E1C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5D39CB3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22F3F2A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9971AAF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4E758C1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A44D242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D430844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FA0EDD3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BD07850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8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7A48BE7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8</w:t>
            </w:r>
          </w:p>
        </w:tc>
      </w:tr>
      <w:tr w:rsidR="00A610E7" w:rsidRPr="00574D27" w14:paraId="44988A9B" w14:textId="77777777" w:rsidTr="0028552B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1A0FEAD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H. safricana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856F05E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82.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A4FFE80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9E31864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82B8E64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A0278E8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BE5294E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16E8B0C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8.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8D932FD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6.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F85CF67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B7284CD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35D72E7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30DFE3C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ADEF002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5AA36A5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DFF4171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47E5C4C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EA7BE0D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432EEE2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1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1033F1A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9</w:t>
            </w:r>
          </w:p>
        </w:tc>
      </w:tr>
      <w:tr w:rsidR="00A610E7" w:rsidRPr="00574D27" w14:paraId="5C102CFD" w14:textId="77777777" w:rsidTr="0028552B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B0A450F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H. downesi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D250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40827BE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82.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7E96EF5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15252B2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.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E3B3826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0E60090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7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2B090C5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AAEA42B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6.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8DCCDDA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.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9D201ED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.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8A0EA38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0462968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EAF4410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4D2E603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9CEF6E1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3E1DDE4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B0A70F5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A9C4DE2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96499B7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8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369C751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6</w:t>
            </w:r>
          </w:p>
        </w:tc>
      </w:tr>
      <w:tr w:rsidR="00A610E7" w:rsidRPr="00574D27" w14:paraId="1009B46F" w14:textId="77777777" w:rsidTr="0028552B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39AD972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H. indica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D252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694EE11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79.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A7DBB32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4834FC4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C9813E7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1406EF2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FECEE4A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F7E6572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F06BB14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.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043C110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.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25251A3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.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B12B75A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810C911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6FE750D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ADD78CC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D6FF45D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AFE6DDA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DC90468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3BAFD2D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78F5056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</w:t>
            </w:r>
          </w:p>
        </w:tc>
      </w:tr>
      <w:tr w:rsidR="00A610E7" w:rsidRPr="00574D27" w14:paraId="6AEB66BA" w14:textId="77777777" w:rsidTr="0028552B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F5BBAD9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H. noenieputensis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D250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D1BFD55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78.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5D2924E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A436771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6E4413B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DA72C7B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.8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1623F6E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1282325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.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BD92786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.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4CDF46E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.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C26F502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.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D92076C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7.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6338ED3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2FB37A1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A91E271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9A909C6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4E8F361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7CDB338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961432A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35A513C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3</w:t>
            </w:r>
          </w:p>
        </w:tc>
      </w:tr>
      <w:tr w:rsidR="00A610E7" w:rsidRPr="00574D27" w14:paraId="7FEBE46D" w14:textId="77777777" w:rsidTr="0028552B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3D0D831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H. megidis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D251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E02BBEC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78.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9F02AB2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DA2BFF5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7AB1D47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A8F0FA0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D573701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5E5FEF3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.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372851A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.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B68DB3C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.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0AF6DC1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.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512609A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.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D10C577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.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774580C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5629AE8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2DD61E4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20136BA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39D61AD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7B8F719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4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DEC5E56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3</w:t>
            </w:r>
          </w:p>
        </w:tc>
      </w:tr>
      <w:tr w:rsidR="00A610E7" w:rsidRPr="00574D27" w14:paraId="14F11580" w14:textId="77777777" w:rsidTr="0028552B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7A72BFA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H. zealandica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D250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34ECB66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77.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0DDB6AA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.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4B54A7C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.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9F766C2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32E06E8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9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7CBB160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C60611B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.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87A0940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CC197D1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9EA1647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465641A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.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0BE3022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B495767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.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7AAD619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FE44217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2C8515C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9E60A91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93035D8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98E58C9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4</w:t>
            </w:r>
          </w:p>
        </w:tc>
      </w:tr>
      <w:tr w:rsidR="00A610E7" w:rsidRPr="00574D27" w14:paraId="1B1B3C08" w14:textId="77777777" w:rsidTr="0028552B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FD29A5A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H. amazonensis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D251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D785A24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76.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D270334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CB2997C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AB721B5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E94F9BE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.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43DB176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DCDC1A0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.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989F515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.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C8C1E49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.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672D9CB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.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F1A2394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8D3AEA4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BDFCD86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3DC88F1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E7E3162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A396069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6344D85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F8EDC0E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69CDEC7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</w:t>
            </w:r>
          </w:p>
        </w:tc>
      </w:tr>
      <w:tr w:rsidR="00A610E7" w:rsidRPr="00574D27" w14:paraId="01AB0CAF" w14:textId="77777777" w:rsidTr="0028552B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EDABA2C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H. baujardi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D251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8251DD3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75.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2F5FA99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19B9C58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.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9C9B0DC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.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992E067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.6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2B7D29F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.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117D356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.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A135F35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.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43873B5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.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4BBBF8C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.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1B01AB5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.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BFD31BF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B6A5BBC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A4E02A1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DC7B154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7.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0EAD15C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B6E9B59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D4A98F2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1DA603F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</w:t>
            </w:r>
          </w:p>
        </w:tc>
      </w:tr>
      <w:tr w:rsidR="00A610E7" w:rsidRPr="00574D27" w14:paraId="59567FD2" w14:textId="77777777" w:rsidTr="0028552B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A12471B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H. mexicana </w:t>
            </w:r>
            <w:r w:rsidRPr="00574D2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IN"/>
              </w:rPr>
              <w:t>Mexican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A3E8CC2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74.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CAAD6ED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.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10423E2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.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6E14A27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.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BE684B8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.6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57E7CC8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.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085DAE5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.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A2B8604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.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2C126FC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.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7018217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.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FE87F73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.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56E497A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30599F9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8F0B853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5DC444F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.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E3563CA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.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1421519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F303C51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886E045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</w:tr>
      <w:tr w:rsidR="00A610E7" w:rsidRPr="00574D27" w14:paraId="588B85AC" w14:textId="77777777" w:rsidTr="0028552B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6728370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H. floridensis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D250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2294BF5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74.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553E1E7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.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E0E23F9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.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F86E51F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.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5108BB0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.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6CBA5F9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.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DAAFC6C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.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3A2B990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.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4B5ACBF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.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8B0D049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.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233637F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.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87CFD50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E0EE1C6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BF81823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7C2BAD3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.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4860EC3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.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5F12E12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7.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0816392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ED5BB9F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</w:tr>
      <w:tr w:rsidR="00A610E7" w:rsidRPr="00574D27" w14:paraId="5D1ED9BB" w14:textId="77777777" w:rsidTr="0028552B">
        <w:trPr>
          <w:trHeight w:val="30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B93F930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H. taysearae </w:t>
            </w:r>
            <w:r w:rsidRPr="00574D2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IN"/>
              </w:rPr>
              <w:t>Gbabe138a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6CBA13E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74.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CF5BCA2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.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A528F74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.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C56580A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.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77C5E10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.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9314AE6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.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3135783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.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810FD07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.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EC7D779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.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3A2264E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.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EA4672A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4166E27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B8CBB56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0FBC508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.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5C2A83C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.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7BCE7F5" w14:textId="77777777" w:rsidR="00A610E7" w:rsidRPr="00574D27" w:rsidRDefault="00A610E7" w:rsidP="0028552B">
            <w:pPr>
              <w:spacing w:after="0" w:line="240" w:lineRule="auto"/>
              <w:ind w:right="-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.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51B5387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8.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46064B8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7.2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104B84A" w14:textId="77777777" w:rsidR="00A610E7" w:rsidRPr="00574D27" w:rsidRDefault="00A610E7" w:rsidP="00285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</w:tbl>
    <w:p w14:paraId="0393B5AD" w14:textId="77777777" w:rsidR="00A610E7" w:rsidRPr="00574D27" w:rsidRDefault="00A610E7" w:rsidP="00A610E7">
      <w:pPr>
        <w:spacing w:after="0" w:line="240" w:lineRule="auto"/>
        <w:ind w:left="810"/>
        <w:rPr>
          <w:rFonts w:ascii="Times New Roman" w:hAnsi="Times New Roman" w:cs="Times New Roman"/>
          <w:b/>
          <w:sz w:val="20"/>
          <w:szCs w:val="20"/>
        </w:rPr>
      </w:pPr>
      <w:r w:rsidRPr="00574D27">
        <w:rPr>
          <w:rFonts w:ascii="Times New Roman" w:hAnsi="Times New Roman" w:cs="Times New Roman"/>
          <w:sz w:val="20"/>
          <w:szCs w:val="20"/>
          <w:lang w:val="en-US"/>
        </w:rPr>
        <w:t>Below diagonal: percentage similarity; above diagonal: total character difference.</w:t>
      </w:r>
    </w:p>
    <w:p w14:paraId="54AD600C" w14:textId="0CC9B8BF" w:rsidR="00A610E7" w:rsidRPr="00574D27" w:rsidRDefault="00A610E7" w:rsidP="00A610E7">
      <w:pPr>
        <w:spacing w:before="240" w:line="360" w:lineRule="auto"/>
        <w:ind w:left="-426" w:right="-1322"/>
        <w:jc w:val="both"/>
        <w:rPr>
          <w:rFonts w:ascii="Times New Roman" w:hAnsi="Times New Roman" w:cs="Times New Roman"/>
          <w:b/>
          <w:sz w:val="20"/>
          <w:szCs w:val="20"/>
        </w:rPr>
      </w:pPr>
      <w:r w:rsidRPr="00574D27">
        <w:rPr>
          <w:rFonts w:ascii="Times New Roman" w:hAnsi="Times New Roman" w:cs="Times New Roman"/>
          <w:b/>
          <w:sz w:val="20"/>
          <w:szCs w:val="20"/>
        </w:rPr>
        <w:br w:type="page"/>
        <w:t>Table S</w:t>
      </w:r>
      <w:r w:rsidR="00574D27">
        <w:rPr>
          <w:rFonts w:ascii="Times New Roman" w:hAnsi="Times New Roman" w:cs="Times New Roman"/>
          <w:b/>
          <w:sz w:val="20"/>
          <w:szCs w:val="20"/>
        </w:rPr>
        <w:t>3</w:t>
      </w:r>
      <w:r w:rsidRPr="00574D27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574D27">
        <w:rPr>
          <w:rFonts w:ascii="Times New Roman" w:hAnsi="Times New Roman" w:cs="Times New Roman"/>
          <w:sz w:val="20"/>
          <w:szCs w:val="20"/>
          <w:lang w:val="en-US"/>
        </w:rPr>
        <w:t xml:space="preserve">Pairwise distances in base pairs of the D2D3 rRNA regions among species of </w:t>
      </w:r>
      <w:r w:rsidRPr="00574D2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Heterorhabditis </w:t>
      </w:r>
      <w:r w:rsidRPr="00574D27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Pr="00574D27">
        <w:rPr>
          <w:rFonts w:ascii="Times New Roman" w:hAnsi="Times New Roman" w:cs="Times New Roman"/>
          <w:i/>
          <w:iCs/>
          <w:sz w:val="20"/>
          <w:szCs w:val="20"/>
          <w:lang w:val="en-US"/>
        </w:rPr>
        <w:t>Heterorhabditis casmirica</w:t>
      </w:r>
      <w:r w:rsidRPr="00574D27">
        <w:rPr>
          <w:rFonts w:ascii="Times New Roman" w:hAnsi="Times New Roman" w:cs="Times New Roman"/>
          <w:sz w:val="20"/>
          <w:szCs w:val="20"/>
          <w:lang w:val="en-US"/>
        </w:rPr>
        <w:t xml:space="preserve"> n. sp. Data for new species is in bold.</w:t>
      </w:r>
    </w:p>
    <w:tbl>
      <w:tblPr>
        <w:tblW w:w="12487" w:type="dxa"/>
        <w:tblInd w:w="137" w:type="dxa"/>
        <w:tblBorders>
          <w:top w:val="doub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14"/>
      </w:tblGrid>
      <w:tr w:rsidR="00A610E7" w:rsidRPr="00574D27" w14:paraId="295AC18F" w14:textId="77777777" w:rsidTr="0028552B">
        <w:trPr>
          <w:cantSplit/>
          <w:trHeight w:val="2574"/>
        </w:trPr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1A4AA106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pecies (D2D3 rRNA)</w:t>
            </w:r>
          </w:p>
        </w:tc>
        <w:tc>
          <w:tcPr>
            <w:tcW w:w="566" w:type="dxa"/>
            <w:shd w:val="clear" w:color="auto" w:fill="auto"/>
            <w:noWrap/>
            <w:textDirection w:val="btLr"/>
            <w:vAlign w:val="center"/>
            <w:hideMark/>
          </w:tcPr>
          <w:p w14:paraId="3C1035E7" w14:textId="77777777" w:rsidR="00A610E7" w:rsidRPr="00574D27" w:rsidRDefault="00A610E7" w:rsidP="0028552B">
            <w:pPr>
              <w:spacing w:after="0" w:line="240" w:lineRule="auto"/>
              <w:ind w:left="113"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it-IT" w:eastAsia="en-IN"/>
              </w:rPr>
              <w:t xml:space="preserve">H. casmirica </w:t>
            </w: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en-IN"/>
              </w:rPr>
              <w:t>n. sp. HM</w:t>
            </w:r>
          </w:p>
        </w:tc>
        <w:tc>
          <w:tcPr>
            <w:tcW w:w="566" w:type="dxa"/>
            <w:shd w:val="clear" w:color="auto" w:fill="auto"/>
            <w:noWrap/>
            <w:textDirection w:val="btLr"/>
            <w:vAlign w:val="center"/>
            <w:hideMark/>
          </w:tcPr>
          <w:p w14:paraId="54F0A6C6" w14:textId="77777777" w:rsidR="00A610E7" w:rsidRPr="00574D27" w:rsidRDefault="00A610E7" w:rsidP="0028552B">
            <w:pPr>
              <w:spacing w:after="0" w:line="240" w:lineRule="auto"/>
              <w:ind w:left="113"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H. bacteriophora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T01</w:t>
            </w:r>
          </w:p>
        </w:tc>
        <w:tc>
          <w:tcPr>
            <w:tcW w:w="566" w:type="dxa"/>
            <w:shd w:val="clear" w:color="auto" w:fill="auto"/>
            <w:noWrap/>
            <w:textDirection w:val="btLr"/>
            <w:vAlign w:val="center"/>
            <w:hideMark/>
          </w:tcPr>
          <w:p w14:paraId="2F3ADB30" w14:textId="77777777" w:rsidR="00A610E7" w:rsidRPr="00574D27" w:rsidRDefault="00A610E7" w:rsidP="0028552B">
            <w:pPr>
              <w:spacing w:after="0" w:line="240" w:lineRule="auto"/>
              <w:ind w:left="113"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en-IN"/>
              </w:rPr>
              <w:t xml:space="preserve">H. ruandica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IN"/>
              </w:rPr>
              <w:t>Rw18_M-Hr1b</w:t>
            </w:r>
          </w:p>
        </w:tc>
        <w:tc>
          <w:tcPr>
            <w:tcW w:w="566" w:type="dxa"/>
            <w:shd w:val="clear" w:color="auto" w:fill="auto"/>
            <w:noWrap/>
            <w:textDirection w:val="btLr"/>
            <w:vAlign w:val="center"/>
            <w:hideMark/>
          </w:tcPr>
          <w:p w14:paraId="7FF7916E" w14:textId="77777777" w:rsidR="00A610E7" w:rsidRPr="00574D27" w:rsidRDefault="00A610E7" w:rsidP="0028552B">
            <w:pPr>
              <w:spacing w:after="0" w:line="240" w:lineRule="auto"/>
              <w:ind w:left="113"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H. zacatecana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X-39</w:t>
            </w:r>
          </w:p>
        </w:tc>
        <w:tc>
          <w:tcPr>
            <w:tcW w:w="566" w:type="dxa"/>
            <w:shd w:val="clear" w:color="auto" w:fill="auto"/>
            <w:noWrap/>
            <w:textDirection w:val="btLr"/>
            <w:vAlign w:val="center"/>
            <w:hideMark/>
          </w:tcPr>
          <w:p w14:paraId="579336B9" w14:textId="77777777" w:rsidR="00A610E7" w:rsidRPr="00574D27" w:rsidRDefault="00A610E7" w:rsidP="0028552B">
            <w:pPr>
              <w:spacing w:after="0" w:line="240" w:lineRule="auto"/>
              <w:ind w:left="113"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H. georgiana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D2500</w:t>
            </w:r>
          </w:p>
        </w:tc>
        <w:tc>
          <w:tcPr>
            <w:tcW w:w="566" w:type="dxa"/>
            <w:shd w:val="clear" w:color="auto" w:fill="auto"/>
            <w:noWrap/>
            <w:textDirection w:val="btLr"/>
            <w:vAlign w:val="center"/>
            <w:hideMark/>
          </w:tcPr>
          <w:p w14:paraId="45A74A86" w14:textId="77777777" w:rsidR="00A610E7" w:rsidRPr="00574D27" w:rsidRDefault="00A610E7" w:rsidP="0028552B">
            <w:pPr>
              <w:spacing w:after="0" w:line="240" w:lineRule="auto"/>
              <w:ind w:left="113"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H. beicherriana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16</w:t>
            </w:r>
          </w:p>
        </w:tc>
        <w:tc>
          <w:tcPr>
            <w:tcW w:w="566" w:type="dxa"/>
            <w:shd w:val="clear" w:color="auto" w:fill="auto"/>
            <w:noWrap/>
            <w:textDirection w:val="btLr"/>
            <w:vAlign w:val="center"/>
            <w:hideMark/>
          </w:tcPr>
          <w:p w14:paraId="3DE2BF10" w14:textId="77777777" w:rsidR="00A610E7" w:rsidRPr="00574D27" w:rsidRDefault="00A610E7" w:rsidP="0028552B">
            <w:pPr>
              <w:spacing w:after="0" w:line="240" w:lineRule="auto"/>
              <w:ind w:left="113"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H. atacamensis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X-20</w:t>
            </w:r>
          </w:p>
        </w:tc>
        <w:tc>
          <w:tcPr>
            <w:tcW w:w="566" w:type="dxa"/>
            <w:shd w:val="clear" w:color="auto" w:fill="auto"/>
            <w:noWrap/>
            <w:textDirection w:val="btLr"/>
            <w:vAlign w:val="center"/>
            <w:hideMark/>
          </w:tcPr>
          <w:p w14:paraId="3EC88E1F" w14:textId="77777777" w:rsidR="00A610E7" w:rsidRPr="00574D27" w:rsidRDefault="00A610E7" w:rsidP="0028552B">
            <w:pPr>
              <w:spacing w:after="0" w:line="240" w:lineRule="auto"/>
              <w:ind w:left="113"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H. downesi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D2508</w:t>
            </w:r>
          </w:p>
        </w:tc>
        <w:tc>
          <w:tcPr>
            <w:tcW w:w="566" w:type="dxa"/>
            <w:shd w:val="clear" w:color="auto" w:fill="auto"/>
            <w:noWrap/>
            <w:textDirection w:val="btLr"/>
            <w:vAlign w:val="center"/>
            <w:hideMark/>
          </w:tcPr>
          <w:p w14:paraId="2F0115C7" w14:textId="77777777" w:rsidR="00A610E7" w:rsidRPr="00574D27" w:rsidRDefault="00A610E7" w:rsidP="0028552B">
            <w:pPr>
              <w:spacing w:after="0" w:line="240" w:lineRule="auto"/>
              <w:ind w:left="113" w:right="-112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H. marelatus</w:t>
            </w:r>
          </w:p>
        </w:tc>
        <w:tc>
          <w:tcPr>
            <w:tcW w:w="566" w:type="dxa"/>
            <w:shd w:val="clear" w:color="auto" w:fill="auto"/>
            <w:noWrap/>
            <w:textDirection w:val="btLr"/>
            <w:vAlign w:val="center"/>
            <w:hideMark/>
          </w:tcPr>
          <w:p w14:paraId="57AD36F4" w14:textId="77777777" w:rsidR="00A610E7" w:rsidRPr="00574D27" w:rsidRDefault="00A610E7" w:rsidP="0028552B">
            <w:pPr>
              <w:spacing w:after="0" w:line="240" w:lineRule="auto"/>
              <w:ind w:left="113" w:right="-112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H. safricana</w:t>
            </w:r>
          </w:p>
        </w:tc>
        <w:tc>
          <w:tcPr>
            <w:tcW w:w="566" w:type="dxa"/>
            <w:shd w:val="clear" w:color="auto" w:fill="auto"/>
            <w:noWrap/>
            <w:textDirection w:val="btLr"/>
            <w:vAlign w:val="center"/>
            <w:hideMark/>
          </w:tcPr>
          <w:p w14:paraId="2B22094E" w14:textId="77777777" w:rsidR="00A610E7" w:rsidRPr="00574D27" w:rsidRDefault="00A610E7" w:rsidP="0028552B">
            <w:pPr>
              <w:spacing w:after="0" w:line="240" w:lineRule="auto"/>
              <w:ind w:left="113"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H. zealandica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D2507</w:t>
            </w:r>
          </w:p>
        </w:tc>
        <w:tc>
          <w:tcPr>
            <w:tcW w:w="566" w:type="dxa"/>
            <w:shd w:val="clear" w:color="auto" w:fill="auto"/>
            <w:noWrap/>
            <w:textDirection w:val="btLr"/>
            <w:vAlign w:val="center"/>
            <w:hideMark/>
          </w:tcPr>
          <w:p w14:paraId="53CBC6EF" w14:textId="77777777" w:rsidR="00A610E7" w:rsidRPr="00574D27" w:rsidRDefault="00A610E7" w:rsidP="0028552B">
            <w:pPr>
              <w:spacing w:after="0" w:line="240" w:lineRule="auto"/>
              <w:ind w:left="113"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H. mexicana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X</w:t>
            </w:r>
          </w:p>
        </w:tc>
        <w:tc>
          <w:tcPr>
            <w:tcW w:w="566" w:type="dxa"/>
            <w:shd w:val="clear" w:color="auto" w:fill="auto"/>
            <w:noWrap/>
            <w:textDirection w:val="btLr"/>
            <w:vAlign w:val="center"/>
            <w:hideMark/>
          </w:tcPr>
          <w:p w14:paraId="4B9B913F" w14:textId="77777777" w:rsidR="00A610E7" w:rsidRPr="00574D27" w:rsidRDefault="00A610E7" w:rsidP="0028552B">
            <w:pPr>
              <w:spacing w:after="0" w:line="240" w:lineRule="auto"/>
              <w:ind w:left="113"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H. megidis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D2518</w:t>
            </w:r>
          </w:p>
        </w:tc>
        <w:tc>
          <w:tcPr>
            <w:tcW w:w="566" w:type="dxa"/>
            <w:shd w:val="clear" w:color="auto" w:fill="auto"/>
            <w:noWrap/>
            <w:textDirection w:val="btLr"/>
            <w:vAlign w:val="center"/>
            <w:hideMark/>
          </w:tcPr>
          <w:p w14:paraId="2A1FF03C" w14:textId="77777777" w:rsidR="00A610E7" w:rsidRPr="00574D27" w:rsidRDefault="00A610E7" w:rsidP="0028552B">
            <w:pPr>
              <w:spacing w:after="0" w:line="240" w:lineRule="auto"/>
              <w:ind w:left="113"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H. floridensis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D2503</w:t>
            </w:r>
          </w:p>
        </w:tc>
        <w:tc>
          <w:tcPr>
            <w:tcW w:w="566" w:type="dxa"/>
            <w:shd w:val="clear" w:color="auto" w:fill="auto"/>
            <w:noWrap/>
            <w:textDirection w:val="btLr"/>
            <w:vAlign w:val="center"/>
            <w:hideMark/>
          </w:tcPr>
          <w:p w14:paraId="264FF92D" w14:textId="77777777" w:rsidR="00A610E7" w:rsidRPr="00574D27" w:rsidRDefault="00A610E7" w:rsidP="0028552B">
            <w:pPr>
              <w:spacing w:after="0" w:line="240" w:lineRule="auto"/>
              <w:ind w:left="113"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H. amazonensis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D2510</w:t>
            </w:r>
          </w:p>
        </w:tc>
        <w:tc>
          <w:tcPr>
            <w:tcW w:w="566" w:type="dxa"/>
            <w:shd w:val="clear" w:color="auto" w:fill="auto"/>
            <w:noWrap/>
            <w:textDirection w:val="btLr"/>
            <w:vAlign w:val="center"/>
            <w:hideMark/>
          </w:tcPr>
          <w:p w14:paraId="651702D8" w14:textId="77777777" w:rsidR="00A610E7" w:rsidRPr="00574D27" w:rsidRDefault="00A610E7" w:rsidP="0028552B">
            <w:pPr>
              <w:spacing w:after="0" w:line="240" w:lineRule="auto"/>
              <w:ind w:left="113"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H. baujardi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D2519</w:t>
            </w:r>
          </w:p>
        </w:tc>
        <w:tc>
          <w:tcPr>
            <w:tcW w:w="566" w:type="dxa"/>
            <w:shd w:val="clear" w:color="auto" w:fill="auto"/>
            <w:noWrap/>
            <w:textDirection w:val="btLr"/>
            <w:vAlign w:val="center"/>
            <w:hideMark/>
          </w:tcPr>
          <w:p w14:paraId="3ED50DF5" w14:textId="77777777" w:rsidR="00A610E7" w:rsidRPr="00574D27" w:rsidRDefault="00A610E7" w:rsidP="0028552B">
            <w:pPr>
              <w:spacing w:after="0" w:line="240" w:lineRule="auto"/>
              <w:ind w:left="113"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H. noenieputensis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D2506</w:t>
            </w:r>
          </w:p>
        </w:tc>
        <w:tc>
          <w:tcPr>
            <w:tcW w:w="459" w:type="dxa"/>
            <w:shd w:val="clear" w:color="auto" w:fill="auto"/>
            <w:noWrap/>
            <w:textDirection w:val="btLr"/>
            <w:vAlign w:val="center"/>
            <w:hideMark/>
          </w:tcPr>
          <w:p w14:paraId="0E8542A7" w14:textId="77777777" w:rsidR="00A610E7" w:rsidRPr="00574D27" w:rsidRDefault="00A610E7" w:rsidP="0028552B">
            <w:pPr>
              <w:spacing w:after="0" w:line="240" w:lineRule="auto"/>
              <w:ind w:left="113"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H. indica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X-10</w:t>
            </w:r>
          </w:p>
        </w:tc>
      </w:tr>
      <w:tr w:rsidR="00A610E7" w:rsidRPr="00574D27" w14:paraId="7F04CB3A" w14:textId="77777777" w:rsidTr="0028552B">
        <w:trPr>
          <w:trHeight w:val="264"/>
        </w:trPr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19C049F7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it-IT" w:eastAsia="en-IN"/>
              </w:rPr>
              <w:t xml:space="preserve">H. casmirica </w:t>
            </w: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en-IN"/>
              </w:rPr>
              <w:t>n. sp. HM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0E2595C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68ABC9F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372DAF6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846BB02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C8119AC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FC28E49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5D96633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032B102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3BD6495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3C86D37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B129C97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40E1CE2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C76BD47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3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24828F4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5580285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C654EAF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588430C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38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07811B66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39</w:t>
            </w:r>
          </w:p>
        </w:tc>
      </w:tr>
      <w:tr w:rsidR="00A610E7" w:rsidRPr="00574D27" w14:paraId="2673AA02" w14:textId="77777777" w:rsidTr="0028552B">
        <w:trPr>
          <w:trHeight w:val="264"/>
        </w:trPr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75F57298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H. bacteriophora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TT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43A1B3E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1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433F443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82E86E7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BFA4095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A8C66ED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75560EC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1741ADE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E37AE62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929C97A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3235264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D1CB6F3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1A33BFB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E40CC67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6EE3214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B041EFA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825445F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8BCCB66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5DD3EE8E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</w:t>
            </w:r>
          </w:p>
        </w:tc>
      </w:tr>
      <w:tr w:rsidR="00A610E7" w:rsidRPr="00574D27" w14:paraId="56F35C43" w14:textId="77777777" w:rsidTr="0028552B">
        <w:trPr>
          <w:trHeight w:val="264"/>
        </w:trPr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3E4DE232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H. ruandica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Rw14_NC4a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CEB7F57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99.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1810B05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99.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E906D32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5BA01B7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BE093A9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18D8D7E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E79DF1B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47101D3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E5FCE9A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C85A058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D6524DE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C440467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869E69E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1C11755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7A91337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C52D7DB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12FD336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42C6929D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</w:t>
            </w:r>
          </w:p>
        </w:tc>
      </w:tr>
      <w:tr w:rsidR="00A610E7" w:rsidRPr="00574D27" w14:paraId="4C6C1064" w14:textId="77777777" w:rsidTr="0028552B">
        <w:trPr>
          <w:trHeight w:val="264"/>
        </w:trPr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51275E44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H. zacatecana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MEX-3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E582E11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99.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7EC3A6F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99.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C8AA2B1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D904F7E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44683E5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03EAA0E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F0EA7F6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04E7025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C3104DF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F94B927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78FD459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3D2499A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55E68AB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1E24C27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1903A87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5221606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7B3BADE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4514DCEC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</w:t>
            </w:r>
          </w:p>
        </w:tc>
      </w:tr>
      <w:tr w:rsidR="00A610E7" w:rsidRPr="00574D27" w14:paraId="77686A35" w14:textId="77777777" w:rsidTr="0028552B">
        <w:trPr>
          <w:trHeight w:val="264"/>
        </w:trPr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68BDB12E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H. georgiana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D250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0431E48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99.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9ED9190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99.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9F6203F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9.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23FF00C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9.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9E8CA10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29C8926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A465FA2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8CF81BF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BB1698E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02B5F60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AF6CA34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8B80F0C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8261740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856CE90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53F3BC2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5E46C54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71C86BE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2C69F1A7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</w:t>
            </w:r>
          </w:p>
        </w:tc>
      </w:tr>
      <w:tr w:rsidR="00A610E7" w:rsidRPr="00574D27" w14:paraId="474D96AF" w14:textId="77777777" w:rsidTr="0028552B">
        <w:trPr>
          <w:trHeight w:val="264"/>
        </w:trPr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7BBF6B96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H. beicherriana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D251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98F4EE7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99.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9D2E60A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99.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ACFB352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9.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D1F38A5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9.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1CCBC21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9.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659FB95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5154272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BA2EC8C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459AE99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F8BE13F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44D1A88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CFFBBEE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9D98235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865290F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BE4FD64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AD9B01C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C45E049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1FBA409D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</w:t>
            </w:r>
          </w:p>
        </w:tc>
      </w:tr>
      <w:tr w:rsidR="00A610E7" w:rsidRPr="00574D27" w14:paraId="73AE4226" w14:textId="77777777" w:rsidTr="0028552B">
        <w:trPr>
          <w:trHeight w:val="264"/>
        </w:trPr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069A94A4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H. atacamensis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MEX-2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344FB9E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95.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875C466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95.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8FC5B64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.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44AD91B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.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677A91D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.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79FA23E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.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21FDCCB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B664164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CE79DE1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CA080A6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4745E2F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F4E10E8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0EB7A56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4C0F802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9F71221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67F7F0A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43970A2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1AA2D411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</w:t>
            </w:r>
          </w:p>
        </w:tc>
      </w:tr>
      <w:tr w:rsidR="00A610E7" w:rsidRPr="00574D27" w14:paraId="11ED7DD1" w14:textId="77777777" w:rsidTr="0028552B">
        <w:trPr>
          <w:trHeight w:val="264"/>
        </w:trPr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7F2CB1EC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H. downesi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D250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0B2B054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94.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22381A0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94.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7309B62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.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EC5EAA7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.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9C7B973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.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E222DC4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.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042B2DD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9.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9D4891A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99C627E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F7B5085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8CCC27F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24E8D94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A9A41F3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AE109A8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63C279A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CC83A46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8708F09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012C0CA3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</w:t>
            </w:r>
          </w:p>
        </w:tc>
      </w:tr>
      <w:tr w:rsidR="00A610E7" w:rsidRPr="00574D27" w14:paraId="17B514DF" w14:textId="77777777" w:rsidTr="0028552B">
        <w:trPr>
          <w:trHeight w:val="264"/>
        </w:trPr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5F008208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H. marelatus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18960B6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94.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E4FE235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94.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9A5FF04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.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0352EB8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.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34E22C3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.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798451F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.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7A0652A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9.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F55F138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9.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F13E002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885B7CB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CE8C561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8E903E4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E46F9CC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3E9FB40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2588EB5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A678209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FF4434D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18C6A503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</w:t>
            </w:r>
          </w:p>
        </w:tc>
      </w:tr>
      <w:tr w:rsidR="00A610E7" w:rsidRPr="00574D27" w14:paraId="2290AE6D" w14:textId="77777777" w:rsidTr="0028552B">
        <w:trPr>
          <w:trHeight w:val="264"/>
        </w:trPr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18EE6C02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H. safricana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DB236A9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94.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8E7B223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94.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BA999CB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.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47DD99C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.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B121FD9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.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15C8A25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.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62C7DC3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9.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3E19741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9.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074645E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8.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C3B3621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6984A81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B6F31BF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3D44209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0F5F7FD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7375888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14C5F62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9F3E8EE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6D3B9A05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</w:t>
            </w:r>
          </w:p>
        </w:tc>
      </w:tr>
      <w:tr w:rsidR="00A610E7" w:rsidRPr="00574D27" w14:paraId="7504DD24" w14:textId="77777777" w:rsidTr="0028552B">
        <w:trPr>
          <w:trHeight w:val="264"/>
        </w:trPr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238041C6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H. zealandica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D250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A6808EC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94.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42AFDDB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94.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0599646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.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7E6BB7E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.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9B3B63A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3.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E62A6AA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.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9A08831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8.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E95C819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8.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32A2A24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7.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39F96B9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7.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C660390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0A3624F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6FF56FA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CB88C57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EEC9F13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69F81F5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04956C4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089270FA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</w:t>
            </w:r>
          </w:p>
        </w:tc>
      </w:tr>
      <w:tr w:rsidR="00A610E7" w:rsidRPr="00574D27" w14:paraId="770CF129" w14:textId="77777777" w:rsidTr="0028552B">
        <w:trPr>
          <w:trHeight w:val="264"/>
        </w:trPr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56A4A25E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H. mexicana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MX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4F5C665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93.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3C8C6CA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93.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87F12C5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.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DFFCBCF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.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93A9F89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.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90734B7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.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47E4A8A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3.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BFE65DB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3.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9962E3E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.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178D664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.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3C59A50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.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EBDBCB0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FFC8CAB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6AD6925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5A76F02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35A6CE7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F10B734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4F512533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</w:tr>
      <w:tr w:rsidR="00A610E7" w:rsidRPr="00574D27" w14:paraId="7BAD9D2D" w14:textId="77777777" w:rsidTr="0028552B">
        <w:trPr>
          <w:trHeight w:val="264"/>
        </w:trPr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468CB7B7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H. megidis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D251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F70D135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93.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6169D0B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93.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C939113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3.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4317D2F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3.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99C7ADF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.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3228E28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3.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FB489DF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8.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C19F4E0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8.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AD3E614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7.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E2E69A8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7.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5980415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7.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3E1805B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.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D05FE18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9F1D328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D3E89B5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335DF56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4C5C661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7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32582C70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</w:t>
            </w:r>
          </w:p>
        </w:tc>
      </w:tr>
      <w:tr w:rsidR="00A610E7" w:rsidRPr="00574D27" w14:paraId="42018A4E" w14:textId="77777777" w:rsidTr="0028552B">
        <w:trPr>
          <w:trHeight w:val="264"/>
        </w:trPr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4E73B50B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H. floridensis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D250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7F53DD6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92.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6522897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92.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8EBE746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.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D1427AB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.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942B0A7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.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E7FAEDE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.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36436F7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.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69D8409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.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3DF3319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.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4B81A26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.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5D01C5E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.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BDCFF98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9.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8461B9A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.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49D8AF6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AE8B2B2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C1C1A66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D2D9CB0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79E0D969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</w:tr>
      <w:tr w:rsidR="00A610E7" w:rsidRPr="00574D27" w14:paraId="2D2B4E88" w14:textId="77777777" w:rsidTr="0028552B">
        <w:trPr>
          <w:trHeight w:val="264"/>
        </w:trPr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5023A13C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H. amazonensis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D251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1ED5EE8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92.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A5E912C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92.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8F402E0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.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41F3D8E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.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D895A9B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.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965ED69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.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651ADC8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.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684CD49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.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FC45E7C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.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B698346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.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9DE1888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.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85FD5DF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8.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F9CBC42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.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AEEE75A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8.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A2E2417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72B4945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2A69769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0C0B6B98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</w:tr>
      <w:tr w:rsidR="00A610E7" w:rsidRPr="00574D27" w14:paraId="78CBAAEE" w14:textId="77777777" w:rsidTr="0028552B">
        <w:trPr>
          <w:trHeight w:val="264"/>
        </w:trPr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7170869A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H. baujardi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D251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4E8C1ED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91.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0645DDD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91.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571CD09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.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9D3C5E3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.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C5B535C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.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699A53E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.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F653DE5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.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A047C7D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.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928C2D1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.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BC6ABFC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.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FC0B724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.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F3EBCB1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8.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4D99943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.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AD95356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8.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E5F0CB0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9.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F76C549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A7B330C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53622FAC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</w:tr>
      <w:tr w:rsidR="00A610E7" w:rsidRPr="00574D27" w14:paraId="17F42F69" w14:textId="77777777" w:rsidTr="0028552B">
        <w:trPr>
          <w:trHeight w:val="264"/>
        </w:trPr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3869574F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H. noenieputensis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D250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C474C70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90.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64C3D41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90.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5D6B4EB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.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8E747BB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.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BB798C9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.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D6D5EA4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.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7D48AB9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.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FDAD08C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.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87F4FB7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7221CE9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.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2BBF32F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F6D120F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.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65ACE4D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.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34A92C53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.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9164983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.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70F0CDE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.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276D782B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2DA7C318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</w:tr>
      <w:tr w:rsidR="00A610E7" w:rsidRPr="00574D27" w14:paraId="0EFED4C1" w14:textId="77777777" w:rsidTr="0028552B">
        <w:trPr>
          <w:trHeight w:val="264"/>
        </w:trPr>
        <w:tc>
          <w:tcPr>
            <w:tcW w:w="2406" w:type="dxa"/>
            <w:shd w:val="clear" w:color="auto" w:fill="auto"/>
            <w:noWrap/>
            <w:vAlign w:val="center"/>
            <w:hideMark/>
          </w:tcPr>
          <w:p w14:paraId="0DCB91C2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H. indica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MEX-1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5A3854F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90.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D3E0CA0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90.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07749AA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.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B51DC32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.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E79310B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.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A5B6CC1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.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0680852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.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2141452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.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75C6229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.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4E2E869A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.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69EE9543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0E12AF2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6.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59394634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05470CE4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.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1C63729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.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7C3ED970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.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14:paraId="12288AB6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9.3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14:paraId="385E26AF" w14:textId="77777777" w:rsidR="00A610E7" w:rsidRPr="00574D27" w:rsidRDefault="00A610E7" w:rsidP="0028552B">
            <w:pPr>
              <w:spacing w:after="0" w:line="240" w:lineRule="auto"/>
              <w:ind w:right="-1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</w:tbl>
    <w:p w14:paraId="6134A709" w14:textId="77777777" w:rsidR="00A610E7" w:rsidRPr="00574D27" w:rsidRDefault="00A610E7" w:rsidP="00A610E7">
      <w:pPr>
        <w:spacing w:after="0"/>
        <w:ind w:firstLine="720"/>
        <w:rPr>
          <w:rFonts w:ascii="Times New Roman" w:hAnsi="Times New Roman" w:cs="Times New Roman"/>
          <w:sz w:val="20"/>
          <w:szCs w:val="20"/>
          <w:lang w:val="en-US"/>
        </w:rPr>
      </w:pPr>
      <w:r w:rsidRPr="00574D27">
        <w:rPr>
          <w:rFonts w:ascii="Times New Roman" w:hAnsi="Times New Roman" w:cs="Times New Roman"/>
          <w:sz w:val="20"/>
          <w:szCs w:val="20"/>
          <w:lang w:val="en-US"/>
        </w:rPr>
        <w:t>Below diagonal: percentage similarity; above diagonal: total character difference.</w:t>
      </w:r>
    </w:p>
    <w:p w14:paraId="24E131DA" w14:textId="404A7AC8" w:rsidR="00F265C8" w:rsidRPr="00574D27" w:rsidRDefault="00F265C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74D27">
        <w:rPr>
          <w:rFonts w:ascii="Times New Roman" w:hAnsi="Times New Roman" w:cs="Times New Roman"/>
          <w:sz w:val="20"/>
          <w:szCs w:val="20"/>
        </w:rPr>
        <w:br w:type="page"/>
      </w:r>
    </w:p>
    <w:p w14:paraId="3324ED29" w14:textId="77777777" w:rsidR="00A610E7" w:rsidRPr="00574D27" w:rsidRDefault="00A610E7" w:rsidP="00A610E7">
      <w:pPr>
        <w:rPr>
          <w:rFonts w:ascii="Times New Roman" w:hAnsi="Times New Roman" w:cs="Times New Roman"/>
          <w:sz w:val="20"/>
          <w:szCs w:val="20"/>
        </w:rPr>
        <w:sectPr w:rsidR="00A610E7" w:rsidRPr="00574D27" w:rsidSect="00B754B8">
          <w:type w:val="continuous"/>
          <w:pgSz w:w="16838" w:h="11906" w:orient="landscape"/>
          <w:pgMar w:top="993" w:right="1440" w:bottom="1440" w:left="1440" w:header="708" w:footer="708" w:gutter="0"/>
          <w:cols w:space="708"/>
          <w:docGrid w:linePitch="360"/>
        </w:sectPr>
      </w:pPr>
    </w:p>
    <w:p w14:paraId="1B1C670B" w14:textId="5B87A718" w:rsidR="00AA1549" w:rsidRPr="00574D27" w:rsidRDefault="00B754B8">
      <w:pPr>
        <w:spacing w:line="360" w:lineRule="auto"/>
        <w:rPr>
          <w:rFonts w:ascii="Times New Roman" w:hAnsi="Times New Roman" w:cs="Times New Roman"/>
        </w:rPr>
      </w:pPr>
      <w:r w:rsidRPr="00574D27">
        <w:rPr>
          <w:rFonts w:ascii="Times New Roman" w:hAnsi="Times New Roman" w:cs="Times New Roman"/>
          <w:b/>
          <w:bCs/>
          <w:lang w:val="en-US"/>
        </w:rPr>
        <w:t>Table S</w:t>
      </w:r>
      <w:r w:rsidR="00574D27">
        <w:rPr>
          <w:rFonts w:ascii="Times New Roman" w:hAnsi="Times New Roman" w:cs="Times New Roman"/>
          <w:b/>
          <w:bCs/>
          <w:lang w:val="en-US"/>
        </w:rPr>
        <w:t>4</w:t>
      </w:r>
      <w:r w:rsidRPr="00574D27">
        <w:rPr>
          <w:rFonts w:ascii="Times New Roman" w:hAnsi="Times New Roman" w:cs="Times New Roman"/>
          <w:lang w:val="en-US"/>
        </w:rPr>
        <w:t>. National Center</w:t>
      </w:r>
      <w:r w:rsidRPr="00574D27">
        <w:rPr>
          <w:rFonts w:ascii="Times New Roman" w:hAnsi="Times New Roman" w:cs="Times New Roman"/>
          <w:lang w:val="en-US"/>
        </w:rPr>
        <w:t xml:space="preserve"> for Biotechnology Information (NCBI) accession numbers of the nematode sequences used in this study.</w:t>
      </w:r>
      <w:r w:rsidR="004B1B0D" w:rsidRPr="00574D27">
        <w:rPr>
          <w:rFonts w:ascii="Times New Roman" w:hAnsi="Times New Roman" w:cs="Times New Roman"/>
          <w:lang w:val="en-US"/>
        </w:rPr>
        <w:t xml:space="preserve"> In bold font are the sequences newly generated in this study.  </w:t>
      </w:r>
    </w:p>
    <w:tbl>
      <w:tblPr>
        <w:tblW w:w="8607" w:type="dxa"/>
        <w:tblInd w:w="274" w:type="dxa"/>
        <w:tblLook w:val="04A0" w:firstRow="1" w:lastRow="0" w:firstColumn="1" w:lastColumn="0" w:noHBand="0" w:noVBand="1"/>
      </w:tblPr>
      <w:tblGrid>
        <w:gridCol w:w="783"/>
        <w:gridCol w:w="2006"/>
        <w:gridCol w:w="1864"/>
        <w:gridCol w:w="1292"/>
        <w:gridCol w:w="1327"/>
        <w:gridCol w:w="1335"/>
      </w:tblGrid>
      <w:tr w:rsidR="00A610E7" w:rsidRPr="00574D27" w14:paraId="39E2F2CE" w14:textId="77777777" w:rsidTr="00D04A08">
        <w:trPr>
          <w:trHeight w:val="300"/>
        </w:trPr>
        <w:tc>
          <w:tcPr>
            <w:tcW w:w="78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000000" w:fill="FFFFFF"/>
          </w:tcPr>
          <w:p w14:paraId="49DFF582" w14:textId="79E9F675" w:rsidR="00A610E7" w:rsidRPr="00574D27" w:rsidRDefault="00A61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pt-BR"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kern w:val="0"/>
                <w:lang w:val="pt-BR" w:eastAsia="en-IN"/>
                <w14:ligatures w14:val="none"/>
              </w:rPr>
              <w:t>S. No.</w:t>
            </w:r>
          </w:p>
        </w:tc>
        <w:tc>
          <w:tcPr>
            <w:tcW w:w="38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2BA9CF7D" w14:textId="2AE26240" w:rsidR="00A610E7" w:rsidRPr="00574D27" w:rsidRDefault="00A61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kern w:val="0"/>
                <w:lang w:val="pt-BR" w:eastAsia="en-IN"/>
                <w14:ligatures w14:val="none"/>
              </w:rPr>
              <w:t>Organism</w:t>
            </w:r>
          </w:p>
        </w:tc>
        <w:tc>
          <w:tcPr>
            <w:tcW w:w="395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2C89B49F" w14:textId="77777777" w:rsidR="00A610E7" w:rsidRPr="00574D27" w:rsidRDefault="00A610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kern w:val="0"/>
                <w:lang w:val="pt-BR" w:eastAsia="en-IN"/>
                <w14:ligatures w14:val="none"/>
              </w:rPr>
              <w:t>Genetic Region</w:t>
            </w:r>
          </w:p>
        </w:tc>
      </w:tr>
      <w:tr w:rsidR="00A610E7" w:rsidRPr="00574D27" w14:paraId="13FE60CE" w14:textId="77777777" w:rsidTr="00D04A08">
        <w:trPr>
          <w:trHeight w:val="300"/>
        </w:trPr>
        <w:tc>
          <w:tcPr>
            <w:tcW w:w="78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68DF1C6B" w14:textId="77777777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en-IN"/>
                <w14:ligatures w14:val="none"/>
              </w:rPr>
            </w:pPr>
          </w:p>
        </w:tc>
        <w:tc>
          <w:tcPr>
            <w:tcW w:w="200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5289A7C5" w14:textId="2FDA6846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en-IN"/>
                <w14:ligatures w14:val="none"/>
              </w:rPr>
              <w:t>Species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05F60FBB" w14:textId="77777777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en-IN"/>
                <w14:ligatures w14:val="none"/>
              </w:rPr>
              <w:t>Strain designation (s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4BC62045" w14:textId="20777966" w:rsidR="00A610E7" w:rsidRPr="00574D27" w:rsidRDefault="009824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en-IN"/>
                <w14:ligatures w14:val="none"/>
              </w:rPr>
              <w:t>COI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0AD0DEC5" w14:textId="2278F847" w:rsidR="00A610E7" w:rsidRPr="00574D27" w:rsidRDefault="009824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en-IN"/>
                <w14:ligatures w14:val="none"/>
              </w:rPr>
              <w:t>IT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09FEEE08" w14:textId="77777777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D2D3</w:t>
            </w:r>
          </w:p>
        </w:tc>
      </w:tr>
      <w:tr w:rsidR="0098248F" w:rsidRPr="00574D27" w14:paraId="3F71B6AC" w14:textId="77777777" w:rsidTr="00D04A08">
        <w:trPr>
          <w:trHeight w:val="300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36215335" w14:textId="7F1D4044" w:rsidR="0098248F" w:rsidRPr="00574D27" w:rsidRDefault="0098248F" w:rsidP="00982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1.</w:t>
            </w:r>
          </w:p>
        </w:tc>
        <w:tc>
          <w:tcPr>
            <w:tcW w:w="200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20D485A5" w14:textId="525230A7" w:rsidR="0098248F" w:rsidRPr="00574D27" w:rsidRDefault="0098248F" w:rsidP="009824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pt-BR" w:eastAsia="en-IN"/>
                <w14:ligatures w14:val="none"/>
              </w:rPr>
              <w:t>H. amazonensis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1417D75F" w14:textId="7DFCE6C0" w:rsidR="0098248F" w:rsidRPr="00574D27" w:rsidRDefault="0098248F" w:rsidP="00982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 xml:space="preserve">CD2510,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IN"/>
                <w14:ligatures w14:val="none"/>
              </w:rPr>
              <w:t>MC0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71AE157A" w14:textId="2FF4B859" w:rsidR="0098248F" w:rsidRPr="00574D27" w:rsidRDefault="0098248F" w:rsidP="00982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MT37249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3E7ACB7A" w14:textId="20605060" w:rsidR="0098248F" w:rsidRPr="00574D27" w:rsidRDefault="0098248F" w:rsidP="00982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MT37249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07DCDF5D" w14:textId="0F77E18B" w:rsidR="0098248F" w:rsidRPr="00574D27" w:rsidRDefault="0098248F" w:rsidP="00982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IN"/>
                <w14:ligatures w14:val="none"/>
              </w:rPr>
              <w:t>MT372502</w:t>
            </w:r>
          </w:p>
        </w:tc>
      </w:tr>
      <w:tr w:rsidR="0098248F" w:rsidRPr="00574D27" w14:paraId="4492169D" w14:textId="77777777" w:rsidTr="00D04A08">
        <w:trPr>
          <w:trHeight w:val="300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0B51A103" w14:textId="09A2C9A7" w:rsidR="0098248F" w:rsidRPr="00574D27" w:rsidRDefault="0098248F" w:rsidP="00982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2.</w:t>
            </w:r>
          </w:p>
        </w:tc>
        <w:tc>
          <w:tcPr>
            <w:tcW w:w="200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0879ADB1" w14:textId="3781D83E" w:rsidR="0098248F" w:rsidRPr="00574D27" w:rsidRDefault="0098248F" w:rsidP="009824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pt-BR" w:eastAsia="en-IN"/>
                <w14:ligatures w14:val="none"/>
              </w:rPr>
              <w:t>H. atacamensis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3F092489" w14:textId="77777777" w:rsidR="0098248F" w:rsidRPr="00574D27" w:rsidRDefault="0098248F" w:rsidP="00982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MEX-2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5CCB6F50" w14:textId="5A5109E5" w:rsidR="0098248F" w:rsidRPr="00574D27" w:rsidRDefault="0098248F" w:rsidP="00982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MW81797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037A3E36" w14:textId="29F82D9F" w:rsidR="0098248F" w:rsidRPr="00574D27" w:rsidRDefault="0098248F" w:rsidP="00982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MK42148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03B1518C" w14:textId="70926AAB" w:rsidR="0098248F" w:rsidRPr="00574D27" w:rsidRDefault="0098248F" w:rsidP="00982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IN"/>
                <w14:ligatures w14:val="none"/>
              </w:rPr>
              <w:t>MW817561</w:t>
            </w:r>
          </w:p>
        </w:tc>
      </w:tr>
      <w:tr w:rsidR="0098248F" w:rsidRPr="00574D27" w14:paraId="7426B3CD" w14:textId="77777777" w:rsidTr="00D04A08">
        <w:trPr>
          <w:trHeight w:val="180"/>
        </w:trPr>
        <w:tc>
          <w:tcPr>
            <w:tcW w:w="783" w:type="dxa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000000" w:fill="FFFFFF"/>
          </w:tcPr>
          <w:p w14:paraId="3E9C58A3" w14:textId="77777777" w:rsidR="0098248F" w:rsidRDefault="0098248F" w:rsidP="00982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</w:p>
          <w:p w14:paraId="3B30AC8A" w14:textId="77777777" w:rsidR="0098248F" w:rsidRDefault="0098248F" w:rsidP="00982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</w:p>
          <w:p w14:paraId="2A0DD69E" w14:textId="77777777" w:rsidR="0098248F" w:rsidRDefault="0098248F" w:rsidP="00982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</w:p>
          <w:p w14:paraId="4643693C" w14:textId="77777777" w:rsidR="0098248F" w:rsidRDefault="0098248F" w:rsidP="00982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</w:p>
          <w:p w14:paraId="73ECE7DA" w14:textId="77777777" w:rsidR="0098248F" w:rsidRDefault="0098248F" w:rsidP="00982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</w:p>
          <w:p w14:paraId="06EC5571" w14:textId="77777777" w:rsidR="0098248F" w:rsidRDefault="0098248F" w:rsidP="00982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</w:p>
          <w:p w14:paraId="326B6AC2" w14:textId="77777777" w:rsidR="0098248F" w:rsidRDefault="0098248F" w:rsidP="00982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</w:p>
          <w:p w14:paraId="28C9A01E" w14:textId="339691FD" w:rsidR="0098248F" w:rsidRPr="00574D27" w:rsidRDefault="0098248F" w:rsidP="00982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3.</w:t>
            </w:r>
          </w:p>
        </w:tc>
        <w:tc>
          <w:tcPr>
            <w:tcW w:w="2006" w:type="dxa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337A6C10" w14:textId="596DA9BE" w:rsidR="00D04A08" w:rsidRPr="00D04A08" w:rsidRDefault="0098248F" w:rsidP="009824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pt-BR"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pt-BR" w:eastAsia="en-IN"/>
                <w14:ligatures w14:val="none"/>
              </w:rPr>
              <w:t>H. bacteriophora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231F1F"/>
              <w:right w:val="single" w:sz="8" w:space="0" w:color="000000"/>
            </w:tcBorders>
            <w:shd w:val="clear" w:color="000000" w:fill="FFFFFF"/>
            <w:vAlign w:val="center"/>
          </w:tcPr>
          <w:p w14:paraId="7A907248" w14:textId="6D113944" w:rsidR="0098248F" w:rsidRPr="00574D27" w:rsidRDefault="0098248F" w:rsidP="00982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TT0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231F1F"/>
              <w:right w:val="single" w:sz="8" w:space="0" w:color="000000"/>
            </w:tcBorders>
            <w:shd w:val="clear" w:color="000000" w:fill="FFFFFF"/>
            <w:vAlign w:val="center"/>
          </w:tcPr>
          <w:p w14:paraId="127D3782" w14:textId="71F56EAE" w:rsidR="0098248F" w:rsidRPr="00574D27" w:rsidRDefault="0098248F" w:rsidP="00982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MW81797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231F1F"/>
              <w:right w:val="single" w:sz="8" w:space="0" w:color="000000"/>
            </w:tcBorders>
            <w:shd w:val="clear" w:color="000000" w:fill="FFFFFF"/>
            <w:vAlign w:val="center"/>
          </w:tcPr>
          <w:p w14:paraId="68C739BC" w14:textId="30FAEFD3" w:rsidR="0098248F" w:rsidRPr="00574D27" w:rsidRDefault="0098248F" w:rsidP="00982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MZ32604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231F1F"/>
              <w:right w:val="single" w:sz="8" w:space="0" w:color="000000"/>
            </w:tcBorders>
            <w:shd w:val="clear" w:color="000000" w:fill="FFFFFF"/>
            <w:vAlign w:val="center"/>
          </w:tcPr>
          <w:p w14:paraId="3DFED463" w14:textId="03FE4B11" w:rsidR="0098248F" w:rsidRPr="00574D27" w:rsidRDefault="0098248F" w:rsidP="00982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IN"/>
                <w14:ligatures w14:val="none"/>
              </w:rPr>
              <w:t>MW817557</w:t>
            </w:r>
          </w:p>
        </w:tc>
      </w:tr>
      <w:tr w:rsidR="00D04A08" w:rsidRPr="00574D27" w14:paraId="20D36B58" w14:textId="77777777" w:rsidTr="00D04A08">
        <w:trPr>
          <w:trHeight w:val="180"/>
        </w:trPr>
        <w:tc>
          <w:tcPr>
            <w:tcW w:w="78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000000" w:fill="FFFFFF"/>
          </w:tcPr>
          <w:p w14:paraId="32DF69F9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</w:p>
        </w:tc>
        <w:tc>
          <w:tcPr>
            <w:tcW w:w="2006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3FF15285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pt-BR" w:eastAsia="en-IN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231F1F"/>
              <w:right w:val="single" w:sz="8" w:space="0" w:color="000000"/>
            </w:tcBorders>
            <w:shd w:val="clear" w:color="000000" w:fill="FFFFFF"/>
            <w:vAlign w:val="center"/>
          </w:tcPr>
          <w:p w14:paraId="27F782B9" w14:textId="28C35F21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DE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231F1F"/>
              <w:right w:val="single" w:sz="8" w:space="0" w:color="000000"/>
            </w:tcBorders>
            <w:shd w:val="clear" w:color="000000" w:fill="FFFFFF"/>
            <w:vAlign w:val="center"/>
          </w:tcPr>
          <w:p w14:paraId="5D5EB4D8" w14:textId="037CFAD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  <w:r w:rsidRPr="00D04A0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IN"/>
                <w14:ligatures w14:val="none"/>
              </w:rPr>
              <w:t>MW81797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231F1F"/>
              <w:right w:val="single" w:sz="8" w:space="0" w:color="000000"/>
            </w:tcBorders>
            <w:shd w:val="clear" w:color="000000" w:fill="FFFFFF"/>
            <w:vAlign w:val="center"/>
          </w:tcPr>
          <w:p w14:paraId="154CA0CE" w14:textId="32DAF52D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  <w:r w:rsidRPr="00D04A0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IN"/>
                <w14:ligatures w14:val="none"/>
              </w:rPr>
              <w:t>MZ32603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231F1F"/>
              <w:right w:val="single" w:sz="8" w:space="0" w:color="000000"/>
            </w:tcBorders>
            <w:shd w:val="clear" w:color="000000" w:fill="FFFFFF"/>
            <w:vAlign w:val="center"/>
          </w:tcPr>
          <w:p w14:paraId="37C1CC9D" w14:textId="201825C5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04A0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IN"/>
                <w14:ligatures w14:val="none"/>
              </w:rPr>
              <w:t>MW817552</w:t>
            </w:r>
          </w:p>
        </w:tc>
      </w:tr>
      <w:tr w:rsidR="00D04A08" w:rsidRPr="00574D27" w14:paraId="001FB8B8" w14:textId="77777777" w:rsidTr="00D04A08">
        <w:trPr>
          <w:trHeight w:val="180"/>
        </w:trPr>
        <w:tc>
          <w:tcPr>
            <w:tcW w:w="78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000000" w:fill="FFFFFF"/>
          </w:tcPr>
          <w:p w14:paraId="091727AF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</w:p>
        </w:tc>
        <w:tc>
          <w:tcPr>
            <w:tcW w:w="2006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585A2B88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pt-BR" w:eastAsia="en-IN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231F1F"/>
              <w:right w:val="single" w:sz="8" w:space="0" w:color="000000"/>
            </w:tcBorders>
            <w:shd w:val="clear" w:color="000000" w:fill="FFFFFF"/>
            <w:vAlign w:val="center"/>
          </w:tcPr>
          <w:p w14:paraId="1644DAC6" w14:textId="2715B3D1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DE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231F1F"/>
              <w:right w:val="single" w:sz="8" w:space="0" w:color="000000"/>
            </w:tcBorders>
            <w:shd w:val="clear" w:color="000000" w:fill="FFFFFF"/>
            <w:vAlign w:val="center"/>
          </w:tcPr>
          <w:p w14:paraId="6A8993A7" w14:textId="6CAFABE5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  <w:r w:rsidRPr="00D04A0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IN"/>
                <w14:ligatures w14:val="none"/>
              </w:rPr>
              <w:t>MW81797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231F1F"/>
              <w:right w:val="single" w:sz="8" w:space="0" w:color="000000"/>
            </w:tcBorders>
            <w:shd w:val="clear" w:color="000000" w:fill="FFFFFF"/>
            <w:vAlign w:val="center"/>
          </w:tcPr>
          <w:p w14:paraId="3AF25093" w14:textId="0C2878BB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  <w:r w:rsidRPr="00D04A0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IN"/>
                <w14:ligatures w14:val="none"/>
              </w:rPr>
              <w:t>MZ32603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231F1F"/>
              <w:right w:val="single" w:sz="8" w:space="0" w:color="000000"/>
            </w:tcBorders>
            <w:shd w:val="clear" w:color="000000" w:fill="FFFFFF"/>
            <w:vAlign w:val="center"/>
          </w:tcPr>
          <w:p w14:paraId="7D09E83F" w14:textId="4A4C82F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04A0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IN"/>
                <w14:ligatures w14:val="none"/>
              </w:rPr>
              <w:t>MW817553</w:t>
            </w:r>
          </w:p>
        </w:tc>
      </w:tr>
      <w:tr w:rsidR="00D04A08" w:rsidRPr="00574D27" w14:paraId="14CE35D6" w14:textId="77777777" w:rsidTr="00D04A08">
        <w:trPr>
          <w:trHeight w:val="180"/>
        </w:trPr>
        <w:tc>
          <w:tcPr>
            <w:tcW w:w="78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000000" w:fill="FFFFFF"/>
          </w:tcPr>
          <w:p w14:paraId="313C8117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</w:p>
        </w:tc>
        <w:tc>
          <w:tcPr>
            <w:tcW w:w="2006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79310DB1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pt-BR" w:eastAsia="en-IN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231F1F"/>
              <w:right w:val="single" w:sz="8" w:space="0" w:color="000000"/>
            </w:tcBorders>
            <w:shd w:val="clear" w:color="000000" w:fill="FFFFFF"/>
            <w:vAlign w:val="center"/>
          </w:tcPr>
          <w:p w14:paraId="69E7444C" w14:textId="06A0164C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EN0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231F1F"/>
              <w:right w:val="single" w:sz="8" w:space="0" w:color="000000"/>
            </w:tcBorders>
            <w:shd w:val="clear" w:color="000000" w:fill="FFFFFF"/>
            <w:vAlign w:val="center"/>
          </w:tcPr>
          <w:p w14:paraId="68340155" w14:textId="2A626D53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  <w:r w:rsidRPr="00D04A0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IN"/>
                <w14:ligatures w14:val="none"/>
              </w:rPr>
              <w:t>MW81797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231F1F"/>
              <w:right w:val="single" w:sz="8" w:space="0" w:color="000000"/>
            </w:tcBorders>
            <w:shd w:val="clear" w:color="000000" w:fill="FFFFFF"/>
            <w:vAlign w:val="center"/>
          </w:tcPr>
          <w:p w14:paraId="2E23FF09" w14:textId="21AFDABA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  <w:r w:rsidRPr="00D04A0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IN"/>
                <w14:ligatures w14:val="none"/>
              </w:rPr>
              <w:t>MZ32603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231F1F"/>
              <w:right w:val="single" w:sz="8" w:space="0" w:color="000000"/>
            </w:tcBorders>
            <w:shd w:val="clear" w:color="000000" w:fill="FFFFFF"/>
            <w:vAlign w:val="center"/>
          </w:tcPr>
          <w:p w14:paraId="35FBB7FD" w14:textId="55076ED5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04A0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IN"/>
                <w14:ligatures w14:val="none"/>
              </w:rPr>
              <w:t>MW817554</w:t>
            </w:r>
          </w:p>
        </w:tc>
      </w:tr>
      <w:tr w:rsidR="00D04A08" w:rsidRPr="00574D27" w14:paraId="2C8FFEF2" w14:textId="77777777" w:rsidTr="00D04A08">
        <w:trPr>
          <w:trHeight w:val="180"/>
        </w:trPr>
        <w:tc>
          <w:tcPr>
            <w:tcW w:w="78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000000" w:fill="FFFFFF"/>
          </w:tcPr>
          <w:p w14:paraId="7D237FAA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</w:p>
        </w:tc>
        <w:tc>
          <w:tcPr>
            <w:tcW w:w="2006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55E58AAD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pt-BR" w:eastAsia="en-IN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231F1F"/>
              <w:right w:val="single" w:sz="8" w:space="0" w:color="000000"/>
            </w:tcBorders>
            <w:shd w:val="clear" w:color="000000" w:fill="FFFFFF"/>
            <w:vAlign w:val="center"/>
          </w:tcPr>
          <w:p w14:paraId="6205FAAB" w14:textId="71995421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CD2504, HP8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231F1F"/>
              <w:right w:val="single" w:sz="8" w:space="0" w:color="000000"/>
            </w:tcBorders>
            <w:shd w:val="clear" w:color="000000" w:fill="FFFFFF"/>
            <w:vAlign w:val="center"/>
          </w:tcPr>
          <w:p w14:paraId="1A6E5A93" w14:textId="1D08C9D1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  <w:r w:rsidRPr="00D04A0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IN"/>
                <w14:ligatures w14:val="none"/>
              </w:rPr>
              <w:t>MT37372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231F1F"/>
              <w:right w:val="single" w:sz="8" w:space="0" w:color="000000"/>
            </w:tcBorders>
            <w:shd w:val="clear" w:color="000000" w:fill="FFFFFF"/>
            <w:vAlign w:val="center"/>
          </w:tcPr>
          <w:p w14:paraId="169574D3" w14:textId="1770032B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  <w:r w:rsidRPr="00D04A0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IN"/>
                <w14:ligatures w14:val="none"/>
              </w:rPr>
              <w:t>MT37249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231F1F"/>
              <w:right w:val="single" w:sz="8" w:space="0" w:color="000000"/>
            </w:tcBorders>
            <w:shd w:val="clear" w:color="000000" w:fill="FFFFFF"/>
            <w:vAlign w:val="center"/>
          </w:tcPr>
          <w:p w14:paraId="7EAF77B3" w14:textId="790D5D6C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04A0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IN"/>
                <w14:ligatures w14:val="none"/>
              </w:rPr>
              <w:t>MT372509</w:t>
            </w:r>
          </w:p>
        </w:tc>
      </w:tr>
      <w:tr w:rsidR="00D04A08" w:rsidRPr="00574D27" w14:paraId="3F979970" w14:textId="77777777" w:rsidTr="00D04A08">
        <w:trPr>
          <w:trHeight w:val="180"/>
        </w:trPr>
        <w:tc>
          <w:tcPr>
            <w:tcW w:w="78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000000" w:fill="FFFFFF"/>
          </w:tcPr>
          <w:p w14:paraId="00E36414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</w:p>
        </w:tc>
        <w:tc>
          <w:tcPr>
            <w:tcW w:w="2006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2E830B17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pt-BR" w:eastAsia="en-IN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231F1F"/>
              <w:right w:val="single" w:sz="8" w:space="0" w:color="000000"/>
            </w:tcBorders>
            <w:shd w:val="clear" w:color="000000" w:fill="FFFFFF"/>
            <w:vAlign w:val="center"/>
          </w:tcPr>
          <w:p w14:paraId="744D3131" w14:textId="2F7A24C8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PT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231F1F"/>
              <w:right w:val="single" w:sz="8" w:space="0" w:color="000000"/>
            </w:tcBorders>
            <w:shd w:val="clear" w:color="000000" w:fill="FFFFFF"/>
            <w:vAlign w:val="center"/>
          </w:tcPr>
          <w:p w14:paraId="50652736" w14:textId="75332765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  <w:r w:rsidRPr="00D04A0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IN"/>
                <w14:ligatures w14:val="none"/>
              </w:rPr>
              <w:t>MW81797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231F1F"/>
              <w:right w:val="single" w:sz="8" w:space="0" w:color="000000"/>
            </w:tcBorders>
            <w:shd w:val="clear" w:color="000000" w:fill="FFFFFF"/>
            <w:vAlign w:val="center"/>
          </w:tcPr>
          <w:p w14:paraId="539E3555" w14:textId="78BCD299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  <w:r w:rsidRPr="00D04A0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IN"/>
                <w14:ligatures w14:val="none"/>
              </w:rPr>
              <w:t>MZ32604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231F1F"/>
              <w:right w:val="single" w:sz="8" w:space="0" w:color="000000"/>
            </w:tcBorders>
            <w:shd w:val="clear" w:color="000000" w:fill="FFFFFF"/>
            <w:vAlign w:val="center"/>
          </w:tcPr>
          <w:p w14:paraId="7770DB3D" w14:textId="46B8797A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04A0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IN"/>
                <w14:ligatures w14:val="none"/>
              </w:rPr>
              <w:t>MW817556</w:t>
            </w:r>
          </w:p>
        </w:tc>
      </w:tr>
      <w:tr w:rsidR="00D04A08" w:rsidRPr="00574D27" w14:paraId="19708E33" w14:textId="77777777" w:rsidTr="00D04A08">
        <w:trPr>
          <w:trHeight w:val="180"/>
        </w:trPr>
        <w:tc>
          <w:tcPr>
            <w:tcW w:w="78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000000" w:fill="FFFFFF"/>
          </w:tcPr>
          <w:p w14:paraId="7E3C3261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</w:p>
        </w:tc>
        <w:tc>
          <w:tcPr>
            <w:tcW w:w="2006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6665A4C1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pt-BR" w:eastAsia="en-IN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231F1F"/>
              <w:right w:val="single" w:sz="8" w:space="0" w:color="000000"/>
            </w:tcBorders>
            <w:shd w:val="clear" w:color="000000" w:fill="FFFFFF"/>
            <w:vAlign w:val="center"/>
          </w:tcPr>
          <w:p w14:paraId="646E6125" w14:textId="37FC5B2C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IT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231F1F"/>
              <w:right w:val="single" w:sz="8" w:space="0" w:color="000000"/>
            </w:tcBorders>
            <w:shd w:val="clear" w:color="000000" w:fill="FFFFFF"/>
            <w:vAlign w:val="center"/>
          </w:tcPr>
          <w:p w14:paraId="7991AAE5" w14:textId="467B510A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  <w:r w:rsidRPr="00D04A0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IN"/>
                <w14:ligatures w14:val="none"/>
              </w:rPr>
              <w:t>MW81797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231F1F"/>
              <w:right w:val="single" w:sz="8" w:space="0" w:color="000000"/>
            </w:tcBorders>
            <w:shd w:val="clear" w:color="000000" w:fill="FFFFFF"/>
            <w:vAlign w:val="center"/>
          </w:tcPr>
          <w:p w14:paraId="645606F4" w14:textId="3455F956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  <w:r w:rsidRPr="00D04A0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IN"/>
                <w14:ligatures w14:val="none"/>
              </w:rPr>
              <w:t>MZ32603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231F1F"/>
              <w:right w:val="single" w:sz="8" w:space="0" w:color="000000"/>
            </w:tcBorders>
            <w:shd w:val="clear" w:color="000000" w:fill="FFFFFF"/>
            <w:vAlign w:val="center"/>
          </w:tcPr>
          <w:p w14:paraId="5355B0E8" w14:textId="7DD85FC9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D04A0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IN"/>
                <w14:ligatures w14:val="none"/>
              </w:rPr>
              <w:t>MW817555</w:t>
            </w:r>
          </w:p>
        </w:tc>
      </w:tr>
      <w:tr w:rsidR="00D04A08" w:rsidRPr="00574D27" w14:paraId="5E03AD6E" w14:textId="77777777" w:rsidTr="00D04A08">
        <w:trPr>
          <w:trHeight w:val="180"/>
        </w:trPr>
        <w:tc>
          <w:tcPr>
            <w:tcW w:w="78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000000" w:fill="FFFFFF"/>
          </w:tcPr>
          <w:p w14:paraId="05682F68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</w:p>
        </w:tc>
        <w:tc>
          <w:tcPr>
            <w:tcW w:w="2006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08EF5717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pt-BR" w:eastAsia="en-IN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231F1F"/>
              <w:right w:val="single" w:sz="8" w:space="0" w:color="000000"/>
            </w:tcBorders>
            <w:shd w:val="clear" w:color="000000" w:fill="FFFFFF"/>
            <w:vAlign w:val="center"/>
          </w:tcPr>
          <w:p w14:paraId="60ECCA92" w14:textId="0EEB2609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DH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231F1F"/>
              <w:right w:val="single" w:sz="8" w:space="0" w:color="000000"/>
            </w:tcBorders>
            <w:shd w:val="clear" w:color="000000" w:fill="FFFFFF"/>
            <w:vAlign w:val="center"/>
          </w:tcPr>
          <w:p w14:paraId="77242C3C" w14:textId="08D054BA" w:rsidR="00D04A08" w:rsidRPr="00C17952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en-IN"/>
                <w14:ligatures w14:val="none"/>
              </w:rPr>
            </w:pPr>
            <w:r w:rsidRPr="00C179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en-IN"/>
                <w14:ligatures w14:val="none"/>
              </w:rPr>
              <w:t>OR41559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231F1F"/>
              <w:right w:val="single" w:sz="8" w:space="0" w:color="000000"/>
            </w:tcBorders>
            <w:shd w:val="clear" w:color="000000" w:fill="FFFFFF"/>
            <w:vAlign w:val="center"/>
          </w:tcPr>
          <w:p w14:paraId="41C1FAE6" w14:textId="6E1EEB3A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  <w:r w:rsidRPr="00A66F05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MG55956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231F1F"/>
              <w:right w:val="single" w:sz="8" w:space="0" w:color="000000"/>
            </w:tcBorders>
            <w:shd w:val="clear" w:color="000000" w:fill="FFFFFF"/>
            <w:vAlign w:val="center"/>
          </w:tcPr>
          <w:p w14:paraId="49C32232" w14:textId="3333069C" w:rsidR="00D04A08" w:rsidRPr="00C17952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C179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MK629947</w:t>
            </w:r>
          </w:p>
        </w:tc>
      </w:tr>
      <w:tr w:rsidR="00D04A08" w:rsidRPr="00574D27" w14:paraId="3468C14E" w14:textId="77777777" w:rsidTr="00D04A08">
        <w:trPr>
          <w:trHeight w:val="180"/>
        </w:trPr>
        <w:tc>
          <w:tcPr>
            <w:tcW w:w="783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000000" w:fill="FFFFFF"/>
          </w:tcPr>
          <w:p w14:paraId="02F90D4A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</w:p>
        </w:tc>
        <w:tc>
          <w:tcPr>
            <w:tcW w:w="2006" w:type="dxa"/>
            <w:vMerge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277F7772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pt-BR" w:eastAsia="en-IN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231F1F"/>
              <w:right w:val="single" w:sz="8" w:space="0" w:color="000000"/>
            </w:tcBorders>
            <w:shd w:val="clear" w:color="000000" w:fill="FFFFFF"/>
            <w:vAlign w:val="center"/>
          </w:tcPr>
          <w:p w14:paraId="601626A8" w14:textId="47914FEF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DH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231F1F"/>
              <w:right w:val="single" w:sz="8" w:space="0" w:color="000000"/>
            </w:tcBorders>
            <w:shd w:val="clear" w:color="000000" w:fill="FFFFFF"/>
            <w:vAlign w:val="center"/>
          </w:tcPr>
          <w:p w14:paraId="4CD5EE7F" w14:textId="0D64EF1F" w:rsidR="00D04A08" w:rsidRPr="00C17952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en-IN"/>
                <w14:ligatures w14:val="none"/>
              </w:rPr>
            </w:pPr>
            <w:r w:rsidRPr="00C179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en-IN"/>
                <w14:ligatures w14:val="none"/>
              </w:rPr>
              <w:t>OR41560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231F1F"/>
              <w:right w:val="single" w:sz="8" w:space="0" w:color="000000"/>
            </w:tcBorders>
            <w:shd w:val="clear" w:color="000000" w:fill="FFFFFF"/>
            <w:vAlign w:val="center"/>
          </w:tcPr>
          <w:p w14:paraId="462B5474" w14:textId="2CB465AF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  <w:r w:rsidRPr="00A66F05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MK62998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231F1F"/>
              <w:right w:val="single" w:sz="8" w:space="0" w:color="000000"/>
            </w:tcBorders>
            <w:shd w:val="clear" w:color="000000" w:fill="FFFFFF"/>
            <w:vAlign w:val="center"/>
          </w:tcPr>
          <w:p w14:paraId="0753C993" w14:textId="1FADA698" w:rsidR="00D04A08" w:rsidRPr="00C17952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C179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MH298619</w:t>
            </w:r>
          </w:p>
        </w:tc>
      </w:tr>
      <w:tr w:rsidR="00D04A08" w:rsidRPr="00574D27" w14:paraId="0705AADC" w14:textId="77777777" w:rsidTr="00D04A08">
        <w:trPr>
          <w:trHeight w:val="156"/>
        </w:trPr>
        <w:tc>
          <w:tcPr>
            <w:tcW w:w="78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000000" w:fill="FFFFFF"/>
          </w:tcPr>
          <w:p w14:paraId="65135FF3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</w:p>
        </w:tc>
        <w:tc>
          <w:tcPr>
            <w:tcW w:w="200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3354CCAA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pt-BR" w:eastAsia="en-IN"/>
                <w14:ligatures w14:val="none"/>
              </w:rPr>
            </w:pPr>
          </w:p>
        </w:tc>
        <w:tc>
          <w:tcPr>
            <w:tcW w:w="1864" w:type="dxa"/>
            <w:tcBorders>
              <w:top w:val="single" w:sz="8" w:space="0" w:color="231F1F"/>
              <w:left w:val="nil"/>
              <w:bottom w:val="single" w:sz="8" w:space="0" w:color="231F1F"/>
              <w:right w:val="single" w:sz="8" w:space="0" w:color="000000"/>
            </w:tcBorders>
            <w:shd w:val="clear" w:color="000000" w:fill="FFFFFF"/>
            <w:vAlign w:val="center"/>
          </w:tcPr>
          <w:p w14:paraId="573C5200" w14:textId="63DCDBA6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CH21</w:t>
            </w:r>
          </w:p>
        </w:tc>
        <w:tc>
          <w:tcPr>
            <w:tcW w:w="1292" w:type="dxa"/>
            <w:tcBorders>
              <w:top w:val="single" w:sz="8" w:space="0" w:color="231F1F"/>
              <w:left w:val="nil"/>
              <w:bottom w:val="single" w:sz="8" w:space="0" w:color="231F1F"/>
              <w:right w:val="single" w:sz="8" w:space="0" w:color="000000"/>
            </w:tcBorders>
            <w:shd w:val="clear" w:color="000000" w:fill="FFFFFF"/>
            <w:vAlign w:val="center"/>
          </w:tcPr>
          <w:p w14:paraId="4022A557" w14:textId="17BFB1ED" w:rsidR="00D04A08" w:rsidRPr="00C17952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en-IN"/>
                <w14:ligatures w14:val="none"/>
              </w:rPr>
            </w:pPr>
            <w:r w:rsidRPr="00C179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en-IN"/>
                <w14:ligatures w14:val="none"/>
              </w:rPr>
              <w:t>OR415601</w:t>
            </w:r>
          </w:p>
        </w:tc>
        <w:tc>
          <w:tcPr>
            <w:tcW w:w="1327" w:type="dxa"/>
            <w:tcBorders>
              <w:top w:val="single" w:sz="8" w:space="0" w:color="231F1F"/>
              <w:left w:val="nil"/>
              <w:bottom w:val="single" w:sz="8" w:space="0" w:color="231F1F"/>
              <w:right w:val="single" w:sz="8" w:space="0" w:color="000000"/>
            </w:tcBorders>
            <w:shd w:val="clear" w:color="000000" w:fill="FFFFFF"/>
            <w:vAlign w:val="center"/>
          </w:tcPr>
          <w:p w14:paraId="0C2DBE32" w14:textId="2AE3659E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  <w:r w:rsidRPr="00A66F05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MK072810</w:t>
            </w:r>
          </w:p>
        </w:tc>
        <w:tc>
          <w:tcPr>
            <w:tcW w:w="1335" w:type="dxa"/>
            <w:tcBorders>
              <w:top w:val="single" w:sz="8" w:space="0" w:color="231F1F"/>
              <w:left w:val="nil"/>
              <w:bottom w:val="single" w:sz="8" w:space="0" w:color="231F1F"/>
              <w:right w:val="single" w:sz="8" w:space="0" w:color="000000"/>
            </w:tcBorders>
            <w:shd w:val="clear" w:color="000000" w:fill="FFFFFF"/>
            <w:vAlign w:val="center"/>
          </w:tcPr>
          <w:p w14:paraId="51E6317F" w14:textId="70BE30F7" w:rsidR="00D04A08" w:rsidRPr="00C17952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C179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MK064159</w:t>
            </w:r>
          </w:p>
        </w:tc>
      </w:tr>
      <w:tr w:rsidR="00D04A08" w:rsidRPr="00574D27" w14:paraId="7751A6A4" w14:textId="77777777" w:rsidTr="00D04A08">
        <w:trPr>
          <w:trHeight w:val="72"/>
        </w:trPr>
        <w:tc>
          <w:tcPr>
            <w:tcW w:w="78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000000" w:fill="FFFFFF"/>
          </w:tcPr>
          <w:p w14:paraId="556B7A04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</w:p>
        </w:tc>
        <w:tc>
          <w:tcPr>
            <w:tcW w:w="200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1734BF87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pt-BR" w:eastAsia="en-IN"/>
                <w14:ligatures w14:val="none"/>
              </w:rPr>
            </w:pPr>
          </w:p>
        </w:tc>
        <w:tc>
          <w:tcPr>
            <w:tcW w:w="1864" w:type="dxa"/>
            <w:tcBorders>
              <w:top w:val="single" w:sz="8" w:space="0" w:color="231F1F"/>
              <w:left w:val="nil"/>
              <w:bottom w:val="single" w:sz="8" w:space="0" w:color="231F1F"/>
              <w:right w:val="single" w:sz="8" w:space="0" w:color="000000"/>
            </w:tcBorders>
            <w:shd w:val="clear" w:color="000000" w:fill="FFFFFF"/>
            <w:vAlign w:val="center"/>
          </w:tcPr>
          <w:p w14:paraId="5DA449E0" w14:textId="4A4A38AB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P5</w:t>
            </w:r>
          </w:p>
        </w:tc>
        <w:tc>
          <w:tcPr>
            <w:tcW w:w="1292" w:type="dxa"/>
            <w:tcBorders>
              <w:top w:val="single" w:sz="8" w:space="0" w:color="231F1F"/>
              <w:left w:val="nil"/>
              <w:bottom w:val="single" w:sz="8" w:space="0" w:color="231F1F"/>
              <w:right w:val="single" w:sz="8" w:space="0" w:color="000000"/>
            </w:tcBorders>
            <w:shd w:val="clear" w:color="000000" w:fill="FFFFFF"/>
            <w:vAlign w:val="center"/>
          </w:tcPr>
          <w:p w14:paraId="02B2FA2F" w14:textId="13ED1666" w:rsidR="00D04A08" w:rsidRPr="00C17952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en-IN"/>
                <w14:ligatures w14:val="none"/>
              </w:rPr>
            </w:pPr>
            <w:r w:rsidRPr="00C179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en-IN"/>
                <w14:ligatures w14:val="none"/>
              </w:rPr>
              <w:t>OR415602</w:t>
            </w:r>
          </w:p>
        </w:tc>
        <w:tc>
          <w:tcPr>
            <w:tcW w:w="1327" w:type="dxa"/>
            <w:tcBorders>
              <w:top w:val="single" w:sz="8" w:space="0" w:color="231F1F"/>
              <w:left w:val="nil"/>
              <w:bottom w:val="single" w:sz="8" w:space="0" w:color="231F1F"/>
              <w:right w:val="single" w:sz="8" w:space="0" w:color="000000"/>
            </w:tcBorders>
            <w:shd w:val="clear" w:color="000000" w:fill="FFFFFF"/>
            <w:vAlign w:val="center"/>
          </w:tcPr>
          <w:p w14:paraId="27348E74" w14:textId="202FD0EB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  <w:r w:rsidRPr="0098248F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MK256378</w:t>
            </w:r>
          </w:p>
        </w:tc>
        <w:tc>
          <w:tcPr>
            <w:tcW w:w="1335" w:type="dxa"/>
            <w:tcBorders>
              <w:top w:val="single" w:sz="8" w:space="0" w:color="231F1F"/>
              <w:left w:val="nil"/>
              <w:bottom w:val="single" w:sz="8" w:space="0" w:color="231F1F"/>
              <w:right w:val="single" w:sz="8" w:space="0" w:color="000000"/>
            </w:tcBorders>
            <w:shd w:val="clear" w:color="000000" w:fill="FFFFFF"/>
            <w:vAlign w:val="center"/>
          </w:tcPr>
          <w:p w14:paraId="2649C685" w14:textId="3A67EAC0" w:rsidR="00D04A08" w:rsidRPr="00C17952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C179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OR398615</w:t>
            </w:r>
          </w:p>
        </w:tc>
      </w:tr>
      <w:tr w:rsidR="00D04A08" w:rsidRPr="00574D27" w14:paraId="0E1A308D" w14:textId="77777777" w:rsidTr="00D04A08">
        <w:trPr>
          <w:trHeight w:val="72"/>
        </w:trPr>
        <w:tc>
          <w:tcPr>
            <w:tcW w:w="783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000000" w:fill="FFFFFF"/>
          </w:tcPr>
          <w:p w14:paraId="7383F216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</w:p>
        </w:tc>
        <w:tc>
          <w:tcPr>
            <w:tcW w:w="2006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27EB397E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pt-BR" w:eastAsia="en-IN"/>
                <w14:ligatures w14:val="none"/>
              </w:rPr>
            </w:pPr>
          </w:p>
        </w:tc>
        <w:tc>
          <w:tcPr>
            <w:tcW w:w="1864" w:type="dxa"/>
            <w:tcBorders>
              <w:top w:val="single" w:sz="8" w:space="0" w:color="231F1F"/>
              <w:left w:val="nil"/>
              <w:bottom w:val="single" w:sz="8" w:space="0" w:color="231F1F"/>
              <w:right w:val="single" w:sz="8" w:space="0" w:color="000000"/>
            </w:tcBorders>
            <w:shd w:val="clear" w:color="000000" w:fill="FFFFFF"/>
            <w:vAlign w:val="center"/>
          </w:tcPr>
          <w:p w14:paraId="06096839" w14:textId="16E1EEFB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P6</w:t>
            </w:r>
          </w:p>
        </w:tc>
        <w:tc>
          <w:tcPr>
            <w:tcW w:w="1292" w:type="dxa"/>
            <w:tcBorders>
              <w:top w:val="single" w:sz="8" w:space="0" w:color="231F1F"/>
              <w:left w:val="nil"/>
              <w:bottom w:val="single" w:sz="8" w:space="0" w:color="231F1F"/>
              <w:right w:val="single" w:sz="8" w:space="0" w:color="000000"/>
            </w:tcBorders>
            <w:shd w:val="clear" w:color="000000" w:fill="FFFFFF"/>
            <w:vAlign w:val="center"/>
          </w:tcPr>
          <w:p w14:paraId="31F01731" w14:textId="64A639DB" w:rsidR="00D04A08" w:rsidRPr="00C17952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en-IN"/>
                <w14:ligatures w14:val="none"/>
              </w:rPr>
            </w:pPr>
            <w:r w:rsidRPr="00C179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en-IN"/>
                <w14:ligatures w14:val="none"/>
              </w:rPr>
              <w:t>OR415603</w:t>
            </w:r>
          </w:p>
        </w:tc>
        <w:tc>
          <w:tcPr>
            <w:tcW w:w="1327" w:type="dxa"/>
            <w:tcBorders>
              <w:top w:val="single" w:sz="8" w:space="0" w:color="231F1F"/>
              <w:left w:val="nil"/>
              <w:bottom w:val="single" w:sz="8" w:space="0" w:color="231F1F"/>
              <w:right w:val="single" w:sz="8" w:space="0" w:color="000000"/>
            </w:tcBorders>
            <w:shd w:val="clear" w:color="000000" w:fill="FFFFFF"/>
            <w:vAlign w:val="center"/>
          </w:tcPr>
          <w:p w14:paraId="62B68D63" w14:textId="131CDE91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  <w:r w:rsidRPr="0098248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K263023</w:t>
            </w:r>
          </w:p>
        </w:tc>
        <w:tc>
          <w:tcPr>
            <w:tcW w:w="1335" w:type="dxa"/>
            <w:tcBorders>
              <w:top w:val="single" w:sz="8" w:space="0" w:color="231F1F"/>
              <w:left w:val="nil"/>
              <w:bottom w:val="single" w:sz="8" w:space="0" w:color="231F1F"/>
              <w:right w:val="single" w:sz="8" w:space="0" w:color="000000"/>
            </w:tcBorders>
            <w:shd w:val="clear" w:color="000000" w:fill="FFFFFF"/>
            <w:vAlign w:val="center"/>
          </w:tcPr>
          <w:p w14:paraId="105AFFF6" w14:textId="49C174A7" w:rsidR="00D04A08" w:rsidRPr="00C17952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C179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OR398616</w:t>
            </w:r>
          </w:p>
        </w:tc>
      </w:tr>
      <w:tr w:rsidR="00D04A08" w:rsidRPr="00574D27" w14:paraId="14F9A61B" w14:textId="77777777" w:rsidTr="00D04A08">
        <w:trPr>
          <w:trHeight w:val="300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40F28A80" w14:textId="28BB61C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4.</w:t>
            </w:r>
          </w:p>
        </w:tc>
        <w:tc>
          <w:tcPr>
            <w:tcW w:w="200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0BCCB783" w14:textId="5A105DFD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pt-BR" w:eastAsia="en-IN"/>
                <w14:ligatures w14:val="none"/>
              </w:rPr>
              <w:t>H. baujardi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47A8CFC4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CD2519, F1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32376E5E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MT37250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1391CFA9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MT37373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5BD8531F" w14:textId="74E8A06A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IN"/>
                <w14:ligatures w14:val="none"/>
              </w:rPr>
              <w:t>MT372503</w:t>
            </w:r>
          </w:p>
        </w:tc>
      </w:tr>
      <w:tr w:rsidR="00D04A08" w:rsidRPr="00574D27" w14:paraId="12AB60F0" w14:textId="77777777" w:rsidTr="00D04A08">
        <w:trPr>
          <w:trHeight w:val="300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3D2E66E8" w14:textId="7BB1DEBE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5.</w:t>
            </w:r>
          </w:p>
        </w:tc>
        <w:tc>
          <w:tcPr>
            <w:tcW w:w="200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4866051E" w14:textId="33B8374D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pt-BR" w:eastAsia="en-IN"/>
                <w14:ligatures w14:val="none"/>
              </w:rPr>
              <w:t>H. beicherriana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0CDF294B" w14:textId="401D76EE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 xml:space="preserve">CD2516,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IN"/>
                <w14:ligatures w14:val="none"/>
              </w:rPr>
              <w:t>QZL-201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683FCA1B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MT37249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72395FEC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MT37373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1E21D314" w14:textId="67E207D6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IN"/>
                <w14:ligatures w14:val="none"/>
              </w:rPr>
              <w:t>MT372511</w:t>
            </w:r>
          </w:p>
        </w:tc>
      </w:tr>
      <w:tr w:rsidR="00D04A08" w:rsidRPr="00574D27" w14:paraId="66F73AA0" w14:textId="77777777" w:rsidTr="00D04A08">
        <w:trPr>
          <w:trHeight w:val="300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687C1588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  <w:p w14:paraId="6E213A60" w14:textId="76EFCC43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6.</w:t>
            </w:r>
          </w:p>
        </w:tc>
        <w:tc>
          <w:tcPr>
            <w:tcW w:w="200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53B29347" w14:textId="382E9545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H. casmirica </w:t>
            </w: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n. sp. 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04C8FE90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en-IN"/>
                <w14:ligatures w14:val="none"/>
              </w:rPr>
              <w:t>HM, HM8, HP1, HPH, HH1, and HH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2DDA7FC7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en-IN"/>
                <w14:ligatures w14:val="none"/>
              </w:rPr>
              <w:t>OQ517936-OQ51794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3264C83D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en-IN"/>
                <w14:ligatures w14:val="none"/>
              </w:rPr>
              <w:t>OQ517969-OQ51797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5F62A8EB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pt-BR" w:eastAsia="en-IN"/>
                <w14:ligatures w14:val="none"/>
              </w:rPr>
              <w:t>OQ517947-OQ517952</w:t>
            </w:r>
          </w:p>
        </w:tc>
      </w:tr>
      <w:tr w:rsidR="00D04A08" w:rsidRPr="00574D27" w14:paraId="0DA8035B" w14:textId="77777777" w:rsidTr="00D04A08">
        <w:trPr>
          <w:trHeight w:val="300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4930425D" w14:textId="3E1B30E0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7.</w:t>
            </w:r>
          </w:p>
        </w:tc>
        <w:tc>
          <w:tcPr>
            <w:tcW w:w="200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3591049C" w14:textId="0BC96B91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pt-BR" w:eastAsia="en-IN"/>
                <w14:ligatures w14:val="none"/>
              </w:rPr>
              <w:t>H. downesi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176AB183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CD2508, 23.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7328A416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MT37249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792BD45A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MT37373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217E8459" w14:textId="63F68F41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IN"/>
                <w14:ligatures w14:val="none"/>
              </w:rPr>
              <w:t>MT372507</w:t>
            </w:r>
          </w:p>
        </w:tc>
      </w:tr>
      <w:tr w:rsidR="00D04A08" w:rsidRPr="00574D27" w14:paraId="4C12D629" w14:textId="77777777" w:rsidTr="00D04A08">
        <w:trPr>
          <w:trHeight w:val="300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41345B3D" w14:textId="04F89A85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8.</w:t>
            </w:r>
          </w:p>
        </w:tc>
        <w:tc>
          <w:tcPr>
            <w:tcW w:w="200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0195764E" w14:textId="5B6EB576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pt-BR" w:eastAsia="en-IN"/>
                <w14:ligatures w14:val="none"/>
              </w:rPr>
              <w:t>H. floridensis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5DE8434F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CD2503, K2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326B17A6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MT37250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51771A76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MT37373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613F14EE" w14:textId="13FFD8FC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IN"/>
                <w14:ligatures w14:val="none"/>
              </w:rPr>
              <w:t>MT372504</w:t>
            </w:r>
          </w:p>
        </w:tc>
      </w:tr>
      <w:tr w:rsidR="00D04A08" w:rsidRPr="00574D27" w14:paraId="3A67046A" w14:textId="77777777" w:rsidTr="00D04A08">
        <w:trPr>
          <w:trHeight w:val="300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75B4D766" w14:textId="2239822A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9.</w:t>
            </w:r>
          </w:p>
        </w:tc>
        <w:tc>
          <w:tcPr>
            <w:tcW w:w="200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09AECBB9" w14:textId="109D182B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pt-BR" w:eastAsia="en-IN"/>
                <w14:ligatures w14:val="none"/>
              </w:rPr>
              <w:t>H. georgiana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11CA301B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CD250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14A4429E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MT37249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7C9C73D2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MT37373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191449FC" w14:textId="5CCF3186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IN"/>
                <w14:ligatures w14:val="none"/>
              </w:rPr>
              <w:t>MT372510</w:t>
            </w:r>
          </w:p>
        </w:tc>
      </w:tr>
      <w:tr w:rsidR="00D04A08" w:rsidRPr="00574D27" w14:paraId="1CD89622" w14:textId="77777777" w:rsidTr="00D04A08">
        <w:trPr>
          <w:trHeight w:val="300"/>
        </w:trPr>
        <w:tc>
          <w:tcPr>
            <w:tcW w:w="783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000000" w:fill="FFFFFF"/>
          </w:tcPr>
          <w:p w14:paraId="7DD12AF5" w14:textId="30FEC74D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</w:p>
        </w:tc>
        <w:tc>
          <w:tcPr>
            <w:tcW w:w="2006" w:type="dxa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1D21355F" w14:textId="35B86395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pt-BR" w:eastAsia="en-IN"/>
                <w14:ligatures w14:val="none"/>
              </w:rPr>
              <w:t>H. indica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1E092F57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CD252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6169EE6D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MT37249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37ECB2ED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IN"/>
                <w14:ligatures w14:val="none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0E98F416" w14:textId="2C3FA016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-</w:t>
            </w:r>
          </w:p>
        </w:tc>
      </w:tr>
      <w:tr w:rsidR="00D04A08" w:rsidRPr="00574D27" w14:paraId="7AB6E378" w14:textId="77777777" w:rsidTr="00D04A08">
        <w:trPr>
          <w:trHeight w:val="300"/>
        </w:trPr>
        <w:tc>
          <w:tcPr>
            <w:tcW w:w="783" w:type="dxa"/>
            <w:tcBorders>
              <w:left w:val="single" w:sz="8" w:space="0" w:color="000000"/>
              <w:right w:val="single" w:sz="8" w:space="0" w:color="000000"/>
            </w:tcBorders>
          </w:tcPr>
          <w:p w14:paraId="6A5EC2FE" w14:textId="0FF236A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.</w:t>
            </w:r>
          </w:p>
        </w:tc>
        <w:tc>
          <w:tcPr>
            <w:tcW w:w="200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C045B49" w14:textId="5C6A056B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0E2EDD8F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LN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36F668DA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IN"/>
                <w14:ligatures w14:val="none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26214BFD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AB35585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666CE5C0" w14:textId="1FED326D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-</w:t>
            </w:r>
          </w:p>
        </w:tc>
      </w:tr>
      <w:tr w:rsidR="00D04A08" w:rsidRPr="00574D27" w14:paraId="071BB99B" w14:textId="77777777" w:rsidTr="00D04A08">
        <w:trPr>
          <w:trHeight w:val="300"/>
        </w:trPr>
        <w:tc>
          <w:tcPr>
            <w:tcW w:w="7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C36678" w14:textId="10B24F79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200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60A385" w14:textId="506B8468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656DEF92" w14:textId="31F1962C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MEX-1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458C8E1A" w14:textId="5A87F144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IN"/>
                <w14:ligatures w14:val="none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3C346206" w14:textId="69B44F8B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40A14D35" w14:textId="7032738E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IN"/>
                <w14:ligatures w14:val="none"/>
              </w:rPr>
              <w:t>MK421439</w:t>
            </w:r>
          </w:p>
        </w:tc>
      </w:tr>
      <w:tr w:rsidR="00D04A08" w:rsidRPr="00574D27" w14:paraId="1949ECA8" w14:textId="77777777" w:rsidTr="00D04A08">
        <w:trPr>
          <w:trHeight w:val="300"/>
        </w:trPr>
        <w:tc>
          <w:tcPr>
            <w:tcW w:w="783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000000" w:fill="FFFFFF"/>
          </w:tcPr>
          <w:p w14:paraId="3BDEDF8F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</w:p>
        </w:tc>
        <w:tc>
          <w:tcPr>
            <w:tcW w:w="2006" w:type="dxa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554161F0" w14:textId="2E3ED785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pt-BR" w:eastAsia="en-IN"/>
                <w14:ligatures w14:val="none"/>
              </w:rPr>
              <w:t>H. marelatus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48570B07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OH1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4E4EF963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AY32147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46C22FBE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IN"/>
                <w14:ligatures w14:val="none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22AE71A1" w14:textId="1437C526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-</w:t>
            </w:r>
          </w:p>
        </w:tc>
      </w:tr>
      <w:tr w:rsidR="00D04A08" w:rsidRPr="00574D27" w14:paraId="5FCAC876" w14:textId="77777777" w:rsidTr="00D04A08">
        <w:trPr>
          <w:trHeight w:val="300"/>
        </w:trPr>
        <w:tc>
          <w:tcPr>
            <w:tcW w:w="783" w:type="dxa"/>
            <w:tcBorders>
              <w:left w:val="single" w:sz="8" w:space="0" w:color="000000"/>
              <w:right w:val="single" w:sz="8" w:space="0" w:color="000000"/>
            </w:tcBorders>
          </w:tcPr>
          <w:p w14:paraId="7B2D9486" w14:textId="73A4C03B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.</w:t>
            </w:r>
          </w:p>
        </w:tc>
        <w:tc>
          <w:tcPr>
            <w:tcW w:w="200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408A13A" w14:textId="70334D68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1A1E10C1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No informatio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0E75780F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IN"/>
                <w14:ligatures w14:val="none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4B8B96EA" w14:textId="6DB2EF1E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EF04341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45296314" w14:textId="2FC89933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-</w:t>
            </w:r>
          </w:p>
        </w:tc>
      </w:tr>
      <w:tr w:rsidR="00D04A08" w:rsidRPr="00574D27" w14:paraId="5FCACADB" w14:textId="77777777" w:rsidTr="00D04A08">
        <w:trPr>
          <w:trHeight w:val="300"/>
        </w:trPr>
        <w:tc>
          <w:tcPr>
            <w:tcW w:w="7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8B5897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200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0F246D" w14:textId="1EA7E1BA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37F54875" w14:textId="39033210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No informatio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57E988B2" w14:textId="4AA45066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IN"/>
                <w14:ligatures w14:val="none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352DE67D" w14:textId="048C5554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3CF00A60" w14:textId="3D06F93D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IN"/>
                <w14:ligatures w14:val="none"/>
              </w:rPr>
              <w:t>EU100412</w:t>
            </w:r>
          </w:p>
        </w:tc>
      </w:tr>
      <w:tr w:rsidR="00D04A08" w:rsidRPr="00574D27" w14:paraId="06B23950" w14:textId="77777777" w:rsidTr="00D04A08">
        <w:trPr>
          <w:trHeight w:val="300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5E9E69D4" w14:textId="161CC028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12.</w:t>
            </w:r>
          </w:p>
        </w:tc>
        <w:tc>
          <w:tcPr>
            <w:tcW w:w="200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01793AAD" w14:textId="61D25F49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pt-BR" w:eastAsia="en-IN"/>
                <w14:ligatures w14:val="none"/>
              </w:rPr>
              <w:t>H. megidis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22CCB03A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CD2518, DV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21916F73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MT37249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636D4D9A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MT37373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734705B0" w14:textId="7A9F7D3A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MT372506</w:t>
            </w:r>
          </w:p>
        </w:tc>
      </w:tr>
      <w:tr w:rsidR="00D04A08" w:rsidRPr="00574D27" w14:paraId="2F8FEFE5" w14:textId="77777777" w:rsidTr="00D04A08">
        <w:trPr>
          <w:trHeight w:val="300"/>
        </w:trPr>
        <w:tc>
          <w:tcPr>
            <w:tcW w:w="783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000000" w:fill="FFFFFF"/>
          </w:tcPr>
          <w:p w14:paraId="33656490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pt-BR" w:eastAsia="en-IN"/>
                <w14:ligatures w14:val="none"/>
              </w:rPr>
            </w:pPr>
          </w:p>
        </w:tc>
        <w:tc>
          <w:tcPr>
            <w:tcW w:w="2006" w:type="dxa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7E4D55A6" w14:textId="7E4EE2F2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pt-BR" w:eastAsia="en-IN"/>
                <w14:ligatures w14:val="none"/>
              </w:rPr>
              <w:t>H. mexicana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77DBCC38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Mexica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4636778E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AY32147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32955C20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IN"/>
                <w14:ligatures w14:val="none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26FC13CA" w14:textId="61D7556D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-</w:t>
            </w:r>
          </w:p>
        </w:tc>
      </w:tr>
      <w:tr w:rsidR="00D04A08" w:rsidRPr="00574D27" w14:paraId="376745C9" w14:textId="77777777" w:rsidTr="00D04A08">
        <w:trPr>
          <w:trHeight w:val="300"/>
        </w:trPr>
        <w:tc>
          <w:tcPr>
            <w:tcW w:w="783" w:type="dxa"/>
            <w:tcBorders>
              <w:left w:val="single" w:sz="8" w:space="0" w:color="000000"/>
              <w:right w:val="single" w:sz="8" w:space="0" w:color="000000"/>
            </w:tcBorders>
          </w:tcPr>
          <w:p w14:paraId="60F40AE5" w14:textId="6E26A89C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.</w:t>
            </w:r>
          </w:p>
        </w:tc>
        <w:tc>
          <w:tcPr>
            <w:tcW w:w="200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FF2F0EB" w14:textId="53CFAB86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66114135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No informatio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3EFF864A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IN"/>
                <w14:ligatures w14:val="none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6BCF9E45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EF04342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16F7B1A8" w14:textId="054276E1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-</w:t>
            </w:r>
          </w:p>
        </w:tc>
      </w:tr>
      <w:tr w:rsidR="00D04A08" w:rsidRPr="00574D27" w14:paraId="4532C466" w14:textId="77777777" w:rsidTr="00D04A08">
        <w:trPr>
          <w:trHeight w:val="300"/>
        </w:trPr>
        <w:tc>
          <w:tcPr>
            <w:tcW w:w="7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08E120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200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BF17ED" w14:textId="0D52DD85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78058AB4" w14:textId="20AE046C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MX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07A710A9" w14:textId="4E5552DF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IN"/>
                <w14:ligatures w14:val="none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2F36D1C7" w14:textId="3A590C8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651A837A" w14:textId="1E55B7D8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IN"/>
                <w14:ligatures w14:val="none"/>
              </w:rPr>
              <w:t>EU100414</w:t>
            </w:r>
          </w:p>
        </w:tc>
      </w:tr>
      <w:tr w:rsidR="00D04A08" w:rsidRPr="00574D27" w14:paraId="6CAD4BFC" w14:textId="77777777" w:rsidTr="00D04A08">
        <w:trPr>
          <w:trHeight w:val="300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7C26695D" w14:textId="46CB263A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14.</w:t>
            </w:r>
          </w:p>
        </w:tc>
        <w:tc>
          <w:tcPr>
            <w:tcW w:w="200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0FECFC00" w14:textId="52B1701A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pt-BR" w:eastAsia="en-IN"/>
                <w14:ligatures w14:val="none"/>
              </w:rPr>
              <w:t>H. noenieputensis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118C4686" w14:textId="76891C90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CD2506, SF66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4D7A30D6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MT37249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63B05762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MT37372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7F153C0A" w14:textId="1CFFD4DB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IN"/>
                <w14:ligatures w14:val="none"/>
              </w:rPr>
              <w:t>MT372505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</w:tr>
      <w:tr w:rsidR="00D04A08" w:rsidRPr="00574D27" w14:paraId="49BBEABA" w14:textId="77777777" w:rsidTr="00D04A08">
        <w:trPr>
          <w:trHeight w:val="300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1CE724E8" w14:textId="0E447D5F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15</w:t>
            </w:r>
          </w:p>
        </w:tc>
        <w:tc>
          <w:tcPr>
            <w:tcW w:w="200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4F48E23B" w14:textId="68A4FF68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pt-BR" w:eastAsia="en-IN"/>
                <w14:ligatures w14:val="none"/>
              </w:rPr>
              <w:t>H. ruandica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3A1BC9A0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Rw14_N-C4a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5712D0F2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MZ32603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07E6BB3E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MW81796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39A9FF82" w14:textId="43508D00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IN"/>
                <w14:ligatures w14:val="none"/>
              </w:rPr>
              <w:t>MW817551</w:t>
            </w:r>
          </w:p>
        </w:tc>
      </w:tr>
      <w:tr w:rsidR="00D04A08" w:rsidRPr="00574D27" w14:paraId="71237669" w14:textId="77777777" w:rsidTr="00D04A08">
        <w:trPr>
          <w:trHeight w:val="300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3ABF7C09" w14:textId="4F6DC03D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16.</w:t>
            </w:r>
          </w:p>
        </w:tc>
        <w:tc>
          <w:tcPr>
            <w:tcW w:w="200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4928CCDE" w14:textId="6A7F8FE0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pt-BR" w:eastAsia="en-IN"/>
                <w14:ligatures w14:val="none"/>
              </w:rPr>
              <w:t>H. safricana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3D483EAF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No informatio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179997D8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EF48800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7A62EBE4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IN"/>
                <w14:ligatures w14:val="none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40009366" w14:textId="5A7880A1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IN"/>
                <w14:ligatures w14:val="none"/>
              </w:rPr>
              <w:t>EU100416</w:t>
            </w:r>
          </w:p>
        </w:tc>
      </w:tr>
      <w:tr w:rsidR="00D04A08" w:rsidRPr="00574D27" w14:paraId="47C96664" w14:textId="77777777" w:rsidTr="00D04A08">
        <w:trPr>
          <w:trHeight w:val="300"/>
        </w:trPr>
        <w:tc>
          <w:tcPr>
            <w:tcW w:w="783" w:type="dxa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000000" w:fill="FFFFFF"/>
          </w:tcPr>
          <w:p w14:paraId="51E7DD7D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</w:p>
          <w:p w14:paraId="0E25C18B" w14:textId="60C87CCD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17.</w:t>
            </w:r>
          </w:p>
        </w:tc>
        <w:tc>
          <w:tcPr>
            <w:tcW w:w="200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7882897C" w14:textId="5F06422E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pt-BR" w:eastAsia="en-IN"/>
                <w14:ligatures w14:val="none"/>
              </w:rPr>
              <w:t>H. taysearae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42E15741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Gbabe138a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59DD202B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MF37259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1327FD5F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IN"/>
                <w14:ligatures w14:val="none"/>
              </w:rPr>
              <w:t>-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002FE0A2" w14:textId="52AF4EC8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-</w:t>
            </w:r>
          </w:p>
        </w:tc>
      </w:tr>
      <w:tr w:rsidR="00D04A08" w:rsidRPr="00574D27" w14:paraId="06337A3E" w14:textId="77777777" w:rsidTr="00D04A08">
        <w:trPr>
          <w:trHeight w:val="300"/>
        </w:trPr>
        <w:tc>
          <w:tcPr>
            <w:tcW w:w="78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E72F75" w14:textId="6CACF929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200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69E55F" w14:textId="597EBB60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3D91239C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No informatio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040FF70F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IN"/>
                <w14:ligatures w14:val="none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7385B6B0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EF04342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6BBE7FA3" w14:textId="2A6E32FD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-</w:t>
            </w:r>
          </w:p>
        </w:tc>
      </w:tr>
      <w:tr w:rsidR="00D04A08" w:rsidRPr="00574D27" w14:paraId="76CAC849" w14:textId="77777777" w:rsidTr="00D04A08">
        <w:trPr>
          <w:trHeight w:val="300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05E5A918" w14:textId="766BB649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18.</w:t>
            </w:r>
          </w:p>
        </w:tc>
        <w:tc>
          <w:tcPr>
            <w:tcW w:w="200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7FE550E5" w14:textId="591496AF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pt-BR" w:eastAsia="en-IN"/>
                <w14:ligatures w14:val="none"/>
              </w:rPr>
              <w:t xml:space="preserve">H. zacatecana 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1B5D601F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MEX-3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683D53B6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MZ32603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13C14DC7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MW81796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79D18AE7" w14:textId="33FEE3C6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IN"/>
                <w14:ligatures w14:val="none"/>
              </w:rPr>
              <w:t>MW817546</w:t>
            </w:r>
          </w:p>
        </w:tc>
      </w:tr>
      <w:tr w:rsidR="00D04A08" w:rsidRPr="00574D27" w14:paraId="744AA37A" w14:textId="77777777" w:rsidTr="00D04A08">
        <w:trPr>
          <w:trHeight w:val="300"/>
        </w:trPr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</w:tcPr>
          <w:p w14:paraId="226FB08D" w14:textId="15E88575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19.</w:t>
            </w:r>
          </w:p>
        </w:tc>
        <w:tc>
          <w:tcPr>
            <w:tcW w:w="200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5C7288D6" w14:textId="5694B850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pt-BR" w:eastAsia="en-IN"/>
                <w14:ligatures w14:val="none"/>
              </w:rPr>
              <w:t>H. zealandica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30F85E5F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CD250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43493A2E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MT37249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6B49BE1E" w14:textId="77777777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en-IN"/>
                <w14:ligatures w14:val="none"/>
              </w:rPr>
              <w:t>MT37373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070F62B6" w14:textId="706109DA" w:rsidR="00D04A08" w:rsidRPr="00574D27" w:rsidRDefault="00D04A08" w:rsidP="00D0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MT372508</w:t>
            </w:r>
          </w:p>
        </w:tc>
      </w:tr>
    </w:tbl>
    <w:p w14:paraId="69C103BA" w14:textId="2A5025F5" w:rsidR="00460296" w:rsidRDefault="00460296" w:rsidP="00D633EF">
      <w:pPr>
        <w:spacing w:line="360" w:lineRule="auto"/>
        <w:ind w:firstLine="7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6029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– = </w:t>
      </w:r>
      <w:r w:rsidR="000A6FAC" w:rsidRPr="000A6FAC">
        <w:rPr>
          <w:rFonts w:ascii="Times New Roman" w:hAnsi="Times New Roman" w:cs="Times New Roman"/>
          <w:sz w:val="24"/>
          <w:szCs w:val="24"/>
          <w:lang w:val="en-US"/>
        </w:rPr>
        <w:t xml:space="preserve">Accession numbers </w:t>
      </w:r>
      <w:r w:rsidRPr="000A6FAC">
        <w:rPr>
          <w:rFonts w:ascii="Times New Roman" w:hAnsi="Times New Roman" w:cs="Times New Roman"/>
          <w:sz w:val="24"/>
          <w:szCs w:val="24"/>
          <w:lang w:val="en-US"/>
        </w:rPr>
        <w:t>unknown.</w:t>
      </w:r>
    </w:p>
    <w:p w14:paraId="6071085F" w14:textId="65438137" w:rsidR="00AA1549" w:rsidRPr="00574D27" w:rsidRDefault="00B754B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74D27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574D27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574D27">
        <w:rPr>
          <w:rFonts w:ascii="Times New Roman" w:hAnsi="Times New Roman" w:cs="Times New Roman"/>
          <w:sz w:val="24"/>
          <w:szCs w:val="24"/>
          <w:lang w:val="en-US"/>
        </w:rPr>
        <w:t>. National Center for Biotechnology Information (NCBI) accession numbers of the bacterial sequences used in this</w:t>
      </w:r>
      <w:r w:rsidRPr="00574D27">
        <w:rPr>
          <w:rFonts w:ascii="Times New Roman" w:hAnsi="Times New Roman" w:cs="Times New Roman"/>
          <w:sz w:val="24"/>
          <w:szCs w:val="24"/>
          <w:lang w:val="en-US"/>
        </w:rPr>
        <w:t xml:space="preserve"> study.</w:t>
      </w:r>
      <w:r w:rsidR="004B1B0D" w:rsidRPr="00574D27">
        <w:rPr>
          <w:rFonts w:ascii="Times New Roman" w:hAnsi="Times New Roman" w:cs="Times New Roman"/>
          <w:sz w:val="24"/>
          <w:szCs w:val="24"/>
          <w:lang w:val="en-US"/>
        </w:rPr>
        <w:t xml:space="preserve"> In bold font are the sequences newly generated in this study.  </w:t>
      </w:r>
    </w:p>
    <w:tbl>
      <w:tblPr>
        <w:tblW w:w="6946" w:type="dxa"/>
        <w:tblInd w:w="562" w:type="dxa"/>
        <w:tblLook w:val="04A0" w:firstRow="1" w:lastRow="0" w:firstColumn="1" w:lastColumn="0" w:noHBand="0" w:noVBand="1"/>
      </w:tblPr>
      <w:tblGrid>
        <w:gridCol w:w="851"/>
        <w:gridCol w:w="4678"/>
        <w:gridCol w:w="1417"/>
      </w:tblGrid>
      <w:tr w:rsidR="00A610E7" w:rsidRPr="00574D27" w14:paraId="6ABC11D9" w14:textId="77777777" w:rsidTr="00A610E7">
        <w:trPr>
          <w:trHeight w:val="288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E206B44" w14:textId="2D9F764A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S. No.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B5B03AB" w14:textId="444F37E7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Strain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DA8AB30" w14:textId="77777777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Genome</w:t>
            </w:r>
          </w:p>
        </w:tc>
      </w:tr>
      <w:tr w:rsidR="00A610E7" w:rsidRPr="00574D27" w14:paraId="663864E2" w14:textId="77777777" w:rsidTr="00A610E7">
        <w:trPr>
          <w:trHeight w:val="336"/>
        </w:trPr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7448420" w14:textId="257522BD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</w:t>
            </w:r>
          </w:p>
        </w:tc>
        <w:tc>
          <w:tcPr>
            <w:tcW w:w="46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C05A1A0" w14:textId="2CBFDB15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P. aballayi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PURE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IN"/>
                <w14:ligatures w14:val="none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F165144" w14:textId="77777777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JAPFCD01</w:t>
            </w:r>
          </w:p>
        </w:tc>
      </w:tr>
      <w:tr w:rsidR="00A610E7" w:rsidRPr="00574D27" w14:paraId="490326D3" w14:textId="77777777" w:rsidTr="00A610E7">
        <w:trPr>
          <w:trHeight w:val="336"/>
        </w:trPr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969EC2F" w14:textId="55613D2C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</w:t>
            </w:r>
          </w:p>
        </w:tc>
        <w:tc>
          <w:tcPr>
            <w:tcW w:w="46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C83215F" w14:textId="7A8DB51C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P. aegyptia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A1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IN"/>
                <w14:ligatures w14:val="none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DA4093C" w14:textId="77777777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JFGV01</w:t>
            </w:r>
          </w:p>
        </w:tc>
      </w:tr>
      <w:tr w:rsidR="00A610E7" w:rsidRPr="00574D27" w14:paraId="1EC62841" w14:textId="77777777" w:rsidTr="00A610E7">
        <w:trPr>
          <w:trHeight w:val="336"/>
        </w:trPr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CEDAD9E" w14:textId="2CF98495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</w:t>
            </w:r>
          </w:p>
        </w:tc>
        <w:tc>
          <w:tcPr>
            <w:tcW w:w="46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8F55960" w14:textId="5F968809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P. akhurstii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subsp. </w:t>
            </w: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>akhurstii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DSM 15138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IN"/>
                <w14:ligatures w14:val="none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77280DC" w14:textId="77777777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CWE01</w:t>
            </w:r>
          </w:p>
        </w:tc>
      </w:tr>
      <w:tr w:rsidR="00A610E7" w:rsidRPr="00574D27" w14:paraId="44809C14" w14:textId="77777777" w:rsidTr="00A610E7">
        <w:trPr>
          <w:trHeight w:val="336"/>
        </w:trPr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3BB2CDA" w14:textId="2DE2285C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</w:t>
            </w:r>
          </w:p>
        </w:tc>
        <w:tc>
          <w:tcPr>
            <w:tcW w:w="46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302FF29" w14:textId="352A52E7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P. akhurstii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bsp</w:t>
            </w: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>. bharatensis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H3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IN"/>
                <w14:ligatures w14:val="none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5038E8E" w14:textId="77777777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UWU01</w:t>
            </w:r>
          </w:p>
        </w:tc>
      </w:tr>
      <w:tr w:rsidR="00A610E7" w:rsidRPr="00574D27" w14:paraId="53069EB8" w14:textId="77777777" w:rsidTr="00A610E7">
        <w:trPr>
          <w:trHeight w:val="58"/>
        </w:trPr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E6800B3" w14:textId="3B521A91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</w:t>
            </w:r>
          </w:p>
        </w:tc>
        <w:tc>
          <w:tcPr>
            <w:tcW w:w="46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4F0717A" w14:textId="2EB4853B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P. antumapuensis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p. nov. UCH-936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IN"/>
                <w14:ligatures w14:val="none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73E105D" w14:textId="77777777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JAHZMK01</w:t>
            </w:r>
          </w:p>
        </w:tc>
      </w:tr>
      <w:tr w:rsidR="00A610E7" w:rsidRPr="00574D27" w14:paraId="1C788984" w14:textId="77777777" w:rsidTr="00A610E7">
        <w:trPr>
          <w:trHeight w:val="336"/>
        </w:trPr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39F5422" w14:textId="57D20E28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003D801" w14:textId="56EFABD1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P. australis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bsp</w:t>
            </w: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. thailandensis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B68.1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IN"/>
                <w14:ligatures w14:val="none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E826C10" w14:textId="77777777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MY01</w:t>
            </w:r>
          </w:p>
        </w:tc>
      </w:tr>
      <w:tr w:rsidR="00A610E7" w:rsidRPr="00574D27" w14:paraId="25ED1360" w14:textId="77777777" w:rsidTr="00A610E7">
        <w:trPr>
          <w:trHeight w:val="336"/>
        </w:trPr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CB6A918" w14:textId="6A008C19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</w:t>
            </w:r>
          </w:p>
        </w:tc>
        <w:tc>
          <w:tcPr>
            <w:tcW w:w="46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7404F6A" w14:textId="526B62B5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P. australis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bsp</w:t>
            </w: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. australis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SM 17609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IN"/>
                <w14:ligatures w14:val="none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93373C4" w14:textId="77777777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JONO01</w:t>
            </w:r>
          </w:p>
        </w:tc>
      </w:tr>
      <w:tr w:rsidR="00A610E7" w:rsidRPr="00574D27" w14:paraId="1BD0A822" w14:textId="77777777" w:rsidTr="00A610E7">
        <w:trPr>
          <w:trHeight w:val="336"/>
        </w:trPr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37E5DEA" w14:textId="0179865C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.</w:t>
            </w:r>
          </w:p>
        </w:tc>
        <w:tc>
          <w:tcPr>
            <w:tcW w:w="46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30D164E" w14:textId="0681FAC7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P. asymbiotica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TCC 43949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IN"/>
                <w14:ligatures w14:val="none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81D6C4C" w14:textId="77777777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BLJ01</w:t>
            </w:r>
          </w:p>
        </w:tc>
      </w:tr>
      <w:tr w:rsidR="00A610E7" w:rsidRPr="00574D27" w14:paraId="212E74F4" w14:textId="77777777" w:rsidTr="00A610E7">
        <w:trPr>
          <w:trHeight w:val="336"/>
        </w:trPr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25CD296" w14:textId="3B9D1617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.</w:t>
            </w:r>
          </w:p>
        </w:tc>
        <w:tc>
          <w:tcPr>
            <w:tcW w:w="46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ECED208" w14:textId="61E5A7A2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P. bodei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J24-63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IN"/>
                <w14:ligatures w14:val="none"/>
              </w:rPr>
              <w:t>T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F5C40CA" w14:textId="77777777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SCM01</w:t>
            </w:r>
          </w:p>
        </w:tc>
      </w:tr>
      <w:tr w:rsidR="00A610E7" w:rsidRPr="00574D27" w14:paraId="1AE77A85" w14:textId="77777777" w:rsidTr="00A610E7">
        <w:trPr>
          <w:trHeight w:val="336"/>
        </w:trPr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26F35CB" w14:textId="2B5121A1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.</w:t>
            </w:r>
          </w:p>
        </w:tc>
        <w:tc>
          <w:tcPr>
            <w:tcW w:w="46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E4979E1" w14:textId="7E078B12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P. caribbeanensis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SM 22391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IN"/>
                <w14:ligatures w14:val="none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3D559EC" w14:textId="77777777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CWB01</w:t>
            </w:r>
          </w:p>
        </w:tc>
      </w:tr>
      <w:tr w:rsidR="00A610E7" w:rsidRPr="00574D27" w14:paraId="68D7519A" w14:textId="77777777" w:rsidTr="00A610E7">
        <w:trPr>
          <w:trHeight w:val="336"/>
        </w:trPr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C7B1705" w14:textId="60A1788E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.</w:t>
            </w:r>
          </w:p>
        </w:tc>
        <w:tc>
          <w:tcPr>
            <w:tcW w:w="46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D53F43E" w14:textId="7F6F50C8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P. cinerea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SM 19724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IN"/>
                <w14:ligatures w14:val="none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8CDC3A4" w14:textId="77777777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UJW01</w:t>
            </w:r>
          </w:p>
        </w:tc>
      </w:tr>
      <w:tr w:rsidR="00A610E7" w:rsidRPr="00574D27" w14:paraId="3C7D4D61" w14:textId="77777777" w:rsidTr="00A610E7">
        <w:trPr>
          <w:trHeight w:val="336"/>
        </w:trPr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D8E7330" w14:textId="2523A116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</w:t>
            </w:r>
          </w:p>
        </w:tc>
        <w:tc>
          <w:tcPr>
            <w:tcW w:w="46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76277C9" w14:textId="492F103B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P. hainanensis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SM 22397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IN"/>
                <w14:ligatures w14:val="none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79A10A5" w14:textId="77777777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CWD01</w:t>
            </w:r>
          </w:p>
        </w:tc>
      </w:tr>
      <w:tr w:rsidR="00A610E7" w:rsidRPr="00574D27" w14:paraId="3E4AC1E1" w14:textId="77777777" w:rsidTr="00A610E7">
        <w:trPr>
          <w:trHeight w:val="336"/>
        </w:trPr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5ACF764" w14:textId="5466D92F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.</w:t>
            </w:r>
          </w:p>
        </w:tc>
        <w:tc>
          <w:tcPr>
            <w:tcW w:w="46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E0E47FF" w14:textId="4CE5C46A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P. heterorhabditis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bsp</w:t>
            </w: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. aluminescens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Q614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IN"/>
                <w14:ligatures w14:val="none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4ECDF98" w14:textId="77777777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JABBCS01</w:t>
            </w:r>
          </w:p>
        </w:tc>
      </w:tr>
      <w:tr w:rsidR="00A610E7" w:rsidRPr="00574D27" w14:paraId="5916427C" w14:textId="77777777" w:rsidTr="00A610E7">
        <w:trPr>
          <w:trHeight w:val="336"/>
        </w:trPr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550D97A" w14:textId="386FB4F3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.</w:t>
            </w:r>
          </w:p>
        </w:tc>
        <w:tc>
          <w:tcPr>
            <w:tcW w:w="46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4FCB1B9" w14:textId="779B8BD8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P. heterorhabditis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bsp</w:t>
            </w: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. heterorhabditis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F41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IN"/>
                <w14:ligatures w14:val="none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D3AF001" w14:textId="77777777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CWA01</w:t>
            </w:r>
          </w:p>
        </w:tc>
      </w:tr>
      <w:tr w:rsidR="00A610E7" w:rsidRPr="00574D27" w14:paraId="2723A7FC" w14:textId="77777777" w:rsidTr="00A610E7">
        <w:trPr>
          <w:trHeight w:val="336"/>
        </w:trPr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5EA4AE9" w14:textId="7E88BC4F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</w:t>
            </w:r>
          </w:p>
        </w:tc>
        <w:tc>
          <w:tcPr>
            <w:tcW w:w="46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6016D15" w14:textId="29B3E87A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P. hindustanensis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H1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IN"/>
                <w14:ligatures w14:val="none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FC296E5" w14:textId="77777777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UWT01</w:t>
            </w:r>
          </w:p>
        </w:tc>
      </w:tr>
      <w:tr w:rsidR="00A610E7" w:rsidRPr="00574D27" w14:paraId="795965EA" w14:textId="77777777" w:rsidTr="00A610E7">
        <w:trPr>
          <w:trHeight w:val="336"/>
        </w:trPr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C26AFBB" w14:textId="3ADE20F4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</w:t>
            </w:r>
          </w:p>
        </w:tc>
        <w:tc>
          <w:tcPr>
            <w:tcW w:w="46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DF02B64" w14:textId="3848CE7F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P. kayaii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SM 15194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IN"/>
                <w14:ligatures w14:val="none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1BD61B0" w14:textId="77777777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JAJAFZ01</w:t>
            </w:r>
          </w:p>
        </w:tc>
      </w:tr>
      <w:tr w:rsidR="00A610E7" w:rsidRPr="00574D27" w14:paraId="6DAD67CF" w14:textId="77777777" w:rsidTr="00A610E7">
        <w:trPr>
          <w:trHeight w:val="336"/>
        </w:trPr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9531232" w14:textId="702DF7D1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.</w:t>
            </w:r>
          </w:p>
        </w:tc>
        <w:tc>
          <w:tcPr>
            <w:tcW w:w="46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5A7BF0F" w14:textId="533091B8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P. khanii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subsp. </w:t>
            </w: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khanii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SM 3369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IN"/>
                <w14:ligatures w14:val="none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F59A8CC" w14:textId="77777777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YSJ01</w:t>
            </w:r>
          </w:p>
        </w:tc>
        <w:bookmarkStart w:id="0" w:name="_GoBack"/>
        <w:bookmarkEnd w:id="0"/>
      </w:tr>
      <w:tr w:rsidR="00A610E7" w:rsidRPr="00574D27" w14:paraId="5C24967F" w14:textId="77777777" w:rsidTr="00A610E7">
        <w:trPr>
          <w:trHeight w:val="336"/>
        </w:trPr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3198D37" w14:textId="2047CF08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.</w:t>
            </w:r>
          </w:p>
        </w:tc>
        <w:tc>
          <w:tcPr>
            <w:tcW w:w="46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07457E7" w14:textId="52EDAD2E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P. khanii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ubsp. g</w:t>
            </w: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uanajuatensis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X20-17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IN"/>
                <w14:ligatures w14:val="none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A5CFB60" w14:textId="77777777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UJY01</w:t>
            </w:r>
          </w:p>
        </w:tc>
      </w:tr>
      <w:tr w:rsidR="00A610E7" w:rsidRPr="00574D27" w14:paraId="2AA305BD" w14:textId="77777777" w:rsidTr="00A610E7">
        <w:trPr>
          <w:trHeight w:val="336"/>
        </w:trPr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B0D8EAD" w14:textId="389BED44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.</w:t>
            </w:r>
          </w:p>
        </w:tc>
        <w:tc>
          <w:tcPr>
            <w:tcW w:w="46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2AE7376" w14:textId="064B1FBF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P. kleinii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SM 23513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IN"/>
                <w14:ligatures w14:val="none"/>
              </w:rPr>
              <w:t>T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99029DD" w14:textId="77777777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JAJAFY01</w:t>
            </w:r>
          </w:p>
        </w:tc>
      </w:tr>
      <w:tr w:rsidR="00A610E7" w:rsidRPr="00574D27" w14:paraId="637F578E" w14:textId="77777777" w:rsidTr="00A610E7">
        <w:trPr>
          <w:trHeight w:val="336"/>
        </w:trPr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510C734" w14:textId="48C69094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.</w:t>
            </w:r>
          </w:p>
        </w:tc>
        <w:tc>
          <w:tcPr>
            <w:tcW w:w="46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B1FF734" w14:textId="2227345E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P. laumondii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subsp. </w:t>
            </w: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clarkei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OJ-47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IN"/>
                <w14:ligatures w14:val="none"/>
              </w:rPr>
              <w:t>T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45B740A" w14:textId="77777777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SCI01</w:t>
            </w:r>
          </w:p>
        </w:tc>
      </w:tr>
      <w:tr w:rsidR="00A610E7" w:rsidRPr="00574D27" w14:paraId="7395B05C" w14:textId="77777777" w:rsidTr="00A610E7">
        <w:trPr>
          <w:trHeight w:val="288"/>
        </w:trPr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7A1CFE9" w14:textId="72A16E6C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21.</w:t>
            </w:r>
          </w:p>
        </w:tc>
        <w:tc>
          <w:tcPr>
            <w:tcW w:w="46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74EDE12" w14:textId="7FB6ECA7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P. laumondii </w:t>
            </w: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subsp. </w:t>
            </w:r>
            <w:r w:rsidRPr="00574D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clarkei </w:t>
            </w: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HH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7AA1934" w14:textId="77777777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JARYLG01</w:t>
            </w:r>
          </w:p>
        </w:tc>
      </w:tr>
      <w:tr w:rsidR="00A610E7" w:rsidRPr="00574D27" w14:paraId="4E14AAC7" w14:textId="77777777" w:rsidTr="00A610E7">
        <w:trPr>
          <w:trHeight w:val="288"/>
        </w:trPr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3F509D0" w14:textId="6F7305B5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22.</w:t>
            </w:r>
          </w:p>
        </w:tc>
        <w:tc>
          <w:tcPr>
            <w:tcW w:w="46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09BBCC5" w14:textId="05B1E042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P. laumondii </w:t>
            </w: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subsp. </w:t>
            </w:r>
            <w:r w:rsidRPr="00574D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clarkei </w:t>
            </w: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HP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1A5BB72" w14:textId="77777777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JARYLE01</w:t>
            </w:r>
          </w:p>
        </w:tc>
      </w:tr>
      <w:tr w:rsidR="00A610E7" w:rsidRPr="00574D27" w14:paraId="0DB7EBC9" w14:textId="77777777" w:rsidTr="00A610E7">
        <w:trPr>
          <w:trHeight w:val="288"/>
        </w:trPr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8CAD22A" w14:textId="6F5635F3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23.</w:t>
            </w:r>
          </w:p>
        </w:tc>
        <w:tc>
          <w:tcPr>
            <w:tcW w:w="46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9E86E23" w14:textId="3A862F21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P. laumondii </w:t>
            </w: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subsp. </w:t>
            </w:r>
            <w:r w:rsidRPr="00574D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clarkei </w:t>
            </w:r>
            <w:r w:rsidRPr="00574D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HP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4D5EB7D" w14:textId="77777777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JARYLF01</w:t>
            </w:r>
          </w:p>
        </w:tc>
      </w:tr>
      <w:tr w:rsidR="00A610E7" w:rsidRPr="00574D27" w14:paraId="2DA799F0" w14:textId="77777777" w:rsidTr="00A610E7">
        <w:trPr>
          <w:trHeight w:val="336"/>
        </w:trPr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B501DCE" w14:textId="1B9C9982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.</w:t>
            </w:r>
          </w:p>
        </w:tc>
        <w:tc>
          <w:tcPr>
            <w:tcW w:w="46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3DD3B89" w14:textId="27ED728C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P. laumondii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subsp. </w:t>
            </w: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laumondii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T01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IN"/>
                <w14:ligatures w14:val="none"/>
              </w:rPr>
              <w:t>T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941D57B" w14:textId="77777777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WSFH01</w:t>
            </w:r>
          </w:p>
        </w:tc>
      </w:tr>
      <w:tr w:rsidR="00A610E7" w:rsidRPr="00574D27" w14:paraId="0A55110C" w14:textId="77777777" w:rsidTr="00A610E7">
        <w:trPr>
          <w:trHeight w:val="336"/>
        </w:trPr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1ED586A" w14:textId="1D937AE6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.</w:t>
            </w:r>
          </w:p>
        </w:tc>
        <w:tc>
          <w:tcPr>
            <w:tcW w:w="46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1C96641" w14:textId="2B94437A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P. luminescens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subsp. </w:t>
            </w: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luminescens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TCC 29999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IN"/>
                <w14:ligatures w14:val="none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6648BD3" w14:textId="77777777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MWJ01</w:t>
            </w:r>
          </w:p>
        </w:tc>
      </w:tr>
      <w:tr w:rsidR="00A610E7" w:rsidRPr="00574D27" w14:paraId="34B1565B" w14:textId="77777777" w:rsidTr="00A610E7">
        <w:trPr>
          <w:trHeight w:val="336"/>
        </w:trPr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02030EC" w14:textId="2BE3A390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6.</w:t>
            </w:r>
          </w:p>
        </w:tc>
        <w:tc>
          <w:tcPr>
            <w:tcW w:w="46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C7BA257" w14:textId="3965C415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P. luminescens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subsp. </w:t>
            </w: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mexicana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X47-22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IN"/>
                <w14:ligatures w14:val="none"/>
              </w:rPr>
              <w:t>T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E0FF185" w14:textId="77777777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UJX01</w:t>
            </w:r>
          </w:p>
        </w:tc>
      </w:tr>
      <w:tr w:rsidR="00A610E7" w:rsidRPr="00574D27" w14:paraId="2CE828A1" w14:textId="77777777" w:rsidTr="00A610E7">
        <w:trPr>
          <w:trHeight w:val="336"/>
        </w:trPr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E4A7DCF" w14:textId="6099D762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.</w:t>
            </w:r>
          </w:p>
        </w:tc>
        <w:tc>
          <w:tcPr>
            <w:tcW w:w="46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24AAF23" w14:textId="3E0198AA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P. luminescens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subsp. </w:t>
            </w: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>venezuelensis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JAR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IN"/>
                <w14:ligatures w14:val="none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62D8F88" w14:textId="77777777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JAPFFZ01</w:t>
            </w:r>
          </w:p>
        </w:tc>
      </w:tr>
      <w:tr w:rsidR="00A610E7" w:rsidRPr="00574D27" w14:paraId="3568DBA0" w14:textId="77777777" w:rsidTr="00A610E7">
        <w:trPr>
          <w:trHeight w:val="336"/>
        </w:trPr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8F7011F" w14:textId="18570518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.</w:t>
            </w:r>
          </w:p>
        </w:tc>
        <w:tc>
          <w:tcPr>
            <w:tcW w:w="46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16B6242" w14:textId="6AC9560C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P. namnaonensis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B45.5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IN"/>
                <w14:ligatures w14:val="none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FA55989" w14:textId="77777777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OIC01</w:t>
            </w:r>
          </w:p>
        </w:tc>
      </w:tr>
      <w:tr w:rsidR="00A610E7" w:rsidRPr="00574D27" w14:paraId="4DFFDAB4" w14:textId="77777777" w:rsidTr="00A610E7">
        <w:trPr>
          <w:trHeight w:val="336"/>
        </w:trPr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D62E995" w14:textId="392F5E81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.</w:t>
            </w:r>
          </w:p>
        </w:tc>
        <w:tc>
          <w:tcPr>
            <w:tcW w:w="46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2BE5089" w14:textId="46F2D85B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P. noenieputensis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SM 25462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IN"/>
                <w14:ligatures w14:val="none"/>
              </w:rPr>
              <w:t>T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A244F38" w14:textId="77777777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CWC01</w:t>
            </w:r>
          </w:p>
        </w:tc>
      </w:tr>
      <w:tr w:rsidR="00A610E7" w:rsidRPr="00574D27" w14:paraId="70E8ACC3" w14:textId="77777777" w:rsidTr="00A610E7">
        <w:trPr>
          <w:trHeight w:val="336"/>
        </w:trPr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1662E0B" w14:textId="4F7F91AB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.</w:t>
            </w:r>
          </w:p>
        </w:tc>
        <w:tc>
          <w:tcPr>
            <w:tcW w:w="46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B76108B" w14:textId="06A7E0C2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P. stackebrandtii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SM 23271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IN"/>
                <w14:ligatures w14:val="none"/>
              </w:rPr>
              <w:t>T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B658694" w14:textId="77777777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UJV01</w:t>
            </w:r>
          </w:p>
        </w:tc>
      </w:tr>
      <w:tr w:rsidR="00A610E7" w:rsidRPr="00574D27" w14:paraId="462DE7B3" w14:textId="77777777" w:rsidTr="00A610E7">
        <w:trPr>
          <w:trHeight w:val="336"/>
        </w:trPr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3CE29CB" w14:textId="5DD4A747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.</w:t>
            </w:r>
          </w:p>
        </w:tc>
        <w:tc>
          <w:tcPr>
            <w:tcW w:w="46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9389C3E" w14:textId="78014558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P. tasmaniensis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SM 22387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IN"/>
                <w14:ligatures w14:val="none"/>
              </w:rPr>
              <w:t>T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BCEC379" w14:textId="77777777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UJU01</w:t>
            </w:r>
          </w:p>
        </w:tc>
      </w:tr>
      <w:tr w:rsidR="00A610E7" w:rsidRPr="00574D27" w14:paraId="449DF5F0" w14:textId="77777777" w:rsidTr="00A610E7">
        <w:trPr>
          <w:trHeight w:val="336"/>
        </w:trPr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EE90668" w14:textId="7F44BC99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.</w:t>
            </w:r>
          </w:p>
        </w:tc>
        <w:tc>
          <w:tcPr>
            <w:tcW w:w="46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A1EA9D9" w14:textId="77262F14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P. temperata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SM 14550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IN"/>
                <w14:ligatures w14:val="none"/>
              </w:rPr>
              <w:t>T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566D248" w14:textId="77777777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JAJAFX01</w:t>
            </w:r>
          </w:p>
        </w:tc>
      </w:tr>
      <w:tr w:rsidR="00A610E7" w:rsidRPr="00574D27" w14:paraId="09F84F27" w14:textId="77777777" w:rsidTr="00A610E7">
        <w:trPr>
          <w:trHeight w:val="336"/>
        </w:trPr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2BBCC6F" w14:textId="10ED5C0C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.</w:t>
            </w:r>
          </w:p>
        </w:tc>
        <w:tc>
          <w:tcPr>
            <w:tcW w:w="46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AF0D399" w14:textId="1CA78C3D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P. thracensis 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SM 15199</w:t>
            </w: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IN"/>
                <w14:ligatures w14:val="none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3F28581" w14:textId="77777777" w:rsidR="00A610E7" w:rsidRPr="00574D27" w:rsidRDefault="00A610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574D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P011104</w:t>
            </w:r>
          </w:p>
        </w:tc>
      </w:tr>
    </w:tbl>
    <w:p w14:paraId="4948AC0D" w14:textId="77777777" w:rsidR="00AA1549" w:rsidRPr="00574D27" w:rsidRDefault="00AA1549">
      <w:pPr>
        <w:rPr>
          <w:rFonts w:ascii="Times New Roman" w:hAnsi="Times New Roman" w:cs="Times New Roman"/>
        </w:rPr>
      </w:pPr>
    </w:p>
    <w:sectPr w:rsidR="00AA1549" w:rsidRPr="00574D27" w:rsidSect="00B754B8">
      <w:type w:val="continuous"/>
      <w:pgSz w:w="11906" w:h="16838"/>
      <w:pgMar w:top="1135" w:right="1440" w:bottom="1440" w:left="99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B15E62" w14:textId="77777777" w:rsidR="00B23339" w:rsidRDefault="00B23339">
      <w:pPr>
        <w:spacing w:line="240" w:lineRule="auto"/>
      </w:pPr>
      <w:r>
        <w:separator/>
      </w:r>
    </w:p>
  </w:endnote>
  <w:endnote w:type="continuationSeparator" w:id="0">
    <w:p w14:paraId="7D84CF10" w14:textId="77777777" w:rsidR="00B23339" w:rsidRDefault="00B2333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C24AB9" w14:textId="77777777" w:rsidR="00B23339" w:rsidRDefault="00B23339">
      <w:pPr>
        <w:spacing w:after="0"/>
      </w:pPr>
      <w:r>
        <w:separator/>
      </w:r>
    </w:p>
  </w:footnote>
  <w:footnote w:type="continuationSeparator" w:id="0">
    <w:p w14:paraId="0D364EBD" w14:textId="77777777" w:rsidR="00B23339" w:rsidRDefault="00B2333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C0738F"/>
    <w:multiLevelType w:val="hybridMultilevel"/>
    <w:tmpl w:val="1A9AC970"/>
    <w:lvl w:ilvl="0" w:tplc="71229498">
      <w:start w:val="726"/>
      <w:numFmt w:val="bullet"/>
      <w:lvlText w:val="–"/>
      <w:lvlJc w:val="left"/>
      <w:pPr>
        <w:ind w:left="408" w:hanging="360"/>
      </w:pPr>
      <w:rPr>
        <w:rFonts w:ascii="Times New Roman" w:eastAsiaTheme="minorHAnsi" w:hAnsi="Times New Roman" w:cs="Times New Roman" w:hint="default"/>
        <w:b w:val="0"/>
        <w:color w:val="auto"/>
      </w:rPr>
    </w:lvl>
    <w:lvl w:ilvl="1" w:tplc="40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1326"/>
    <w:rsid w:val="0006215E"/>
    <w:rsid w:val="000A6FAC"/>
    <w:rsid w:val="00110595"/>
    <w:rsid w:val="001A4FAE"/>
    <w:rsid w:val="0020317C"/>
    <w:rsid w:val="00231326"/>
    <w:rsid w:val="002A67BE"/>
    <w:rsid w:val="002D0959"/>
    <w:rsid w:val="002D3E0E"/>
    <w:rsid w:val="00347CA3"/>
    <w:rsid w:val="003A277E"/>
    <w:rsid w:val="00460296"/>
    <w:rsid w:val="004B1B0D"/>
    <w:rsid w:val="00574D27"/>
    <w:rsid w:val="00756587"/>
    <w:rsid w:val="007C4C6D"/>
    <w:rsid w:val="00827F21"/>
    <w:rsid w:val="00836BF2"/>
    <w:rsid w:val="00882DF9"/>
    <w:rsid w:val="008C19C4"/>
    <w:rsid w:val="008F3D5C"/>
    <w:rsid w:val="0098248F"/>
    <w:rsid w:val="009D2357"/>
    <w:rsid w:val="00A610E7"/>
    <w:rsid w:val="00A66F05"/>
    <w:rsid w:val="00AA0F6A"/>
    <w:rsid w:val="00AA1549"/>
    <w:rsid w:val="00AD62D3"/>
    <w:rsid w:val="00AF216A"/>
    <w:rsid w:val="00B23339"/>
    <w:rsid w:val="00B754B8"/>
    <w:rsid w:val="00C13EE7"/>
    <w:rsid w:val="00C17952"/>
    <w:rsid w:val="00D01439"/>
    <w:rsid w:val="00D04A08"/>
    <w:rsid w:val="00D23199"/>
    <w:rsid w:val="00D633EF"/>
    <w:rsid w:val="00D7480D"/>
    <w:rsid w:val="00E629BE"/>
    <w:rsid w:val="00F265C8"/>
    <w:rsid w:val="00F823FA"/>
    <w:rsid w:val="00FE45C9"/>
    <w:rsid w:val="31F31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F740F"/>
  <w15:docId w15:val="{EF735A4B-D8DF-41B9-9C9E-8C76F9577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10E7"/>
    <w:pPr>
      <w:ind w:left="720"/>
      <w:contextualSpacing/>
    </w:pPr>
    <w:rPr>
      <w:kern w:val="0"/>
      <w:lang w:val="fr-CH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0E7"/>
    <w:pPr>
      <w:spacing w:after="0" w:line="240" w:lineRule="auto"/>
    </w:pPr>
    <w:rPr>
      <w:rFonts w:ascii="Segoe UI" w:hAnsi="Segoe UI" w:cs="Segoe UI"/>
      <w:kern w:val="0"/>
      <w:sz w:val="18"/>
      <w:szCs w:val="18"/>
      <w:lang w:val="fr-CH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0E7"/>
    <w:rPr>
      <w:rFonts w:ascii="Segoe UI" w:hAnsi="Segoe UI" w:cs="Segoe UI"/>
      <w:sz w:val="18"/>
      <w:szCs w:val="18"/>
      <w:lang w:val="fr-CH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610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10E7"/>
    <w:pPr>
      <w:spacing w:line="240" w:lineRule="auto"/>
    </w:pPr>
    <w:rPr>
      <w:kern w:val="0"/>
      <w:sz w:val="20"/>
      <w:szCs w:val="20"/>
      <w:lang w:val="fr-CH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10E7"/>
    <w:rPr>
      <w:lang w:val="fr-CH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0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0E7"/>
    <w:rPr>
      <w:b/>
      <w:bCs/>
      <w:lang w:val="fr-CH" w:eastAsia="en-US"/>
    </w:rPr>
  </w:style>
  <w:style w:type="paragraph" w:styleId="Revision">
    <w:name w:val="Revision"/>
    <w:hidden/>
    <w:uiPriority w:val="99"/>
    <w:semiHidden/>
    <w:rsid w:val="00A610E7"/>
    <w:rPr>
      <w:sz w:val="22"/>
      <w:szCs w:val="22"/>
      <w:lang w:val="fr-CH" w:eastAsia="en-US"/>
    </w:rPr>
  </w:style>
  <w:style w:type="character" w:customStyle="1" w:styleId="font51">
    <w:name w:val="font51"/>
    <w:basedOn w:val="DefaultParagraphFont"/>
    <w:rsid w:val="00A610E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11">
    <w:name w:val="font11"/>
    <w:basedOn w:val="DefaultParagraphFont"/>
    <w:rsid w:val="00A610E7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01">
    <w:name w:val="font01"/>
    <w:basedOn w:val="DefaultParagraphFont"/>
    <w:rsid w:val="00A610E7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paragraph" w:styleId="BodyText">
    <w:name w:val="Body Text"/>
    <w:basedOn w:val="Normal"/>
    <w:link w:val="BodyTextChar"/>
    <w:uiPriority w:val="1"/>
    <w:qFormat/>
    <w:rsid w:val="00F265C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1"/>
      <w:szCs w:val="21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F265C8"/>
    <w:rPr>
      <w:rFonts w:ascii="Times New Roman" w:eastAsia="Times New Roman" w:hAnsi="Times New Roman" w:cs="Times New Roman"/>
      <w:sz w:val="21"/>
      <w:szCs w:val="21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47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0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3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1</Pages>
  <Words>1620</Words>
  <Characters>9238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shaq Bhat</dc:creator>
  <cp:lastModifiedBy>Rajalakshmi Thangaraj</cp:lastModifiedBy>
  <cp:revision>20</cp:revision>
  <dcterms:created xsi:type="dcterms:W3CDTF">2023-04-26T10:15:00Z</dcterms:created>
  <dcterms:modified xsi:type="dcterms:W3CDTF">2023-10-03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536</vt:lpwstr>
  </property>
  <property fmtid="{D5CDD505-2E9C-101B-9397-08002B2CF9AE}" pid="3" name="ICV">
    <vt:lpwstr>2F90B9676CF54F6EB2B797EC9472AC09</vt:lpwstr>
  </property>
</Properties>
</file>